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3B5B9" w14:textId="5FA8A8EC" w:rsidR="002C03FD" w:rsidRPr="00582FE5" w:rsidRDefault="002C03FD" w:rsidP="002C03FD">
      <w:pPr>
        <w:pStyle w:val="Heading1"/>
        <w:spacing w:before="0"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</w:t>
      </w:r>
      <w:r w:rsidR="007A211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l</w:t>
      </w: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582F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Pr="00582F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FF55DD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</w:t>
      </w:r>
      <w:r w:rsidR="00FF55DD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aseline characteristics of each treatment group</w:t>
      </w:r>
      <w:r w:rsidR="008E5D96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8E5D96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8E5D96" w:rsidRPr="007D33D6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n</w:t>
      </w:r>
      <w:r w:rsidR="008E5D96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12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2340"/>
        <w:gridCol w:w="2133"/>
      </w:tblGrid>
      <w:tr w:rsidR="00582FE5" w:rsidRPr="00582FE5" w14:paraId="54CB1873" w14:textId="77777777" w:rsidTr="0018061D">
        <w:trPr>
          <w:trHeight w:val="232"/>
        </w:trPr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692F304E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CFFB8" w14:textId="0D37CDFA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33D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 or mean ± 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tandar</w:t>
            </w:r>
            <w:r w:rsidR="00AF65FB"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deviation</w:t>
            </w:r>
          </w:p>
        </w:tc>
      </w:tr>
      <w:tr w:rsidR="00582FE5" w:rsidRPr="00582FE5" w14:paraId="4A4DF3BE" w14:textId="77777777" w:rsidTr="0018061D">
        <w:trPr>
          <w:trHeight w:val="232"/>
        </w:trPr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0E75CF1E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897757C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ctive tDCS (</w:t>
            </w:r>
            <w:r w:rsidRPr="007D33D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= 60)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4582E9BE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am tDCS (</w:t>
            </w:r>
            <w:r w:rsidRPr="007D33D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= 60)</w:t>
            </w:r>
          </w:p>
        </w:tc>
      </w:tr>
      <w:tr w:rsidR="00582FE5" w:rsidRPr="00582FE5" w14:paraId="5E474FD4" w14:textId="77777777" w:rsidTr="0018061D">
        <w:trPr>
          <w:trHeight w:val="51"/>
        </w:trPr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2B8C9212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ACC9268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.32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.41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14:paraId="25197FC4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60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.43</w:t>
            </w:r>
          </w:p>
        </w:tc>
      </w:tr>
      <w:tr w:rsidR="00582FE5" w:rsidRPr="00582FE5" w14:paraId="251B7F46" w14:textId="77777777" w:rsidTr="0018061D">
        <w:trPr>
          <w:trHeight w:val="23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0CE58BF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2F8455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4F48EEA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510E241C" w14:textId="77777777" w:rsidTr="0018061D">
        <w:trPr>
          <w:trHeight w:val="5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AEE7939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AD3C8D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 (33.3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5F8B395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 (30.0%)</w:t>
            </w:r>
          </w:p>
        </w:tc>
      </w:tr>
      <w:tr w:rsidR="00582FE5" w:rsidRPr="00582FE5" w14:paraId="0BE00B25" w14:textId="77777777" w:rsidTr="0018061D">
        <w:trPr>
          <w:trHeight w:val="1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68C1CDE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3C2A31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 (60.7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72B86D2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 (70.0%)</w:t>
            </w:r>
          </w:p>
        </w:tc>
      </w:tr>
      <w:tr w:rsidR="00582FE5" w:rsidRPr="00582FE5" w14:paraId="6D3D5BE1" w14:textId="77777777" w:rsidTr="0018061D">
        <w:trPr>
          <w:trHeight w:val="5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D1850A7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DAD1B7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2.6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.7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DAC120E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2.5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.30</w:t>
            </w:r>
          </w:p>
        </w:tc>
      </w:tr>
      <w:tr w:rsidR="00582FE5" w:rsidRPr="00582FE5" w14:paraId="5C1E0F59" w14:textId="77777777" w:rsidTr="0018061D">
        <w:trPr>
          <w:trHeight w:val="22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5FABACD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DD323F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6DD8AAD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279030CA" w14:textId="77777777" w:rsidTr="008462E3">
        <w:trPr>
          <w:trHeight w:val="5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83FB6E2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579EA6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 (43.3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F6DEFAB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 (53.3%)</w:t>
            </w:r>
          </w:p>
        </w:tc>
      </w:tr>
      <w:tr w:rsidR="00582FE5" w:rsidRPr="00582FE5" w14:paraId="699DCACA" w14:textId="77777777" w:rsidTr="008462E3">
        <w:trPr>
          <w:trHeight w:val="5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1AC7BAA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n-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111122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 (56.7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6CB2029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 (46.7%)</w:t>
            </w:r>
          </w:p>
        </w:tc>
      </w:tr>
      <w:tr w:rsidR="00582FE5" w:rsidRPr="00582FE5" w14:paraId="27611B11" w14:textId="77777777" w:rsidTr="008462E3">
        <w:trPr>
          <w:trHeight w:val="22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3D6A061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D36D7F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91C8D30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0006E8DE" w14:textId="77777777" w:rsidTr="008462E3">
        <w:trPr>
          <w:trHeight w:val="5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3583098" w14:textId="77777777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high school or le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4D13C1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21.7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CFBB978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 (31.7%)</w:t>
            </w:r>
          </w:p>
        </w:tc>
      </w:tr>
      <w:tr w:rsidR="00582FE5" w:rsidRPr="00582FE5" w14:paraId="5138BF79" w14:textId="77777777" w:rsidTr="008462E3">
        <w:trPr>
          <w:trHeight w:val="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4204FF0" w14:textId="344E8FAC" w:rsidR="002C03FD" w:rsidRPr="00582FE5" w:rsidRDefault="002C03FD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college or m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A76204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 (78.3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E67DA90" w14:textId="77777777" w:rsidR="002C03FD" w:rsidRPr="00582FE5" w:rsidRDefault="002C03FD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 (68.3%)</w:t>
            </w:r>
          </w:p>
        </w:tc>
      </w:tr>
      <w:tr w:rsidR="00582FE5" w:rsidRPr="00582FE5" w14:paraId="2A7AA0CF" w14:textId="77777777" w:rsidTr="008462E3">
        <w:trPr>
          <w:trHeight w:val="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186AB1A" w14:textId="38EA10C7" w:rsidR="008462E3" w:rsidRPr="00582FE5" w:rsidRDefault="008462E3" w:rsidP="008462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rital statu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5ECE1A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E158420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31DAAFB5" w14:textId="77777777" w:rsidTr="008462E3">
        <w:trPr>
          <w:trHeight w:val="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E1CEC03" w14:textId="069265E2" w:rsidR="008462E3" w:rsidRPr="00582FE5" w:rsidRDefault="008462E3" w:rsidP="008462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rried/partnered   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970900" w14:textId="395B3C6F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 (63.3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B414402" w14:textId="7C2A440A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 (53.3%)</w:t>
            </w:r>
          </w:p>
        </w:tc>
      </w:tr>
      <w:tr w:rsidR="00582FE5" w:rsidRPr="00582FE5" w14:paraId="44D07A49" w14:textId="77777777" w:rsidTr="008462E3">
        <w:trPr>
          <w:trHeight w:val="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52FDF03" w14:textId="7C812C0A" w:rsidR="008462E3" w:rsidRPr="00582FE5" w:rsidRDefault="008462E3" w:rsidP="008462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married/unpartner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8B4AC2" w14:textId="028377F1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 (36.7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2BFD80E" w14:textId="089D1938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 (46.7%)</w:t>
            </w:r>
          </w:p>
        </w:tc>
      </w:tr>
      <w:tr w:rsidR="00582FE5" w:rsidRPr="00582FE5" w14:paraId="4AFE67C7" w14:textId="77777777" w:rsidTr="008462E3">
        <w:trPr>
          <w:trHeight w:val="11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91653C9" w14:textId="77777777" w:rsidR="008462E3" w:rsidRPr="00582FE5" w:rsidRDefault="008462E3" w:rsidP="008462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llgren-Lawrence score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Index kne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98FCCB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026C91E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78069C71" w14:textId="77777777" w:rsidTr="0018061D">
        <w:trPr>
          <w:trHeight w:val="5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CE01C01" w14:textId="77777777" w:rsidR="008462E3" w:rsidRPr="00582FE5" w:rsidRDefault="008462E3" w:rsidP="008462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0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9F1C9E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 (15.0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F19B376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 (11.7%)</w:t>
            </w:r>
          </w:p>
        </w:tc>
      </w:tr>
      <w:tr w:rsidR="00582FE5" w:rsidRPr="00582FE5" w14:paraId="71707932" w14:textId="77777777" w:rsidTr="0018061D">
        <w:trPr>
          <w:trHeight w:val="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0AC8E71" w14:textId="77777777" w:rsidR="008462E3" w:rsidRPr="00582FE5" w:rsidRDefault="008462E3" w:rsidP="008462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≥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E15466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 (85.0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D6FB49A" w14:textId="77777777" w:rsidR="008462E3" w:rsidRPr="00582FE5" w:rsidRDefault="008462E3" w:rsidP="008462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 (88.3%)</w:t>
            </w:r>
          </w:p>
        </w:tc>
      </w:tr>
      <w:tr w:rsidR="00582FE5" w:rsidRPr="00582FE5" w14:paraId="739C47FB" w14:textId="77777777" w:rsidTr="0018061D">
        <w:trPr>
          <w:trHeight w:val="116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2E659BF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duration of osteoarthritis (month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0D9B20" w14:textId="1885DFA4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35 ± 75.2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704F0F2" w14:textId="62E147A8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9.25 ± 82.18 </w:t>
            </w:r>
          </w:p>
        </w:tc>
      </w:tr>
      <w:tr w:rsidR="00582FE5" w:rsidRPr="00582FE5" w14:paraId="06BE12BF" w14:textId="77777777" w:rsidTr="0018061D">
        <w:trPr>
          <w:trHeight w:val="116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260BE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in catastrophizing (PC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63CE8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5.6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3.9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B48A0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4.6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2.08</w:t>
            </w:r>
          </w:p>
        </w:tc>
      </w:tr>
      <w:tr w:rsidR="00582FE5" w:rsidRPr="00582FE5" w14:paraId="132F2487" w14:textId="77777777" w:rsidTr="0041749B">
        <w:trPr>
          <w:trHeight w:val="116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1DD16" w14:textId="77777777" w:rsidR="0077577C" w:rsidRPr="00582FE5" w:rsidRDefault="0077577C" w:rsidP="0077577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Quantitative sensory testing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B7B92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F05D12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684E854D" w14:textId="77777777" w:rsidTr="0018061D">
        <w:trPr>
          <w:trHeight w:val="1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299103C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h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C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108253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9.4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3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5646A4B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0.1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42</w:t>
            </w:r>
          </w:p>
        </w:tc>
      </w:tr>
      <w:tr w:rsidR="00582FE5" w:rsidRPr="00582FE5" w14:paraId="4FF90A3E" w14:textId="77777777" w:rsidTr="0018061D">
        <w:trPr>
          <w:trHeight w:val="5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75CD4CF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Th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m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C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5CCA03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8.3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7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5BEB381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8.4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10</w:t>
            </w:r>
          </w:p>
        </w:tc>
      </w:tr>
      <w:tr w:rsidR="00582FE5" w:rsidRPr="00582FE5" w14:paraId="1B7CA0A3" w14:textId="77777777" w:rsidTr="0018061D">
        <w:trPr>
          <w:trHeight w:val="51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00AD713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To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C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E9B29E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4.8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7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2763283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5.06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17</w:t>
            </w:r>
          </w:p>
        </w:tc>
      </w:tr>
      <w:tr w:rsidR="00582FE5" w:rsidRPr="00582FE5" w14:paraId="4430C7E3" w14:textId="77777777" w:rsidTr="0018061D">
        <w:trPr>
          <w:trHeight w:val="5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72B46EA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To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m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°C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24C2D3C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3.9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5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F7059C5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4.6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79</w:t>
            </w:r>
          </w:p>
        </w:tc>
      </w:tr>
      <w:tr w:rsidR="00582FE5" w:rsidRPr="00582FE5" w14:paraId="24547BD3" w14:textId="77777777" w:rsidTr="0018061D">
        <w:trPr>
          <w:trHeight w:val="1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E7129E8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PTh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l knee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kgf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6165F8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4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0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191E03F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5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17</w:t>
            </w:r>
          </w:p>
        </w:tc>
      </w:tr>
      <w:tr w:rsidR="00582FE5" w:rsidRPr="00582FE5" w14:paraId="4915E18F" w14:textId="77777777" w:rsidTr="0018061D">
        <w:trPr>
          <w:trHeight w:val="143"/>
        </w:trPr>
        <w:tc>
          <w:tcPr>
            <w:tcW w:w="4860" w:type="dxa"/>
            <w:tcBorders>
              <w:top w:val="nil"/>
              <w:bottom w:val="nil"/>
            </w:tcBorders>
          </w:tcPr>
          <w:p w14:paraId="581F0433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PTh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ezius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kgf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8F0FB5C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41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93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0FE7C24E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9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16</w:t>
            </w:r>
          </w:p>
        </w:tc>
      </w:tr>
      <w:tr w:rsidR="00582FE5" w:rsidRPr="00582FE5" w14:paraId="04D7261D" w14:textId="77777777" w:rsidTr="0018061D">
        <w:trPr>
          <w:trHeight w:val="143"/>
        </w:trPr>
        <w:tc>
          <w:tcPr>
            <w:tcW w:w="4860" w:type="dxa"/>
            <w:tcBorders>
              <w:top w:val="nil"/>
              <w:bottom w:val="nil"/>
            </w:tcBorders>
          </w:tcPr>
          <w:p w14:paraId="677AFFC4" w14:textId="6217DB48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ctate mechanical pain, 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tella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age series of 10 in patella punctate mechanical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: 0-10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4B2F3B7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3.7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3.79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103CBACE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1.2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9.70</w:t>
            </w:r>
          </w:p>
        </w:tc>
      </w:tr>
      <w:tr w:rsidR="00582FE5" w:rsidRPr="00582FE5" w14:paraId="74A954DD" w14:textId="77777777" w:rsidTr="0018061D">
        <w:trPr>
          <w:trHeight w:val="143"/>
        </w:trPr>
        <w:tc>
          <w:tcPr>
            <w:tcW w:w="4860" w:type="dxa"/>
            <w:tcBorders>
              <w:top w:val="nil"/>
              <w:bottom w:val="nil"/>
            </w:tcBorders>
          </w:tcPr>
          <w:p w14:paraId="4CDDDFA1" w14:textId="11B058EA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ctate mechanical pain, 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nd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age series of 10 in patella punctate mechanical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: 0-10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6D90D0F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6.5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69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7FD6F607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0.6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5.75</w:t>
            </w:r>
          </w:p>
        </w:tc>
      </w:tr>
      <w:tr w:rsidR="00582FE5" w:rsidRPr="00582FE5" w14:paraId="4AB2E2B8" w14:textId="77777777" w:rsidTr="008462E3">
        <w:trPr>
          <w:trHeight w:val="143"/>
        </w:trPr>
        <w:tc>
          <w:tcPr>
            <w:tcW w:w="4860" w:type="dxa"/>
            <w:tcBorders>
              <w:top w:val="nil"/>
              <w:bottom w:val="nil"/>
            </w:tcBorders>
          </w:tcPr>
          <w:p w14:paraId="1F2998E6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l summation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of pain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atella</w:t>
            </w:r>
          </w:p>
          <w:p w14:paraId="19DB77B7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ries of 10 - single trial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38C57E3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3.3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9.62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0A145FFB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5.46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1.76</w:t>
            </w:r>
          </w:p>
        </w:tc>
      </w:tr>
      <w:tr w:rsidR="00582FE5" w:rsidRPr="00582FE5" w14:paraId="76828CA7" w14:textId="77777777" w:rsidTr="008462E3">
        <w:trPr>
          <w:trHeight w:val="1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BB09212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mporal summation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of pain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hand</w:t>
            </w:r>
          </w:p>
          <w:p w14:paraId="4FE0A596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eries of 10 - single tria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3D5EA7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0.5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5.6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56533D6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1.16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0.70</w:t>
            </w:r>
          </w:p>
        </w:tc>
      </w:tr>
      <w:tr w:rsidR="00582FE5" w:rsidRPr="00582FE5" w14:paraId="082CC89D" w14:textId="77777777" w:rsidTr="008462E3">
        <w:trPr>
          <w:trHeight w:val="1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95AE2CD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M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 30 seconds </w:t>
            </w:r>
          </w:p>
          <w:p w14:paraId="7EBB76F6" w14:textId="310C86E9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PT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30 second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PPT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pre-CP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CFA6D0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4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4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13F65AF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4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45</w:t>
            </w:r>
          </w:p>
        </w:tc>
      </w:tr>
      <w:tr w:rsidR="00582FE5" w:rsidRPr="00582FE5" w14:paraId="0F7645E7" w14:textId="77777777" w:rsidTr="004D0280">
        <w:trPr>
          <w:trHeight w:val="143"/>
        </w:trPr>
        <w:tc>
          <w:tcPr>
            <w:tcW w:w="4860" w:type="dxa"/>
            <w:tcBorders>
              <w:top w:val="nil"/>
              <w:bottom w:val="nil"/>
            </w:tcBorders>
          </w:tcPr>
          <w:p w14:paraId="3918E0F0" w14:textId="77777777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M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 60 seconds </w:t>
            </w:r>
          </w:p>
          <w:p w14:paraId="0A7A2FFB" w14:textId="48A0606D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PT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60 second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PT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h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pre-CPM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C8F6D07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6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47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75566BE6" w14:textId="77777777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.6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55</w:t>
            </w:r>
          </w:p>
        </w:tc>
      </w:tr>
      <w:tr w:rsidR="00582FE5" w:rsidRPr="00582FE5" w14:paraId="2D236167" w14:textId="77777777" w:rsidTr="008462E3">
        <w:trPr>
          <w:trHeight w:val="143"/>
        </w:trPr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38809B6B" w14:textId="06DC1D9E" w:rsidR="0077577C" w:rsidRPr="00582FE5" w:rsidRDefault="0077577C" w:rsidP="007757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 pain intensity at 30 second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core: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00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8D7189C" w14:textId="4568FC88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7.6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5.06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14:paraId="2ED7F01D" w14:textId="67ACC7D8" w:rsidR="0077577C" w:rsidRPr="00582FE5" w:rsidRDefault="0077577C" w:rsidP="007757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3.7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9.93</w:t>
            </w:r>
          </w:p>
        </w:tc>
      </w:tr>
    </w:tbl>
    <w:p w14:paraId="517F2E24" w14:textId="5F3A4FD0" w:rsidR="002C03FD" w:rsidRPr="00582FE5" w:rsidRDefault="002C03FD" w:rsidP="00B75CA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FE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. CPM,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c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ditioned 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n 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odulation;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CS, pain catastrophizing scale;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PT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sure 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n </w:t>
      </w:r>
      <w:r w:rsidR="00D7352E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thresholds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; HPTh, heat pain threshold, HPTo, heat pain tolerance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tDCS, transcranial direct current stimulation</w:t>
      </w:r>
    </w:p>
    <w:p w14:paraId="1E0F45EB" w14:textId="77777777" w:rsidR="009B5809" w:rsidRPr="00582FE5" w:rsidRDefault="009B5809" w:rsidP="00B55A5C">
      <w:pPr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557D8D" w14:textId="77777777" w:rsidR="006E7C5B" w:rsidRPr="00582FE5" w:rsidRDefault="006E7C5B" w:rsidP="00022EF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81A383" w14:textId="77777777" w:rsidR="00022EF6" w:rsidRPr="00582FE5" w:rsidRDefault="00022EF6" w:rsidP="00022EF6">
      <w:pPr>
        <w:rPr>
          <w:color w:val="000000" w:themeColor="text1"/>
        </w:rPr>
      </w:pPr>
    </w:p>
    <w:p w14:paraId="7B33B2E0" w14:textId="15EE0D09" w:rsidR="00353608" w:rsidRPr="00582FE5" w:rsidRDefault="00353608" w:rsidP="00353608">
      <w:pPr>
        <w:rPr>
          <w:color w:val="000000" w:themeColor="text1"/>
        </w:rPr>
      </w:pPr>
    </w:p>
    <w:p w14:paraId="1D9A82D8" w14:textId="77777777" w:rsidR="00FF1FFE" w:rsidRPr="00582FE5" w:rsidRDefault="00FF1FFE">
      <w:pPr>
        <w:rPr>
          <w:rFonts w:ascii="Times New Roman" w:eastAsiaTheme="majorEastAsia" w:hAnsi="Times New Roman" w:cs="Times New Roman"/>
          <w:b/>
          <w:bCs/>
          <w:color w:val="000000" w:themeColor="text1"/>
          <w:sz w:val="22"/>
          <w:szCs w:val="22"/>
        </w:rPr>
      </w:pPr>
      <w:r w:rsidRPr="00582F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1A380E27" w14:textId="0DA908C7" w:rsidR="00FF55DD" w:rsidRPr="00582FE5" w:rsidRDefault="00FF55DD" w:rsidP="00ED0EF4">
      <w:pPr>
        <w:pStyle w:val="Heading1"/>
        <w:spacing w:before="0"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F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</w:t>
      </w:r>
      <w:r w:rsidR="007A2117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l</w:t>
      </w:r>
      <w:r w:rsidRPr="00582F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 2. </w:t>
      </w:r>
      <w:r w:rsidRPr="00582F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t statistics for </w:t>
      </w:r>
      <w:r w:rsidR="00ED0EF4" w:rsidRPr="00582FE5">
        <w:rPr>
          <w:rFonts w:ascii="Times New Roman" w:hAnsi="Times New Roman" w:cs="Times New Roman"/>
          <w:color w:val="000000" w:themeColor="text1"/>
          <w:sz w:val="22"/>
          <w:szCs w:val="22"/>
        </w:rPr>
        <w:t>multi-trajectory model</w:t>
      </w:r>
      <w:r w:rsidR="00ED0EF4" w:rsidRPr="00582FE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</w:p>
    <w:tbl>
      <w:tblPr>
        <w:tblW w:w="938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97"/>
        <w:gridCol w:w="3611"/>
        <w:gridCol w:w="2425"/>
        <w:gridCol w:w="1648"/>
      </w:tblGrid>
      <w:tr w:rsidR="00582FE5" w:rsidRPr="00582FE5" w14:paraId="627965D6" w14:textId="77777777" w:rsidTr="0041749B">
        <w:trPr>
          <w:trHeight w:val="219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3BE90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of 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lasses</w:t>
            </w:r>
          </w:p>
        </w:tc>
        <w:tc>
          <w:tcPr>
            <w:tcW w:w="3611" w:type="dxa"/>
            <w:tcBorders>
              <w:top w:val="single" w:sz="4" w:space="0" w:color="auto"/>
              <w:bottom w:val="single" w:sz="4" w:space="0" w:color="auto"/>
            </w:tcBorders>
          </w:tcPr>
          <w:p w14:paraId="203296B2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per class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BF238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5E183A17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C</w:t>
            </w:r>
          </w:p>
        </w:tc>
      </w:tr>
      <w:tr w:rsidR="00582FE5" w:rsidRPr="00582FE5" w14:paraId="73069CFA" w14:textId="77777777" w:rsidTr="0041749B">
        <w:trPr>
          <w:trHeight w:val="219"/>
        </w:trPr>
        <w:tc>
          <w:tcPr>
            <w:tcW w:w="9381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644A8A5" w14:textId="59EC204B" w:rsidR="00FF55DD" w:rsidRPr="00582FE5" w:rsidRDefault="00FF55DD" w:rsidP="0018061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Active tDCS</w:t>
            </w:r>
          </w:p>
        </w:tc>
      </w:tr>
      <w:tr w:rsidR="00582FE5" w:rsidRPr="00582FE5" w14:paraId="6BCDDC11" w14:textId="77777777" w:rsidTr="0041749B">
        <w:trPr>
          <w:trHeight w:val="166"/>
        </w:trPr>
        <w:tc>
          <w:tcPr>
            <w:tcW w:w="1697" w:type="dxa"/>
            <w:tcBorders>
              <w:top w:val="nil"/>
            </w:tcBorders>
            <w:shd w:val="clear" w:color="auto" w:fill="auto"/>
          </w:tcPr>
          <w:p w14:paraId="5FC11742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linear)</w:t>
            </w:r>
          </w:p>
        </w:tc>
        <w:tc>
          <w:tcPr>
            <w:tcW w:w="3611" w:type="dxa"/>
            <w:tcBorders>
              <w:top w:val="nil"/>
            </w:tcBorders>
          </w:tcPr>
          <w:p w14:paraId="0DA6234F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9%, 53.1%</w:t>
            </w:r>
          </w:p>
        </w:tc>
        <w:tc>
          <w:tcPr>
            <w:tcW w:w="2425" w:type="dxa"/>
            <w:tcBorders>
              <w:top w:val="nil"/>
            </w:tcBorders>
            <w:shd w:val="clear" w:color="auto" w:fill="auto"/>
          </w:tcPr>
          <w:p w14:paraId="39A5497E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20.22</w:t>
            </w:r>
          </w:p>
        </w:tc>
        <w:tc>
          <w:tcPr>
            <w:tcW w:w="1648" w:type="dxa"/>
            <w:tcBorders>
              <w:top w:val="nil"/>
            </w:tcBorders>
          </w:tcPr>
          <w:p w14:paraId="15013EAB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77.20</w:t>
            </w:r>
          </w:p>
        </w:tc>
      </w:tr>
      <w:tr w:rsidR="00582FE5" w:rsidRPr="00582FE5" w14:paraId="6E33BF43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53806FFC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quadratic)</w:t>
            </w:r>
          </w:p>
        </w:tc>
        <w:tc>
          <w:tcPr>
            <w:tcW w:w="3611" w:type="dxa"/>
          </w:tcPr>
          <w:p w14:paraId="01550179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25" w:type="dxa"/>
            <w:shd w:val="clear" w:color="auto" w:fill="auto"/>
          </w:tcPr>
          <w:p w14:paraId="35263A27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5312.39</w:t>
            </w:r>
          </w:p>
        </w:tc>
        <w:tc>
          <w:tcPr>
            <w:tcW w:w="1648" w:type="dxa"/>
          </w:tcPr>
          <w:p w14:paraId="1691B0AE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91.07</w:t>
            </w:r>
          </w:p>
        </w:tc>
      </w:tr>
      <w:tr w:rsidR="00582FE5" w:rsidRPr="00582FE5" w14:paraId="5FB4BB1B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523D70CD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linear)</w:t>
            </w:r>
          </w:p>
        </w:tc>
        <w:tc>
          <w:tcPr>
            <w:tcW w:w="3611" w:type="dxa"/>
          </w:tcPr>
          <w:p w14:paraId="1A1D49A8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%, 46.6%, 25.0%</w:t>
            </w:r>
          </w:p>
        </w:tc>
        <w:tc>
          <w:tcPr>
            <w:tcW w:w="2425" w:type="dxa"/>
            <w:shd w:val="clear" w:color="auto" w:fill="auto"/>
          </w:tcPr>
          <w:p w14:paraId="709F7C0F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63.79</w:t>
            </w:r>
          </w:p>
        </w:tc>
        <w:tc>
          <w:tcPr>
            <w:tcW w:w="1648" w:type="dxa"/>
          </w:tcPr>
          <w:p w14:paraId="316736F9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45.19</w:t>
            </w:r>
          </w:p>
        </w:tc>
      </w:tr>
      <w:tr w:rsidR="00582FE5" w:rsidRPr="00582FE5" w14:paraId="642B33D4" w14:textId="77777777" w:rsidTr="0018061D">
        <w:trPr>
          <w:trHeight w:val="71"/>
        </w:trPr>
        <w:tc>
          <w:tcPr>
            <w:tcW w:w="1697" w:type="dxa"/>
            <w:shd w:val="clear" w:color="auto" w:fill="auto"/>
          </w:tcPr>
          <w:p w14:paraId="337AF40B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quadratic)</w:t>
            </w:r>
          </w:p>
        </w:tc>
        <w:tc>
          <w:tcPr>
            <w:tcW w:w="3611" w:type="dxa"/>
          </w:tcPr>
          <w:p w14:paraId="0EF11FCB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25" w:type="dxa"/>
            <w:shd w:val="clear" w:color="auto" w:fill="auto"/>
          </w:tcPr>
          <w:p w14:paraId="535D6166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45.8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48" w:type="dxa"/>
          </w:tcPr>
          <w:p w14:paraId="406E57CD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59.82</w:t>
            </w:r>
          </w:p>
        </w:tc>
      </w:tr>
      <w:tr w:rsidR="00582FE5" w:rsidRPr="00582FE5" w14:paraId="05BC64EE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68703C7B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linear)</w:t>
            </w:r>
          </w:p>
        </w:tc>
        <w:tc>
          <w:tcPr>
            <w:tcW w:w="3611" w:type="dxa"/>
          </w:tcPr>
          <w:p w14:paraId="34CD2D2D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3%, 17.5%, 32.8%, 23.4%</w:t>
            </w:r>
          </w:p>
        </w:tc>
        <w:tc>
          <w:tcPr>
            <w:tcW w:w="2425" w:type="dxa"/>
            <w:shd w:val="clear" w:color="auto" w:fill="auto"/>
          </w:tcPr>
          <w:p w14:paraId="3E4ADFCE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29.63</w:t>
            </w:r>
          </w:p>
        </w:tc>
        <w:tc>
          <w:tcPr>
            <w:tcW w:w="1648" w:type="dxa"/>
          </w:tcPr>
          <w:p w14:paraId="5978AE1D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35.44</w:t>
            </w:r>
          </w:p>
        </w:tc>
      </w:tr>
      <w:tr w:rsidR="00582FE5" w:rsidRPr="00582FE5" w14:paraId="584F102F" w14:textId="77777777" w:rsidTr="0041749B">
        <w:trPr>
          <w:trHeight w:val="166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</w:tcPr>
          <w:p w14:paraId="2778C27F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quadratic)</w:t>
            </w:r>
          </w:p>
        </w:tc>
        <w:tc>
          <w:tcPr>
            <w:tcW w:w="3611" w:type="dxa"/>
            <w:tcBorders>
              <w:bottom w:val="single" w:sz="4" w:space="0" w:color="auto"/>
            </w:tcBorders>
          </w:tcPr>
          <w:p w14:paraId="5ECA5947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14:paraId="13CFDC27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12.64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83D721A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61.87</w:t>
            </w:r>
          </w:p>
        </w:tc>
      </w:tr>
      <w:tr w:rsidR="00582FE5" w:rsidRPr="00582FE5" w14:paraId="09C94AD2" w14:textId="77777777" w:rsidTr="0041749B">
        <w:trPr>
          <w:trHeight w:val="166"/>
        </w:trPr>
        <w:tc>
          <w:tcPr>
            <w:tcW w:w="9381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2CB283" w14:textId="52859321" w:rsidR="00FF55DD" w:rsidRPr="00582FE5" w:rsidRDefault="00FF55DD" w:rsidP="0018061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Sham tDCS</w:t>
            </w:r>
          </w:p>
        </w:tc>
      </w:tr>
      <w:tr w:rsidR="00582FE5" w:rsidRPr="00582FE5" w14:paraId="2F6A7CE5" w14:textId="77777777" w:rsidTr="0041749B">
        <w:trPr>
          <w:trHeight w:val="166"/>
        </w:trPr>
        <w:tc>
          <w:tcPr>
            <w:tcW w:w="1697" w:type="dxa"/>
            <w:tcBorders>
              <w:top w:val="nil"/>
            </w:tcBorders>
            <w:shd w:val="clear" w:color="auto" w:fill="auto"/>
          </w:tcPr>
          <w:p w14:paraId="0A481E41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linear)</w:t>
            </w:r>
          </w:p>
        </w:tc>
        <w:tc>
          <w:tcPr>
            <w:tcW w:w="3611" w:type="dxa"/>
            <w:tcBorders>
              <w:top w:val="nil"/>
            </w:tcBorders>
          </w:tcPr>
          <w:p w14:paraId="0BBD4D6D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4%, 44.6%</w:t>
            </w:r>
          </w:p>
        </w:tc>
        <w:tc>
          <w:tcPr>
            <w:tcW w:w="2425" w:type="dxa"/>
            <w:tcBorders>
              <w:top w:val="nil"/>
            </w:tcBorders>
            <w:shd w:val="clear" w:color="auto" w:fill="auto"/>
          </w:tcPr>
          <w:p w14:paraId="78500FB5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85.25</w:t>
            </w:r>
          </w:p>
        </w:tc>
        <w:tc>
          <w:tcPr>
            <w:tcW w:w="1648" w:type="dxa"/>
            <w:tcBorders>
              <w:top w:val="nil"/>
            </w:tcBorders>
          </w:tcPr>
          <w:p w14:paraId="32778D0A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42.23</w:t>
            </w:r>
          </w:p>
        </w:tc>
      </w:tr>
      <w:tr w:rsidR="00582FE5" w:rsidRPr="00582FE5" w14:paraId="5AC925F8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234622E0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quadratic)</w:t>
            </w:r>
          </w:p>
        </w:tc>
        <w:tc>
          <w:tcPr>
            <w:tcW w:w="3611" w:type="dxa"/>
          </w:tcPr>
          <w:p w14:paraId="54B4C25E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3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25" w:type="dxa"/>
            <w:shd w:val="clear" w:color="auto" w:fill="auto"/>
          </w:tcPr>
          <w:p w14:paraId="35916591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86.85</w:t>
            </w:r>
          </w:p>
        </w:tc>
        <w:tc>
          <w:tcPr>
            <w:tcW w:w="1648" w:type="dxa"/>
          </w:tcPr>
          <w:p w14:paraId="25F24837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65.54</w:t>
            </w:r>
          </w:p>
        </w:tc>
      </w:tr>
      <w:tr w:rsidR="00582FE5" w:rsidRPr="00582FE5" w14:paraId="557617B2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71C27993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linear)</w:t>
            </w:r>
          </w:p>
        </w:tc>
        <w:tc>
          <w:tcPr>
            <w:tcW w:w="3611" w:type="dxa"/>
          </w:tcPr>
          <w:p w14:paraId="4CBEFE7A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.7%, 40.0%, 33.3%</w:t>
            </w:r>
          </w:p>
        </w:tc>
        <w:tc>
          <w:tcPr>
            <w:tcW w:w="2425" w:type="dxa"/>
            <w:shd w:val="clear" w:color="auto" w:fill="auto"/>
          </w:tcPr>
          <w:p w14:paraId="563574BF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59.99</w:t>
            </w:r>
          </w:p>
        </w:tc>
        <w:tc>
          <w:tcPr>
            <w:tcW w:w="1648" w:type="dxa"/>
          </w:tcPr>
          <w:p w14:paraId="5BCCA8D7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41.39</w:t>
            </w:r>
          </w:p>
        </w:tc>
      </w:tr>
      <w:tr w:rsidR="00582FE5" w:rsidRPr="00582FE5" w14:paraId="4F3FDADA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2E77EE78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quadratic)</w:t>
            </w:r>
          </w:p>
        </w:tc>
        <w:tc>
          <w:tcPr>
            <w:tcW w:w="3611" w:type="dxa"/>
          </w:tcPr>
          <w:p w14:paraId="4A042D29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9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%,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425" w:type="dxa"/>
            <w:shd w:val="clear" w:color="auto" w:fill="auto"/>
          </w:tcPr>
          <w:p w14:paraId="1D45673F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64.31</w:t>
            </w:r>
          </w:p>
        </w:tc>
        <w:tc>
          <w:tcPr>
            <w:tcW w:w="1648" w:type="dxa"/>
          </w:tcPr>
          <w:p w14:paraId="0A969E34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78.27</w:t>
            </w:r>
          </w:p>
        </w:tc>
      </w:tr>
      <w:tr w:rsidR="00582FE5" w:rsidRPr="00582FE5" w14:paraId="526036E9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5FBBAC3E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linear)</w:t>
            </w:r>
          </w:p>
        </w:tc>
        <w:tc>
          <w:tcPr>
            <w:tcW w:w="3611" w:type="dxa"/>
          </w:tcPr>
          <w:p w14:paraId="3DCBB891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.2%, 38.4%, 27.9%, 20.5%</w:t>
            </w:r>
          </w:p>
        </w:tc>
        <w:tc>
          <w:tcPr>
            <w:tcW w:w="2425" w:type="dxa"/>
            <w:shd w:val="clear" w:color="auto" w:fill="auto"/>
          </w:tcPr>
          <w:p w14:paraId="4B7457AF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20.31</w:t>
            </w:r>
          </w:p>
        </w:tc>
        <w:tc>
          <w:tcPr>
            <w:tcW w:w="1648" w:type="dxa"/>
          </w:tcPr>
          <w:p w14:paraId="4954B994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26.12</w:t>
            </w:r>
          </w:p>
        </w:tc>
      </w:tr>
      <w:tr w:rsidR="00582FE5" w:rsidRPr="00582FE5" w14:paraId="5AF4079C" w14:textId="77777777" w:rsidTr="0018061D">
        <w:trPr>
          <w:trHeight w:val="166"/>
        </w:trPr>
        <w:tc>
          <w:tcPr>
            <w:tcW w:w="1697" w:type="dxa"/>
            <w:shd w:val="clear" w:color="auto" w:fill="auto"/>
          </w:tcPr>
          <w:p w14:paraId="502761CF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quadratic)</w:t>
            </w:r>
          </w:p>
        </w:tc>
        <w:tc>
          <w:tcPr>
            <w:tcW w:w="3611" w:type="dxa"/>
          </w:tcPr>
          <w:p w14:paraId="11E021E3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%, 39.3%, 18.9%, 29.9%</w:t>
            </w:r>
          </w:p>
        </w:tc>
        <w:tc>
          <w:tcPr>
            <w:tcW w:w="2425" w:type="dxa"/>
            <w:shd w:val="clear" w:color="auto" w:fill="auto"/>
          </w:tcPr>
          <w:p w14:paraId="5E80B337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20.12</w:t>
            </w:r>
          </w:p>
        </w:tc>
        <w:tc>
          <w:tcPr>
            <w:tcW w:w="1648" w:type="dxa"/>
          </w:tcPr>
          <w:p w14:paraId="0A683633" w14:textId="77777777" w:rsidR="00FF55DD" w:rsidRPr="00582FE5" w:rsidRDefault="00FF55DD" w:rsidP="0018061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69.35</w:t>
            </w:r>
          </w:p>
        </w:tc>
      </w:tr>
    </w:tbl>
    <w:p w14:paraId="45BBED7C" w14:textId="77777777" w:rsidR="00FF1FFE" w:rsidRPr="00582FE5" w:rsidRDefault="00FF1FFE" w:rsidP="00FF1FF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FE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bbreviations</w:t>
      </w:r>
      <w:r w:rsidRPr="00582FE5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. </w:t>
      </w:r>
      <w:r w:rsidR="00FF55DD" w:rsidRPr="00582FE5">
        <w:rPr>
          <w:rFonts w:ascii="Times New Roman" w:hAnsi="Times New Roman" w:cs="Times New Roman"/>
          <w:color w:val="000000" w:themeColor="text1"/>
          <w:sz w:val="19"/>
          <w:szCs w:val="19"/>
        </w:rPr>
        <w:t>AIC, Akaike Information Criteria; BIC, Bayesian Information Criteria</w:t>
      </w:r>
      <w:r w:rsidRPr="00582FE5">
        <w:rPr>
          <w:rFonts w:ascii="Times New Roman" w:hAnsi="Times New Roman" w:cs="Times New Roman" w:hint="eastAsia"/>
          <w:color w:val="000000" w:themeColor="text1"/>
          <w:sz w:val="19"/>
          <w:szCs w:val="19"/>
        </w:rPr>
        <w:t xml:space="preserve">; </w:t>
      </w:r>
      <w:r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tDCS, transcranial direct current stimulation</w:t>
      </w:r>
    </w:p>
    <w:p w14:paraId="5ED4D7A4" w14:textId="55928989" w:rsidR="00024575" w:rsidRPr="00582FE5" w:rsidRDefault="00024575" w:rsidP="00FF55DD">
      <w:pPr>
        <w:spacing w:after="0" w:line="48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p w14:paraId="72FC97D2" w14:textId="77777777" w:rsidR="00024575" w:rsidRPr="00582FE5" w:rsidRDefault="00024575">
      <w:pPr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582FE5">
        <w:rPr>
          <w:rFonts w:ascii="Times New Roman" w:hAnsi="Times New Roman" w:cs="Times New Roman"/>
          <w:color w:val="000000" w:themeColor="text1"/>
          <w:sz w:val="19"/>
          <w:szCs w:val="19"/>
        </w:rPr>
        <w:br w:type="page"/>
      </w:r>
    </w:p>
    <w:p w14:paraId="6E8E472A" w14:textId="1A510CEF" w:rsidR="0024089F" w:rsidRPr="00582FE5" w:rsidRDefault="0024089F" w:rsidP="0024089F">
      <w:pPr>
        <w:pStyle w:val="Heading1"/>
        <w:spacing w:before="0"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lastRenderedPageBreak/>
        <w:t>Supplementa</w:t>
      </w:r>
      <w:r w:rsidR="007A2117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l</w:t>
      </w: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582F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3</w:t>
      </w:r>
      <w:r w:rsidRPr="00582F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582F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scriptive statistics for all measures throughout the study</w:t>
      </w:r>
      <w:r w:rsidRPr="00582FE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: active tDC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40"/>
        <w:gridCol w:w="2355"/>
        <w:gridCol w:w="2355"/>
      </w:tblGrid>
      <w:tr w:rsidR="00582FE5" w:rsidRPr="00582FE5" w14:paraId="05E3BA2E" w14:textId="77777777" w:rsidTr="0018061D">
        <w:tc>
          <w:tcPr>
            <w:tcW w:w="2610" w:type="dxa"/>
            <w:tcBorders>
              <w:top w:val="single" w:sz="4" w:space="0" w:color="auto"/>
            </w:tcBorders>
          </w:tcPr>
          <w:p w14:paraId="634D0899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1D4FB69E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1D877E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± standard deviation</w:t>
            </w:r>
          </w:p>
        </w:tc>
      </w:tr>
      <w:tr w:rsidR="00582FE5" w:rsidRPr="00582FE5" w14:paraId="007CBDE3" w14:textId="77777777" w:rsidTr="0018061D">
        <w:tc>
          <w:tcPr>
            <w:tcW w:w="2610" w:type="dxa"/>
            <w:tcBorders>
              <w:bottom w:val="single" w:sz="4" w:space="0" w:color="auto"/>
            </w:tcBorders>
          </w:tcPr>
          <w:p w14:paraId="0C6A1C2E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5DC7BD4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52B5C30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1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2206F89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2</w:t>
            </w:r>
          </w:p>
        </w:tc>
      </w:tr>
      <w:tr w:rsidR="00582FE5" w:rsidRPr="00582FE5" w14:paraId="21985A7C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8D63F0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S pai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3FCA0C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372E31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F3BCA3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70EC5AAC" w14:textId="77777777" w:rsidTr="0018061D">
        <w:tc>
          <w:tcPr>
            <w:tcW w:w="2610" w:type="dxa"/>
          </w:tcPr>
          <w:p w14:paraId="6CD41366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1EF918E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5.0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1.96</w:t>
            </w:r>
          </w:p>
        </w:tc>
        <w:tc>
          <w:tcPr>
            <w:tcW w:w="2355" w:type="dxa"/>
          </w:tcPr>
          <w:p w14:paraId="553DBDF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25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6.48</w:t>
            </w:r>
          </w:p>
        </w:tc>
        <w:tc>
          <w:tcPr>
            <w:tcW w:w="2355" w:type="dxa"/>
          </w:tcPr>
          <w:p w14:paraId="3CADC1B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.13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8.95</w:t>
            </w:r>
          </w:p>
        </w:tc>
      </w:tr>
      <w:tr w:rsidR="00582FE5" w:rsidRPr="00582FE5" w14:paraId="3582BDC8" w14:textId="77777777" w:rsidTr="0018061D">
        <w:tc>
          <w:tcPr>
            <w:tcW w:w="2610" w:type="dxa"/>
          </w:tcPr>
          <w:p w14:paraId="365F5B3E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033C1C9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5.9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4.94</w:t>
            </w:r>
          </w:p>
        </w:tc>
        <w:tc>
          <w:tcPr>
            <w:tcW w:w="2355" w:type="dxa"/>
          </w:tcPr>
          <w:p w14:paraId="34216FC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1.3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9.73</w:t>
            </w:r>
          </w:p>
        </w:tc>
        <w:tc>
          <w:tcPr>
            <w:tcW w:w="2355" w:type="dxa"/>
          </w:tcPr>
          <w:p w14:paraId="01C9CB2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.66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2.06</w:t>
            </w:r>
          </w:p>
        </w:tc>
      </w:tr>
      <w:tr w:rsidR="00582FE5" w:rsidRPr="00582FE5" w14:paraId="396811E7" w14:textId="77777777" w:rsidTr="0018061D">
        <w:tc>
          <w:tcPr>
            <w:tcW w:w="2610" w:type="dxa"/>
          </w:tcPr>
          <w:p w14:paraId="73B760BF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5D076DF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7.9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2.84</w:t>
            </w:r>
          </w:p>
        </w:tc>
        <w:tc>
          <w:tcPr>
            <w:tcW w:w="2355" w:type="dxa"/>
          </w:tcPr>
          <w:p w14:paraId="011313E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6.3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8.25</w:t>
            </w:r>
          </w:p>
        </w:tc>
        <w:tc>
          <w:tcPr>
            <w:tcW w:w="2355" w:type="dxa"/>
          </w:tcPr>
          <w:p w14:paraId="53F0012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.13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1.79</w:t>
            </w:r>
          </w:p>
        </w:tc>
      </w:tr>
      <w:tr w:rsidR="00582FE5" w:rsidRPr="00582FE5" w14:paraId="00C22F5C" w14:textId="77777777" w:rsidTr="0018061D">
        <w:tc>
          <w:tcPr>
            <w:tcW w:w="2610" w:type="dxa"/>
          </w:tcPr>
          <w:p w14:paraId="688391B9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1A7A590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0.9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2.21</w:t>
            </w:r>
          </w:p>
        </w:tc>
        <w:tc>
          <w:tcPr>
            <w:tcW w:w="2355" w:type="dxa"/>
          </w:tcPr>
          <w:p w14:paraId="62B512F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6.96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4.44</w:t>
            </w:r>
          </w:p>
        </w:tc>
        <w:tc>
          <w:tcPr>
            <w:tcW w:w="2355" w:type="dxa"/>
          </w:tcPr>
          <w:p w14:paraId="57A56FE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.25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0.59</w:t>
            </w:r>
          </w:p>
        </w:tc>
      </w:tr>
      <w:tr w:rsidR="00582FE5" w:rsidRPr="00582FE5" w14:paraId="433124EE" w14:textId="77777777" w:rsidTr="0018061D">
        <w:tc>
          <w:tcPr>
            <w:tcW w:w="2610" w:type="dxa"/>
          </w:tcPr>
          <w:p w14:paraId="349F925F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68BF17F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7.8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5.64</w:t>
            </w:r>
          </w:p>
        </w:tc>
        <w:tc>
          <w:tcPr>
            <w:tcW w:w="2355" w:type="dxa"/>
          </w:tcPr>
          <w:p w14:paraId="0607085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0.0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9.06</w:t>
            </w:r>
          </w:p>
        </w:tc>
        <w:tc>
          <w:tcPr>
            <w:tcW w:w="2355" w:type="dxa"/>
          </w:tcPr>
          <w:p w14:paraId="56D84DE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.44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9.94</w:t>
            </w:r>
          </w:p>
        </w:tc>
      </w:tr>
      <w:tr w:rsidR="00582FE5" w:rsidRPr="00582FE5" w14:paraId="128B534B" w14:textId="77777777" w:rsidTr="0018061D">
        <w:tc>
          <w:tcPr>
            <w:tcW w:w="2610" w:type="dxa"/>
            <w:tcBorders>
              <w:bottom w:val="nil"/>
            </w:tcBorders>
          </w:tcPr>
          <w:p w14:paraId="4F629707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  <w:tcBorders>
              <w:bottom w:val="nil"/>
            </w:tcBorders>
          </w:tcPr>
          <w:p w14:paraId="1448B5D9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0.0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6.43</w:t>
            </w:r>
          </w:p>
        </w:tc>
        <w:tc>
          <w:tcPr>
            <w:tcW w:w="2355" w:type="dxa"/>
            <w:tcBorders>
              <w:bottom w:val="nil"/>
            </w:tcBorders>
          </w:tcPr>
          <w:p w14:paraId="4474F23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4.5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5.13</w:t>
            </w:r>
          </w:p>
        </w:tc>
        <w:tc>
          <w:tcPr>
            <w:tcW w:w="2355" w:type="dxa"/>
            <w:tcBorders>
              <w:bottom w:val="nil"/>
            </w:tcBorders>
          </w:tcPr>
          <w:p w14:paraId="557C09A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3.66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9.29</w:t>
            </w:r>
          </w:p>
        </w:tc>
      </w:tr>
      <w:tr w:rsidR="00582FE5" w:rsidRPr="00582FE5" w14:paraId="0426D632" w14:textId="77777777" w:rsidTr="0018061D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06070EE2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57D2B52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0.7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6.01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497BF30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4.8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0.94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327424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.69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1.85</w:t>
            </w:r>
          </w:p>
        </w:tc>
      </w:tr>
      <w:tr w:rsidR="00582FE5" w:rsidRPr="00582FE5" w14:paraId="4F0D81FC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F3F050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MAC pai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57171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1D81A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03DBA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71B02AF0" w14:textId="77777777" w:rsidTr="0018061D">
        <w:tc>
          <w:tcPr>
            <w:tcW w:w="2610" w:type="dxa"/>
          </w:tcPr>
          <w:p w14:paraId="544079DC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488FDA8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7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44</w:t>
            </w:r>
          </w:p>
        </w:tc>
        <w:tc>
          <w:tcPr>
            <w:tcW w:w="2355" w:type="dxa"/>
          </w:tcPr>
          <w:p w14:paraId="51BFD65E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0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46</w:t>
            </w:r>
          </w:p>
        </w:tc>
        <w:tc>
          <w:tcPr>
            <w:tcW w:w="2355" w:type="dxa"/>
          </w:tcPr>
          <w:p w14:paraId="478FC61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00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34</w:t>
            </w:r>
          </w:p>
        </w:tc>
      </w:tr>
      <w:tr w:rsidR="00582FE5" w:rsidRPr="00582FE5" w14:paraId="3A0F97E4" w14:textId="77777777" w:rsidTr="0018061D">
        <w:tc>
          <w:tcPr>
            <w:tcW w:w="2610" w:type="dxa"/>
          </w:tcPr>
          <w:p w14:paraId="0E6C2251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656D2AE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7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70</w:t>
            </w:r>
          </w:p>
        </w:tc>
        <w:tc>
          <w:tcPr>
            <w:tcW w:w="2355" w:type="dxa"/>
          </w:tcPr>
          <w:p w14:paraId="2813E9F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.3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01</w:t>
            </w:r>
          </w:p>
        </w:tc>
        <w:tc>
          <w:tcPr>
            <w:tcW w:w="2355" w:type="dxa"/>
          </w:tcPr>
          <w:p w14:paraId="1F0265F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84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90</w:t>
            </w:r>
          </w:p>
        </w:tc>
      </w:tr>
      <w:tr w:rsidR="00582FE5" w:rsidRPr="00582FE5" w14:paraId="38B3162C" w14:textId="77777777" w:rsidTr="0018061D">
        <w:tc>
          <w:tcPr>
            <w:tcW w:w="2610" w:type="dxa"/>
          </w:tcPr>
          <w:p w14:paraId="0342DEC6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3768F65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1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74</w:t>
            </w:r>
          </w:p>
        </w:tc>
        <w:tc>
          <w:tcPr>
            <w:tcW w:w="2355" w:type="dxa"/>
          </w:tcPr>
          <w:p w14:paraId="50BF727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5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90</w:t>
            </w:r>
          </w:p>
        </w:tc>
        <w:tc>
          <w:tcPr>
            <w:tcW w:w="2355" w:type="dxa"/>
          </w:tcPr>
          <w:p w14:paraId="5B96868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47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40</w:t>
            </w:r>
          </w:p>
        </w:tc>
      </w:tr>
      <w:tr w:rsidR="00582FE5" w:rsidRPr="00582FE5" w14:paraId="55C3CCC1" w14:textId="77777777" w:rsidTr="0018061D">
        <w:tc>
          <w:tcPr>
            <w:tcW w:w="2610" w:type="dxa"/>
          </w:tcPr>
          <w:p w14:paraId="496673DF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7A77FC5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2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28</w:t>
            </w:r>
          </w:p>
        </w:tc>
        <w:tc>
          <w:tcPr>
            <w:tcW w:w="2355" w:type="dxa"/>
          </w:tcPr>
          <w:p w14:paraId="681876A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2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34</w:t>
            </w:r>
          </w:p>
        </w:tc>
        <w:tc>
          <w:tcPr>
            <w:tcW w:w="2355" w:type="dxa"/>
          </w:tcPr>
          <w:p w14:paraId="0D8C2DC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75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96</w:t>
            </w:r>
          </w:p>
        </w:tc>
      </w:tr>
      <w:tr w:rsidR="00582FE5" w:rsidRPr="00582FE5" w14:paraId="0A4B1889" w14:textId="77777777" w:rsidTr="0018061D">
        <w:tc>
          <w:tcPr>
            <w:tcW w:w="2610" w:type="dxa"/>
          </w:tcPr>
          <w:p w14:paraId="5392F62F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47FB3C6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4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20</w:t>
            </w:r>
          </w:p>
        </w:tc>
        <w:tc>
          <w:tcPr>
            <w:tcW w:w="2355" w:type="dxa"/>
          </w:tcPr>
          <w:p w14:paraId="0C48C7E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61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33</w:t>
            </w:r>
          </w:p>
        </w:tc>
        <w:tc>
          <w:tcPr>
            <w:tcW w:w="2355" w:type="dxa"/>
          </w:tcPr>
          <w:p w14:paraId="5F2ADC1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.00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84</w:t>
            </w:r>
          </w:p>
        </w:tc>
      </w:tr>
      <w:tr w:rsidR="00582FE5" w:rsidRPr="00582FE5" w14:paraId="73939B11" w14:textId="77777777" w:rsidTr="0018061D">
        <w:tc>
          <w:tcPr>
            <w:tcW w:w="2610" w:type="dxa"/>
            <w:tcBorders>
              <w:bottom w:val="nil"/>
            </w:tcBorders>
          </w:tcPr>
          <w:p w14:paraId="7DF8E4A1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  <w:tcBorders>
              <w:bottom w:val="nil"/>
            </w:tcBorders>
          </w:tcPr>
          <w:p w14:paraId="506802C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6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00</w:t>
            </w:r>
          </w:p>
        </w:tc>
        <w:tc>
          <w:tcPr>
            <w:tcW w:w="2355" w:type="dxa"/>
            <w:tcBorders>
              <w:bottom w:val="nil"/>
            </w:tcBorders>
          </w:tcPr>
          <w:p w14:paraId="413F63B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.1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84</w:t>
            </w:r>
          </w:p>
        </w:tc>
        <w:tc>
          <w:tcPr>
            <w:tcW w:w="2355" w:type="dxa"/>
            <w:tcBorders>
              <w:bottom w:val="nil"/>
            </w:tcBorders>
          </w:tcPr>
          <w:p w14:paraId="37E1FC2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75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62</w:t>
            </w:r>
          </w:p>
        </w:tc>
      </w:tr>
      <w:tr w:rsidR="00582FE5" w:rsidRPr="00582FE5" w14:paraId="676BAAD7" w14:textId="77777777" w:rsidTr="0018061D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00B0C3C8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185372A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4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41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54621D7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5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81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5311A82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94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04</w:t>
            </w:r>
          </w:p>
        </w:tc>
      </w:tr>
      <w:tr w:rsidR="00582FE5" w:rsidRPr="00582FE5" w14:paraId="6755CA72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85E46E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MAC stiffness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99202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729FD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6A5BF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31183A6E" w14:textId="77777777" w:rsidTr="0018061D">
        <w:tc>
          <w:tcPr>
            <w:tcW w:w="2610" w:type="dxa"/>
          </w:tcPr>
          <w:p w14:paraId="61446375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17A87CD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.0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82</w:t>
            </w:r>
          </w:p>
        </w:tc>
        <w:tc>
          <w:tcPr>
            <w:tcW w:w="2355" w:type="dxa"/>
          </w:tcPr>
          <w:p w14:paraId="35CAD95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0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86</w:t>
            </w:r>
          </w:p>
        </w:tc>
        <w:tc>
          <w:tcPr>
            <w:tcW w:w="2355" w:type="dxa"/>
          </w:tcPr>
          <w:p w14:paraId="4200BB2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.8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29</w:t>
            </w:r>
          </w:p>
        </w:tc>
      </w:tr>
      <w:tr w:rsidR="00582FE5" w:rsidRPr="00582FE5" w14:paraId="2DE6B0F1" w14:textId="77777777" w:rsidTr="0018061D">
        <w:tc>
          <w:tcPr>
            <w:tcW w:w="2610" w:type="dxa"/>
          </w:tcPr>
          <w:p w14:paraId="09866C73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04FB2D2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5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80</w:t>
            </w:r>
          </w:p>
        </w:tc>
        <w:tc>
          <w:tcPr>
            <w:tcW w:w="2355" w:type="dxa"/>
          </w:tcPr>
          <w:p w14:paraId="32FF0B0E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5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60</w:t>
            </w:r>
          </w:p>
        </w:tc>
        <w:tc>
          <w:tcPr>
            <w:tcW w:w="2355" w:type="dxa"/>
          </w:tcPr>
          <w:p w14:paraId="7D57D72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.5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44</w:t>
            </w:r>
          </w:p>
        </w:tc>
      </w:tr>
      <w:tr w:rsidR="00582FE5" w:rsidRPr="00582FE5" w14:paraId="4CCC18C4" w14:textId="77777777" w:rsidTr="0018061D">
        <w:tc>
          <w:tcPr>
            <w:tcW w:w="2610" w:type="dxa"/>
          </w:tcPr>
          <w:p w14:paraId="061ECE11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66D424B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8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85</w:t>
            </w:r>
          </w:p>
        </w:tc>
        <w:tc>
          <w:tcPr>
            <w:tcW w:w="2355" w:type="dxa"/>
          </w:tcPr>
          <w:p w14:paraId="73913F5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.8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47</w:t>
            </w:r>
          </w:p>
        </w:tc>
        <w:tc>
          <w:tcPr>
            <w:tcW w:w="2355" w:type="dxa"/>
          </w:tcPr>
          <w:p w14:paraId="2637FC0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7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68</w:t>
            </w:r>
          </w:p>
        </w:tc>
      </w:tr>
      <w:tr w:rsidR="00582FE5" w:rsidRPr="00582FE5" w14:paraId="7D7D3DA0" w14:textId="77777777" w:rsidTr="0018061D">
        <w:tc>
          <w:tcPr>
            <w:tcW w:w="2610" w:type="dxa"/>
          </w:tcPr>
          <w:p w14:paraId="4CDF05F2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22F4009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8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92</w:t>
            </w:r>
          </w:p>
        </w:tc>
        <w:tc>
          <w:tcPr>
            <w:tcW w:w="2355" w:type="dxa"/>
          </w:tcPr>
          <w:p w14:paraId="05C7550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.6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16</w:t>
            </w:r>
          </w:p>
        </w:tc>
        <w:tc>
          <w:tcPr>
            <w:tcW w:w="2355" w:type="dxa"/>
          </w:tcPr>
          <w:p w14:paraId="4B14F16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9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85</w:t>
            </w:r>
          </w:p>
        </w:tc>
      </w:tr>
      <w:tr w:rsidR="00582FE5" w:rsidRPr="00582FE5" w14:paraId="44A9B7E4" w14:textId="77777777" w:rsidTr="0018061D">
        <w:tc>
          <w:tcPr>
            <w:tcW w:w="2610" w:type="dxa"/>
          </w:tcPr>
          <w:p w14:paraId="48B21B16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73C5ED7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9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95</w:t>
            </w:r>
          </w:p>
        </w:tc>
        <w:tc>
          <w:tcPr>
            <w:tcW w:w="2355" w:type="dxa"/>
          </w:tcPr>
          <w:p w14:paraId="0B34ADB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.7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23</w:t>
            </w:r>
          </w:p>
        </w:tc>
        <w:tc>
          <w:tcPr>
            <w:tcW w:w="2355" w:type="dxa"/>
          </w:tcPr>
          <w:p w14:paraId="7EF97FD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8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95</w:t>
            </w:r>
          </w:p>
        </w:tc>
      </w:tr>
      <w:tr w:rsidR="00582FE5" w:rsidRPr="00582FE5" w14:paraId="66DC2CEE" w14:textId="77777777" w:rsidTr="0018061D">
        <w:tc>
          <w:tcPr>
            <w:tcW w:w="2610" w:type="dxa"/>
            <w:tcBorders>
              <w:bottom w:val="nil"/>
            </w:tcBorders>
          </w:tcPr>
          <w:p w14:paraId="3E007195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  <w:tcBorders>
              <w:bottom w:val="nil"/>
            </w:tcBorders>
          </w:tcPr>
          <w:p w14:paraId="32122D1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8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74</w:t>
            </w:r>
          </w:p>
        </w:tc>
        <w:tc>
          <w:tcPr>
            <w:tcW w:w="2355" w:type="dxa"/>
            <w:tcBorders>
              <w:bottom w:val="nil"/>
            </w:tcBorders>
          </w:tcPr>
          <w:p w14:paraId="7E5945B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.8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62</w:t>
            </w:r>
          </w:p>
        </w:tc>
        <w:tc>
          <w:tcPr>
            <w:tcW w:w="2355" w:type="dxa"/>
            <w:tcBorders>
              <w:bottom w:val="nil"/>
            </w:tcBorders>
          </w:tcPr>
          <w:p w14:paraId="41D36BD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6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40</w:t>
            </w:r>
          </w:p>
        </w:tc>
      </w:tr>
      <w:tr w:rsidR="00582FE5" w:rsidRPr="00582FE5" w14:paraId="3A5909CC" w14:textId="77777777" w:rsidTr="0018061D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27B497E7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563452E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9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95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305D6DE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.5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45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0B4D94F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.16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42</w:t>
            </w:r>
          </w:p>
        </w:tc>
      </w:tr>
      <w:tr w:rsidR="00582FE5" w:rsidRPr="00582FE5" w14:paraId="3EF24C07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D99BD3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MAC physical functio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3B906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203D8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E42F2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27524628" w14:textId="77777777" w:rsidTr="0018061D">
        <w:tc>
          <w:tcPr>
            <w:tcW w:w="2610" w:type="dxa"/>
          </w:tcPr>
          <w:p w14:paraId="705B865A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023E146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9.2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2.79</w:t>
            </w:r>
          </w:p>
        </w:tc>
        <w:tc>
          <w:tcPr>
            <w:tcW w:w="2355" w:type="dxa"/>
          </w:tcPr>
          <w:p w14:paraId="22A2321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9.5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9.52</w:t>
            </w:r>
          </w:p>
        </w:tc>
        <w:tc>
          <w:tcPr>
            <w:tcW w:w="2355" w:type="dxa"/>
          </w:tcPr>
          <w:p w14:paraId="4368D22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7.81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.45</w:t>
            </w:r>
          </w:p>
        </w:tc>
      </w:tr>
      <w:tr w:rsidR="00582FE5" w:rsidRPr="00582FE5" w14:paraId="20206CED" w14:textId="77777777" w:rsidTr="0018061D">
        <w:tc>
          <w:tcPr>
            <w:tcW w:w="2610" w:type="dxa"/>
          </w:tcPr>
          <w:p w14:paraId="1A5A4446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13F9FFC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5.9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2.63</w:t>
            </w:r>
          </w:p>
        </w:tc>
        <w:tc>
          <w:tcPr>
            <w:tcW w:w="2355" w:type="dxa"/>
          </w:tcPr>
          <w:p w14:paraId="78D75B8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6.5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7.33</w:t>
            </w:r>
          </w:p>
        </w:tc>
        <w:tc>
          <w:tcPr>
            <w:tcW w:w="2355" w:type="dxa"/>
          </w:tcPr>
          <w:p w14:paraId="78DF0DC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4.16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.38</w:t>
            </w:r>
          </w:p>
        </w:tc>
      </w:tr>
      <w:tr w:rsidR="00582FE5" w:rsidRPr="00582FE5" w14:paraId="34E6931F" w14:textId="77777777" w:rsidTr="0018061D">
        <w:tc>
          <w:tcPr>
            <w:tcW w:w="2610" w:type="dxa"/>
          </w:tcPr>
          <w:p w14:paraId="16FF8DA7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64E9F31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1.4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1.96</w:t>
            </w:r>
          </w:p>
        </w:tc>
        <w:tc>
          <w:tcPr>
            <w:tcW w:w="2355" w:type="dxa"/>
          </w:tcPr>
          <w:p w14:paraId="7E1EC43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3.0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7.41</w:t>
            </w:r>
          </w:p>
        </w:tc>
        <w:tc>
          <w:tcPr>
            <w:tcW w:w="2355" w:type="dxa"/>
          </w:tcPr>
          <w:p w14:paraId="7D5B5C0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8.69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0.35</w:t>
            </w:r>
          </w:p>
        </w:tc>
      </w:tr>
      <w:tr w:rsidR="00582FE5" w:rsidRPr="00582FE5" w14:paraId="3B77B823" w14:textId="77777777" w:rsidTr="0018061D">
        <w:tc>
          <w:tcPr>
            <w:tcW w:w="2610" w:type="dxa"/>
          </w:tcPr>
          <w:p w14:paraId="0CA6DB9D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7843D73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1.9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5.62</w:t>
            </w:r>
          </w:p>
        </w:tc>
        <w:tc>
          <w:tcPr>
            <w:tcW w:w="2355" w:type="dxa"/>
          </w:tcPr>
          <w:p w14:paraId="5DA4809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0.5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7.91</w:t>
            </w:r>
          </w:p>
        </w:tc>
        <w:tc>
          <w:tcPr>
            <w:tcW w:w="2355" w:type="dxa"/>
          </w:tcPr>
          <w:p w14:paraId="0AE62DC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1.9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3.78</w:t>
            </w:r>
          </w:p>
        </w:tc>
      </w:tr>
      <w:tr w:rsidR="00582FE5" w:rsidRPr="00582FE5" w14:paraId="704AC09E" w14:textId="77777777" w:rsidTr="0018061D">
        <w:tc>
          <w:tcPr>
            <w:tcW w:w="2610" w:type="dxa"/>
          </w:tcPr>
          <w:p w14:paraId="7ADFE610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7A89DB5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3.2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5.40</w:t>
            </w:r>
          </w:p>
        </w:tc>
        <w:tc>
          <w:tcPr>
            <w:tcW w:w="2355" w:type="dxa"/>
          </w:tcPr>
          <w:p w14:paraId="15B159D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2.5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.98</w:t>
            </w:r>
          </w:p>
        </w:tc>
        <w:tc>
          <w:tcPr>
            <w:tcW w:w="2355" w:type="dxa"/>
          </w:tcPr>
          <w:p w14:paraId="4FCFC1C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2.5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3.74</w:t>
            </w:r>
          </w:p>
        </w:tc>
      </w:tr>
      <w:tr w:rsidR="00582FE5" w:rsidRPr="00582FE5" w14:paraId="6978328D" w14:textId="77777777" w:rsidTr="0018061D">
        <w:trPr>
          <w:trHeight w:val="80"/>
        </w:trPr>
        <w:tc>
          <w:tcPr>
            <w:tcW w:w="2610" w:type="dxa"/>
          </w:tcPr>
          <w:p w14:paraId="7ECC63DB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</w:tcPr>
          <w:p w14:paraId="021FCF8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3.8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3.54</w:t>
            </w:r>
          </w:p>
        </w:tc>
        <w:tc>
          <w:tcPr>
            <w:tcW w:w="2355" w:type="dxa"/>
          </w:tcPr>
          <w:p w14:paraId="196866F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4.1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.81</w:t>
            </w:r>
          </w:p>
        </w:tc>
        <w:tc>
          <w:tcPr>
            <w:tcW w:w="2355" w:type="dxa"/>
          </w:tcPr>
          <w:p w14:paraId="55423F0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2.3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1.05</w:t>
            </w:r>
          </w:p>
        </w:tc>
      </w:tr>
      <w:tr w:rsidR="00582FE5" w:rsidRPr="00582FE5" w14:paraId="2C924211" w14:textId="77777777" w:rsidTr="0018061D">
        <w:tc>
          <w:tcPr>
            <w:tcW w:w="2610" w:type="dxa"/>
          </w:tcPr>
          <w:p w14:paraId="43382A9B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</w:tcPr>
          <w:p w14:paraId="5CC75EE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3.7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5.35</w:t>
            </w:r>
          </w:p>
        </w:tc>
        <w:tc>
          <w:tcPr>
            <w:tcW w:w="2355" w:type="dxa"/>
          </w:tcPr>
          <w:p w14:paraId="6791125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3.54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9.72</w:t>
            </w:r>
          </w:p>
        </w:tc>
        <w:tc>
          <w:tcPr>
            <w:tcW w:w="2355" w:type="dxa"/>
          </w:tcPr>
          <w:p w14:paraId="4379A3E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2.66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3.79</w:t>
            </w:r>
          </w:p>
        </w:tc>
      </w:tr>
    </w:tbl>
    <w:p w14:paraId="2E8017C0" w14:textId="77777777" w:rsidR="00226AA8" w:rsidRPr="00582FE5" w:rsidRDefault="00FF1FFE" w:rsidP="00226AA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FE5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Abbreviation</w:t>
      </w:r>
      <w:r w:rsidR="0024089F" w:rsidRPr="00582FE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="000A1EE7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Hlk191928830"/>
      <w:r w:rsidR="000A1EE7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NRS, </w:t>
      </w:r>
      <w:r w:rsidR="000A1EE7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Numeric Rating Scale</w:t>
      </w:r>
      <w:r w:rsidR="000A1EE7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="000A1EE7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A1EE7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OMAC, </w:t>
      </w:r>
      <w:r w:rsidR="000A1EE7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Western Ontario and McMaster Universities Osteoarthritis Index</w:t>
      </w:r>
      <w:bookmarkEnd w:id="0"/>
      <w:r w:rsidR="00226AA8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="00226AA8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tDCS, transcranial direct current stimulation</w:t>
      </w:r>
    </w:p>
    <w:p w14:paraId="052972F1" w14:textId="031BE636" w:rsidR="0024089F" w:rsidRPr="00582FE5" w:rsidRDefault="0024089F" w:rsidP="0024089F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FD5BE6" w14:textId="77777777" w:rsidR="0024089F" w:rsidRPr="00582FE5" w:rsidRDefault="0024089F" w:rsidP="0024089F">
      <w:pPr>
        <w:rPr>
          <w:rFonts w:ascii="Times New Roman" w:hAnsi="Times New Roman" w:cs="Times New Roman"/>
          <w:color w:val="000000" w:themeColor="text1"/>
        </w:rPr>
      </w:pPr>
    </w:p>
    <w:p w14:paraId="6FBB323C" w14:textId="77777777" w:rsidR="0024089F" w:rsidRPr="00582FE5" w:rsidRDefault="0024089F" w:rsidP="0024089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82F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B832407" w14:textId="35B2930D" w:rsidR="0024089F" w:rsidRPr="00582FE5" w:rsidRDefault="0024089F" w:rsidP="0024089F">
      <w:pPr>
        <w:pStyle w:val="Heading1"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lastRenderedPageBreak/>
        <w:t>Supplementa</w:t>
      </w:r>
      <w:r w:rsidR="00440ED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</w:t>
      </w: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582F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Pr="00582FE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4</w:t>
      </w:r>
      <w:r w:rsidRPr="00582F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582F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scriptive statistics for all measures throughout the study</w:t>
      </w:r>
      <w:r w:rsidRPr="00582FE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: sham tDC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40"/>
        <w:gridCol w:w="2355"/>
        <w:gridCol w:w="2355"/>
      </w:tblGrid>
      <w:tr w:rsidR="00582FE5" w:rsidRPr="00582FE5" w14:paraId="424D285B" w14:textId="77777777" w:rsidTr="0018061D">
        <w:tc>
          <w:tcPr>
            <w:tcW w:w="2610" w:type="dxa"/>
            <w:tcBorders>
              <w:top w:val="single" w:sz="4" w:space="0" w:color="auto"/>
            </w:tcBorders>
          </w:tcPr>
          <w:p w14:paraId="710A179A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2B3860E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AAF2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± standard deviation</w:t>
            </w:r>
          </w:p>
        </w:tc>
      </w:tr>
      <w:tr w:rsidR="00582FE5" w:rsidRPr="00582FE5" w14:paraId="3E506E4A" w14:textId="77777777" w:rsidTr="0018061D">
        <w:tc>
          <w:tcPr>
            <w:tcW w:w="2610" w:type="dxa"/>
            <w:tcBorders>
              <w:bottom w:val="single" w:sz="4" w:space="0" w:color="auto"/>
            </w:tcBorders>
          </w:tcPr>
          <w:p w14:paraId="2511FAB6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3DCBCED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4EC9F25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1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3462688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2</w:t>
            </w:r>
          </w:p>
        </w:tc>
      </w:tr>
      <w:tr w:rsidR="00582FE5" w:rsidRPr="00582FE5" w14:paraId="0670A854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A3DAA9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S pai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084DB3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99B0BB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1DD492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5D9B3C77" w14:textId="77777777" w:rsidTr="0018061D">
        <w:tc>
          <w:tcPr>
            <w:tcW w:w="2610" w:type="dxa"/>
          </w:tcPr>
          <w:p w14:paraId="2AF65657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475B077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0.6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1.77</w:t>
            </w:r>
          </w:p>
        </w:tc>
        <w:tc>
          <w:tcPr>
            <w:tcW w:w="2355" w:type="dxa"/>
          </w:tcPr>
          <w:p w14:paraId="0A3970F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9 ± 18.89</w:t>
            </w:r>
          </w:p>
        </w:tc>
        <w:tc>
          <w:tcPr>
            <w:tcW w:w="2355" w:type="dxa"/>
          </w:tcPr>
          <w:p w14:paraId="58AF715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2 ± 17.96</w:t>
            </w:r>
          </w:p>
        </w:tc>
      </w:tr>
      <w:tr w:rsidR="00582FE5" w:rsidRPr="00582FE5" w14:paraId="1B498147" w14:textId="77777777" w:rsidTr="0018061D">
        <w:tc>
          <w:tcPr>
            <w:tcW w:w="2610" w:type="dxa"/>
          </w:tcPr>
          <w:p w14:paraId="276B8DBA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6428F30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4.7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4.48</w:t>
            </w:r>
          </w:p>
        </w:tc>
        <w:tc>
          <w:tcPr>
            <w:tcW w:w="2355" w:type="dxa"/>
          </w:tcPr>
          <w:p w14:paraId="11FF76C9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0 ± 19.41</w:t>
            </w:r>
          </w:p>
        </w:tc>
        <w:tc>
          <w:tcPr>
            <w:tcW w:w="2355" w:type="dxa"/>
          </w:tcPr>
          <w:p w14:paraId="107CB57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22 ± 1.62</w:t>
            </w:r>
          </w:p>
        </w:tc>
      </w:tr>
      <w:tr w:rsidR="00582FE5" w:rsidRPr="00582FE5" w14:paraId="1548D2A0" w14:textId="77777777" w:rsidTr="0018061D">
        <w:tc>
          <w:tcPr>
            <w:tcW w:w="2610" w:type="dxa"/>
          </w:tcPr>
          <w:p w14:paraId="6DF1305F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58D9937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3.2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2.90</w:t>
            </w:r>
          </w:p>
        </w:tc>
        <w:tc>
          <w:tcPr>
            <w:tcW w:w="2355" w:type="dxa"/>
          </w:tcPr>
          <w:p w14:paraId="2DFB05E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9 ± 22.38</w:t>
            </w:r>
          </w:p>
        </w:tc>
        <w:tc>
          <w:tcPr>
            <w:tcW w:w="2355" w:type="dxa"/>
          </w:tcPr>
          <w:p w14:paraId="121D9E2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9 ± 17.40</w:t>
            </w:r>
          </w:p>
        </w:tc>
      </w:tr>
      <w:tr w:rsidR="00582FE5" w:rsidRPr="00582FE5" w14:paraId="311EA37E" w14:textId="77777777" w:rsidTr="0018061D">
        <w:tc>
          <w:tcPr>
            <w:tcW w:w="2610" w:type="dxa"/>
          </w:tcPr>
          <w:p w14:paraId="25C50E28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13BCD9B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9.55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5.74</w:t>
            </w:r>
          </w:p>
        </w:tc>
        <w:tc>
          <w:tcPr>
            <w:tcW w:w="2355" w:type="dxa"/>
          </w:tcPr>
          <w:p w14:paraId="4EF827E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0 ± 23.90</w:t>
            </w:r>
          </w:p>
        </w:tc>
        <w:tc>
          <w:tcPr>
            <w:tcW w:w="2355" w:type="dxa"/>
          </w:tcPr>
          <w:p w14:paraId="211EAEA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4 ± 17.47</w:t>
            </w:r>
          </w:p>
        </w:tc>
      </w:tr>
      <w:tr w:rsidR="00582FE5" w:rsidRPr="00582FE5" w14:paraId="396BC9B3" w14:textId="77777777" w:rsidTr="0018061D">
        <w:tc>
          <w:tcPr>
            <w:tcW w:w="2610" w:type="dxa"/>
          </w:tcPr>
          <w:p w14:paraId="7F72F169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77A444C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8.1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7.00</w:t>
            </w:r>
          </w:p>
        </w:tc>
        <w:tc>
          <w:tcPr>
            <w:tcW w:w="2355" w:type="dxa"/>
          </w:tcPr>
          <w:p w14:paraId="73EF550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4 ± 23.10</w:t>
            </w:r>
          </w:p>
        </w:tc>
        <w:tc>
          <w:tcPr>
            <w:tcW w:w="2355" w:type="dxa"/>
          </w:tcPr>
          <w:p w14:paraId="3F9E5D3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04 ± 17.93</w:t>
            </w:r>
          </w:p>
        </w:tc>
      </w:tr>
      <w:tr w:rsidR="00582FE5" w:rsidRPr="00582FE5" w14:paraId="0AF1E267" w14:textId="77777777" w:rsidTr="0018061D">
        <w:tc>
          <w:tcPr>
            <w:tcW w:w="2610" w:type="dxa"/>
            <w:tcBorders>
              <w:bottom w:val="nil"/>
            </w:tcBorders>
          </w:tcPr>
          <w:p w14:paraId="77259803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  <w:tcBorders>
              <w:bottom w:val="nil"/>
            </w:tcBorders>
          </w:tcPr>
          <w:p w14:paraId="7845AFE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8.2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7.36</w:t>
            </w:r>
          </w:p>
        </w:tc>
        <w:tc>
          <w:tcPr>
            <w:tcW w:w="2355" w:type="dxa"/>
            <w:tcBorders>
              <w:bottom w:val="nil"/>
            </w:tcBorders>
          </w:tcPr>
          <w:p w14:paraId="247B65F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36 ± 23.79</w:t>
            </w:r>
          </w:p>
        </w:tc>
        <w:tc>
          <w:tcPr>
            <w:tcW w:w="2355" w:type="dxa"/>
            <w:tcBorders>
              <w:bottom w:val="nil"/>
            </w:tcBorders>
          </w:tcPr>
          <w:p w14:paraId="2D03EEEE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9 ± 23.18</w:t>
            </w:r>
          </w:p>
        </w:tc>
      </w:tr>
      <w:tr w:rsidR="00582FE5" w:rsidRPr="00582FE5" w14:paraId="05A6AEEC" w14:textId="77777777" w:rsidTr="0018061D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C8736E5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6A51F93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0.2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8.41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65D2569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2 ± 25.39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5150039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3 ± 22.59</w:t>
            </w:r>
          </w:p>
        </w:tc>
      </w:tr>
      <w:tr w:rsidR="00582FE5" w:rsidRPr="00582FE5" w14:paraId="705B3C0B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9138E6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MAC pai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40ACFD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395329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37F914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29E9B584" w14:textId="77777777" w:rsidTr="0018061D">
        <w:tc>
          <w:tcPr>
            <w:tcW w:w="2610" w:type="dxa"/>
          </w:tcPr>
          <w:p w14:paraId="771B72A5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730A1F7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9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30</w:t>
            </w:r>
          </w:p>
        </w:tc>
        <w:tc>
          <w:tcPr>
            <w:tcW w:w="2355" w:type="dxa"/>
          </w:tcPr>
          <w:p w14:paraId="6667393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5 ± 2.82</w:t>
            </w:r>
          </w:p>
        </w:tc>
        <w:tc>
          <w:tcPr>
            <w:tcW w:w="2355" w:type="dxa"/>
          </w:tcPr>
          <w:p w14:paraId="210A79A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4 ± 1.67</w:t>
            </w:r>
          </w:p>
        </w:tc>
      </w:tr>
      <w:tr w:rsidR="00582FE5" w:rsidRPr="00582FE5" w14:paraId="416C7D4E" w14:textId="77777777" w:rsidTr="0018061D">
        <w:tc>
          <w:tcPr>
            <w:tcW w:w="2610" w:type="dxa"/>
          </w:tcPr>
          <w:p w14:paraId="05E54520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47998AA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7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82</w:t>
            </w:r>
          </w:p>
        </w:tc>
        <w:tc>
          <w:tcPr>
            <w:tcW w:w="2355" w:type="dxa"/>
          </w:tcPr>
          <w:p w14:paraId="6868308E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 ± 2.04</w:t>
            </w:r>
          </w:p>
        </w:tc>
        <w:tc>
          <w:tcPr>
            <w:tcW w:w="2355" w:type="dxa"/>
          </w:tcPr>
          <w:p w14:paraId="001BB14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3 ± 3.05</w:t>
            </w:r>
          </w:p>
        </w:tc>
      </w:tr>
      <w:tr w:rsidR="00582FE5" w:rsidRPr="00582FE5" w14:paraId="3B435E5B" w14:textId="77777777" w:rsidTr="0018061D">
        <w:tc>
          <w:tcPr>
            <w:tcW w:w="2610" w:type="dxa"/>
          </w:tcPr>
          <w:p w14:paraId="7A0FFFFC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52DC6F4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3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17</w:t>
            </w:r>
          </w:p>
        </w:tc>
        <w:tc>
          <w:tcPr>
            <w:tcW w:w="2355" w:type="dxa"/>
          </w:tcPr>
          <w:p w14:paraId="6DA656C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 ± 2.47</w:t>
            </w:r>
          </w:p>
        </w:tc>
        <w:tc>
          <w:tcPr>
            <w:tcW w:w="2355" w:type="dxa"/>
          </w:tcPr>
          <w:p w14:paraId="215B010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7 ± 3.31</w:t>
            </w:r>
          </w:p>
        </w:tc>
      </w:tr>
      <w:tr w:rsidR="00582FE5" w:rsidRPr="00582FE5" w14:paraId="1E87650D" w14:textId="77777777" w:rsidTr="0018061D">
        <w:tc>
          <w:tcPr>
            <w:tcW w:w="2610" w:type="dxa"/>
          </w:tcPr>
          <w:p w14:paraId="2287A9B8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4986B77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9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91</w:t>
            </w:r>
          </w:p>
        </w:tc>
        <w:tc>
          <w:tcPr>
            <w:tcW w:w="2355" w:type="dxa"/>
          </w:tcPr>
          <w:p w14:paraId="5038E58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 ± 2.48</w:t>
            </w:r>
          </w:p>
        </w:tc>
        <w:tc>
          <w:tcPr>
            <w:tcW w:w="2355" w:type="dxa"/>
          </w:tcPr>
          <w:p w14:paraId="31C99C8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9 ± 3.26</w:t>
            </w:r>
          </w:p>
        </w:tc>
      </w:tr>
      <w:tr w:rsidR="00582FE5" w:rsidRPr="00582FE5" w14:paraId="34951E3F" w14:textId="77777777" w:rsidTr="0018061D">
        <w:tc>
          <w:tcPr>
            <w:tcW w:w="2610" w:type="dxa"/>
          </w:tcPr>
          <w:p w14:paraId="4B3C746C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694B1EC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0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93</w:t>
            </w:r>
          </w:p>
        </w:tc>
        <w:tc>
          <w:tcPr>
            <w:tcW w:w="2355" w:type="dxa"/>
          </w:tcPr>
          <w:p w14:paraId="01E7FC4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 ± 2.68</w:t>
            </w:r>
          </w:p>
        </w:tc>
        <w:tc>
          <w:tcPr>
            <w:tcW w:w="2355" w:type="dxa"/>
          </w:tcPr>
          <w:p w14:paraId="3BC5F6A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9 ± 2.79</w:t>
            </w:r>
          </w:p>
        </w:tc>
      </w:tr>
      <w:tr w:rsidR="00582FE5" w:rsidRPr="00582FE5" w14:paraId="52880F44" w14:textId="77777777" w:rsidTr="0018061D">
        <w:tc>
          <w:tcPr>
            <w:tcW w:w="2610" w:type="dxa"/>
            <w:tcBorders>
              <w:bottom w:val="nil"/>
            </w:tcBorders>
          </w:tcPr>
          <w:p w14:paraId="57B627BC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  <w:tcBorders>
              <w:bottom w:val="nil"/>
            </w:tcBorders>
          </w:tcPr>
          <w:p w14:paraId="021F30C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7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65</w:t>
            </w:r>
          </w:p>
        </w:tc>
        <w:tc>
          <w:tcPr>
            <w:tcW w:w="2355" w:type="dxa"/>
            <w:tcBorders>
              <w:bottom w:val="nil"/>
            </w:tcBorders>
          </w:tcPr>
          <w:p w14:paraId="019E7E0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 ± 2.29</w:t>
            </w:r>
          </w:p>
        </w:tc>
        <w:tc>
          <w:tcPr>
            <w:tcW w:w="2355" w:type="dxa"/>
            <w:tcBorders>
              <w:bottom w:val="nil"/>
            </w:tcBorders>
          </w:tcPr>
          <w:p w14:paraId="3855E6E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0 ± 2.74</w:t>
            </w:r>
          </w:p>
        </w:tc>
      </w:tr>
      <w:tr w:rsidR="00582FE5" w:rsidRPr="00582FE5" w14:paraId="6435AEB4" w14:textId="77777777" w:rsidTr="0018061D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48BE8B41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50F1178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6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.92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4C1F700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4 ± 2.75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6D189C6B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2 ± 3.12</w:t>
            </w:r>
          </w:p>
        </w:tc>
      </w:tr>
      <w:tr w:rsidR="00582FE5" w:rsidRPr="00582FE5" w14:paraId="59D2D711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7C16B7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OMAC stiffness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8056D5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8FCFAB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1EA5FE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639DFDE7" w14:textId="77777777" w:rsidTr="0018061D">
        <w:tc>
          <w:tcPr>
            <w:tcW w:w="2610" w:type="dxa"/>
          </w:tcPr>
          <w:p w14:paraId="08918032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50EFA98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.2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63</w:t>
            </w:r>
          </w:p>
        </w:tc>
        <w:tc>
          <w:tcPr>
            <w:tcW w:w="2355" w:type="dxa"/>
          </w:tcPr>
          <w:p w14:paraId="1548403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 ± 1.58</w:t>
            </w:r>
          </w:p>
        </w:tc>
        <w:tc>
          <w:tcPr>
            <w:tcW w:w="2355" w:type="dxa"/>
          </w:tcPr>
          <w:p w14:paraId="0FD46E7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 ± 1.33</w:t>
            </w:r>
          </w:p>
        </w:tc>
      </w:tr>
      <w:tr w:rsidR="00582FE5" w:rsidRPr="00582FE5" w14:paraId="697EEA66" w14:textId="77777777" w:rsidTr="0018061D">
        <w:tc>
          <w:tcPr>
            <w:tcW w:w="2610" w:type="dxa"/>
          </w:tcPr>
          <w:p w14:paraId="3F2275BD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280B9FF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7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70</w:t>
            </w:r>
          </w:p>
        </w:tc>
        <w:tc>
          <w:tcPr>
            <w:tcW w:w="2355" w:type="dxa"/>
          </w:tcPr>
          <w:p w14:paraId="6103909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 ± 1.65</w:t>
            </w:r>
          </w:p>
        </w:tc>
        <w:tc>
          <w:tcPr>
            <w:tcW w:w="2355" w:type="dxa"/>
          </w:tcPr>
          <w:p w14:paraId="60CE682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 ± 1.42</w:t>
            </w:r>
          </w:p>
        </w:tc>
      </w:tr>
      <w:tr w:rsidR="00582FE5" w:rsidRPr="00582FE5" w14:paraId="0F986885" w14:textId="77777777" w:rsidTr="0018061D">
        <w:tc>
          <w:tcPr>
            <w:tcW w:w="2610" w:type="dxa"/>
          </w:tcPr>
          <w:p w14:paraId="44F32E69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4048467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42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44</w:t>
            </w:r>
          </w:p>
        </w:tc>
        <w:tc>
          <w:tcPr>
            <w:tcW w:w="2355" w:type="dxa"/>
          </w:tcPr>
          <w:p w14:paraId="2FC31DC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 ± 1.09</w:t>
            </w:r>
          </w:p>
        </w:tc>
        <w:tc>
          <w:tcPr>
            <w:tcW w:w="2355" w:type="dxa"/>
          </w:tcPr>
          <w:p w14:paraId="6B5AA5D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8 ± 1.05</w:t>
            </w:r>
          </w:p>
        </w:tc>
      </w:tr>
      <w:tr w:rsidR="00582FE5" w:rsidRPr="00582FE5" w14:paraId="4CA26F9B" w14:textId="77777777" w:rsidTr="0018061D">
        <w:tc>
          <w:tcPr>
            <w:tcW w:w="2610" w:type="dxa"/>
          </w:tcPr>
          <w:p w14:paraId="64EE7A46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2BD5C5F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4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2355" w:type="dxa"/>
          </w:tcPr>
          <w:p w14:paraId="43187C3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 ± 1.30</w:t>
            </w:r>
          </w:p>
        </w:tc>
        <w:tc>
          <w:tcPr>
            <w:tcW w:w="2355" w:type="dxa"/>
          </w:tcPr>
          <w:p w14:paraId="1D61D12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 ± 1.22</w:t>
            </w:r>
          </w:p>
        </w:tc>
      </w:tr>
      <w:tr w:rsidR="00582FE5" w:rsidRPr="00582FE5" w14:paraId="6D353D63" w14:textId="77777777" w:rsidTr="0018061D">
        <w:tc>
          <w:tcPr>
            <w:tcW w:w="2610" w:type="dxa"/>
          </w:tcPr>
          <w:p w14:paraId="0EA0795C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3D5C6F0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4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60</w:t>
            </w:r>
          </w:p>
        </w:tc>
        <w:tc>
          <w:tcPr>
            <w:tcW w:w="2355" w:type="dxa"/>
          </w:tcPr>
          <w:p w14:paraId="1E1D1B2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1 ± 1.34</w:t>
            </w:r>
          </w:p>
        </w:tc>
        <w:tc>
          <w:tcPr>
            <w:tcW w:w="2355" w:type="dxa"/>
          </w:tcPr>
          <w:p w14:paraId="5DA7109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 ± 1.33</w:t>
            </w:r>
          </w:p>
        </w:tc>
      </w:tr>
      <w:tr w:rsidR="00582FE5" w:rsidRPr="00582FE5" w14:paraId="5DC0AA08" w14:textId="77777777" w:rsidTr="0018061D">
        <w:tc>
          <w:tcPr>
            <w:tcW w:w="2610" w:type="dxa"/>
            <w:tcBorders>
              <w:bottom w:val="nil"/>
            </w:tcBorders>
          </w:tcPr>
          <w:p w14:paraId="2E80DD73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  <w:tcBorders>
              <w:bottom w:val="nil"/>
            </w:tcBorders>
          </w:tcPr>
          <w:p w14:paraId="20BC609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3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56</w:t>
            </w:r>
          </w:p>
        </w:tc>
        <w:tc>
          <w:tcPr>
            <w:tcW w:w="2355" w:type="dxa"/>
            <w:tcBorders>
              <w:bottom w:val="nil"/>
            </w:tcBorders>
          </w:tcPr>
          <w:p w14:paraId="75D161B4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 ± 1.19</w:t>
            </w:r>
          </w:p>
        </w:tc>
        <w:tc>
          <w:tcPr>
            <w:tcW w:w="2355" w:type="dxa"/>
            <w:tcBorders>
              <w:bottom w:val="nil"/>
            </w:tcBorders>
          </w:tcPr>
          <w:p w14:paraId="7C9E3E15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9 ± 1.55</w:t>
            </w:r>
          </w:p>
        </w:tc>
      </w:tr>
      <w:tr w:rsidR="00582FE5" w:rsidRPr="00582FE5" w14:paraId="43BC06D0" w14:textId="77777777" w:rsidTr="0018061D"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4347DF3B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374BAA9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1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77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6CDCE3C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 ± 1.48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711B69F0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5 ± 1.83</w:t>
            </w:r>
          </w:p>
        </w:tc>
      </w:tr>
      <w:tr w:rsidR="00582FE5" w:rsidRPr="00582FE5" w14:paraId="7AEC1FD7" w14:textId="77777777" w:rsidTr="007C18B5"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5E1F53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WOMAC physical function 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E46ABF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E0190B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2DBE58" w14:textId="77777777" w:rsidR="0024089F" w:rsidRPr="00582FE5" w:rsidRDefault="0024089F" w:rsidP="0018061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2FE5" w:rsidRPr="00582FE5" w14:paraId="58B0899E" w14:textId="77777777" w:rsidTr="0018061D">
        <w:tc>
          <w:tcPr>
            <w:tcW w:w="2610" w:type="dxa"/>
          </w:tcPr>
          <w:p w14:paraId="4F8E6E32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2040" w:type="dxa"/>
          </w:tcPr>
          <w:p w14:paraId="26264E0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0.6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1.63</w:t>
            </w:r>
          </w:p>
        </w:tc>
        <w:tc>
          <w:tcPr>
            <w:tcW w:w="2355" w:type="dxa"/>
          </w:tcPr>
          <w:p w14:paraId="268B4E09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4 ± 8.55</w:t>
            </w:r>
          </w:p>
        </w:tc>
        <w:tc>
          <w:tcPr>
            <w:tcW w:w="2355" w:type="dxa"/>
          </w:tcPr>
          <w:p w14:paraId="493D88A9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5 ± 6.91</w:t>
            </w:r>
          </w:p>
        </w:tc>
      </w:tr>
      <w:tr w:rsidR="00582FE5" w:rsidRPr="00582FE5" w14:paraId="7B4BAB0D" w14:textId="77777777" w:rsidTr="0018061D">
        <w:tc>
          <w:tcPr>
            <w:tcW w:w="2610" w:type="dxa"/>
          </w:tcPr>
          <w:p w14:paraId="079C6485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</w:t>
            </w:r>
          </w:p>
        </w:tc>
        <w:tc>
          <w:tcPr>
            <w:tcW w:w="2040" w:type="dxa"/>
          </w:tcPr>
          <w:p w14:paraId="15C8E7E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7.48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2.56</w:t>
            </w:r>
          </w:p>
        </w:tc>
        <w:tc>
          <w:tcPr>
            <w:tcW w:w="2355" w:type="dxa"/>
          </w:tcPr>
          <w:p w14:paraId="57767658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8 ± 8.50</w:t>
            </w:r>
          </w:p>
        </w:tc>
        <w:tc>
          <w:tcPr>
            <w:tcW w:w="2355" w:type="dxa"/>
          </w:tcPr>
          <w:p w14:paraId="76A6E27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3 ± 8.65</w:t>
            </w:r>
          </w:p>
        </w:tc>
      </w:tr>
      <w:tr w:rsidR="00582FE5" w:rsidRPr="00582FE5" w14:paraId="282EB811" w14:textId="77777777" w:rsidTr="0018061D">
        <w:tc>
          <w:tcPr>
            <w:tcW w:w="2610" w:type="dxa"/>
          </w:tcPr>
          <w:p w14:paraId="20EE033E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days</w:t>
            </w:r>
          </w:p>
        </w:tc>
        <w:tc>
          <w:tcPr>
            <w:tcW w:w="2040" w:type="dxa"/>
          </w:tcPr>
          <w:p w14:paraId="65FF1C3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5.4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3.09</w:t>
            </w:r>
          </w:p>
        </w:tc>
        <w:tc>
          <w:tcPr>
            <w:tcW w:w="2355" w:type="dxa"/>
          </w:tcPr>
          <w:p w14:paraId="06E9664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1 ± 7.79</w:t>
            </w:r>
          </w:p>
        </w:tc>
        <w:tc>
          <w:tcPr>
            <w:tcW w:w="2355" w:type="dxa"/>
          </w:tcPr>
          <w:p w14:paraId="4304BF6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0 ± 8.61</w:t>
            </w:r>
          </w:p>
        </w:tc>
      </w:tr>
      <w:tr w:rsidR="00582FE5" w:rsidRPr="00582FE5" w14:paraId="3D052604" w14:textId="77777777" w:rsidTr="0018061D">
        <w:tc>
          <w:tcPr>
            <w:tcW w:w="2610" w:type="dxa"/>
          </w:tcPr>
          <w:p w14:paraId="23583720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days</w:t>
            </w:r>
          </w:p>
        </w:tc>
        <w:tc>
          <w:tcPr>
            <w:tcW w:w="2040" w:type="dxa"/>
          </w:tcPr>
          <w:p w14:paraId="0A477D0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5.4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2.68</w:t>
            </w:r>
          </w:p>
        </w:tc>
        <w:tc>
          <w:tcPr>
            <w:tcW w:w="2355" w:type="dxa"/>
          </w:tcPr>
          <w:p w14:paraId="7394241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1 ± 7.99</w:t>
            </w:r>
          </w:p>
        </w:tc>
        <w:tc>
          <w:tcPr>
            <w:tcW w:w="2355" w:type="dxa"/>
          </w:tcPr>
          <w:p w14:paraId="1538BF07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0 ± 8.04</w:t>
            </w:r>
          </w:p>
        </w:tc>
      </w:tr>
      <w:tr w:rsidR="00582FE5" w:rsidRPr="00582FE5" w14:paraId="033580E5" w14:textId="77777777" w:rsidTr="0018061D">
        <w:tc>
          <w:tcPr>
            <w:tcW w:w="2610" w:type="dxa"/>
          </w:tcPr>
          <w:p w14:paraId="09904352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 days </w:t>
            </w:r>
          </w:p>
        </w:tc>
        <w:tc>
          <w:tcPr>
            <w:tcW w:w="2040" w:type="dxa"/>
          </w:tcPr>
          <w:p w14:paraId="7E73486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5.63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2.92</w:t>
            </w:r>
          </w:p>
        </w:tc>
        <w:tc>
          <w:tcPr>
            <w:tcW w:w="2355" w:type="dxa"/>
          </w:tcPr>
          <w:p w14:paraId="27AE5ACF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2 ± 9.55</w:t>
            </w:r>
          </w:p>
        </w:tc>
        <w:tc>
          <w:tcPr>
            <w:tcW w:w="2355" w:type="dxa"/>
          </w:tcPr>
          <w:p w14:paraId="66DE8F8A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7 ± 8.76</w:t>
            </w:r>
          </w:p>
        </w:tc>
      </w:tr>
      <w:tr w:rsidR="00582FE5" w:rsidRPr="00582FE5" w14:paraId="00710B50" w14:textId="77777777" w:rsidTr="0018061D">
        <w:tc>
          <w:tcPr>
            <w:tcW w:w="2610" w:type="dxa"/>
          </w:tcPr>
          <w:p w14:paraId="369E89EA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days</w:t>
            </w:r>
          </w:p>
        </w:tc>
        <w:tc>
          <w:tcPr>
            <w:tcW w:w="2040" w:type="dxa"/>
          </w:tcPr>
          <w:p w14:paraId="7B1D9CBD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5.07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1.91</w:t>
            </w:r>
          </w:p>
        </w:tc>
        <w:tc>
          <w:tcPr>
            <w:tcW w:w="2355" w:type="dxa"/>
          </w:tcPr>
          <w:p w14:paraId="3A13017C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6 ± 8.26</w:t>
            </w:r>
          </w:p>
        </w:tc>
        <w:tc>
          <w:tcPr>
            <w:tcW w:w="2355" w:type="dxa"/>
          </w:tcPr>
          <w:p w14:paraId="062CD196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8 ± 8.40</w:t>
            </w:r>
          </w:p>
        </w:tc>
      </w:tr>
      <w:tr w:rsidR="00582FE5" w:rsidRPr="00582FE5" w14:paraId="262BEB55" w14:textId="77777777" w:rsidTr="0018061D">
        <w:tc>
          <w:tcPr>
            <w:tcW w:w="2610" w:type="dxa"/>
          </w:tcPr>
          <w:p w14:paraId="0BCBA8CC" w14:textId="77777777" w:rsidR="0024089F" w:rsidRPr="00582FE5" w:rsidRDefault="0024089F" w:rsidP="001806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days</w:t>
            </w:r>
          </w:p>
        </w:tc>
        <w:tc>
          <w:tcPr>
            <w:tcW w:w="2040" w:type="dxa"/>
          </w:tcPr>
          <w:p w14:paraId="1F175E73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5.50 </w:t>
            </w: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2FE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4.10</w:t>
            </w:r>
          </w:p>
        </w:tc>
        <w:tc>
          <w:tcPr>
            <w:tcW w:w="2355" w:type="dxa"/>
          </w:tcPr>
          <w:p w14:paraId="5E8F1391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8 ± 9.33</w:t>
            </w:r>
          </w:p>
        </w:tc>
        <w:tc>
          <w:tcPr>
            <w:tcW w:w="2355" w:type="dxa"/>
          </w:tcPr>
          <w:p w14:paraId="31EE8332" w14:textId="77777777" w:rsidR="0024089F" w:rsidRPr="00582FE5" w:rsidRDefault="0024089F" w:rsidP="001806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2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7 ± 12.21</w:t>
            </w:r>
          </w:p>
        </w:tc>
      </w:tr>
    </w:tbl>
    <w:p w14:paraId="5EDEF866" w14:textId="77777777" w:rsidR="00226AA8" w:rsidRPr="00582FE5" w:rsidRDefault="00FF1FFE" w:rsidP="00226AA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82FE5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Abbreviation</w:t>
      </w:r>
      <w:r w:rsidRPr="00582FE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0A1EE7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NRS, </w:t>
      </w:r>
      <w:r w:rsidR="000A1EE7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Numeric Rating Scale</w:t>
      </w:r>
      <w:r w:rsidR="000A1EE7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="000A1EE7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A1EE7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OMAC, </w:t>
      </w:r>
      <w:r w:rsidR="000A1EE7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Western Ontario and McMaster Universities Osteoarthritis Index</w:t>
      </w:r>
      <w:r w:rsidR="00226AA8" w:rsidRPr="00582FE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="00226AA8" w:rsidRPr="00582FE5">
        <w:rPr>
          <w:rFonts w:ascii="Times New Roman" w:hAnsi="Times New Roman" w:cs="Times New Roman"/>
          <w:color w:val="000000" w:themeColor="text1"/>
          <w:sz w:val="20"/>
          <w:szCs w:val="20"/>
        </w:rPr>
        <w:t>tDCS, transcranial direct current stimulation</w:t>
      </w:r>
    </w:p>
    <w:p w14:paraId="3A502E8C" w14:textId="2AEC48E8" w:rsidR="000A1EE7" w:rsidRPr="00582FE5" w:rsidRDefault="000A1EE7" w:rsidP="000A1EE7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0BAD03" w14:textId="77777777" w:rsidR="0024089F" w:rsidRPr="00582FE5" w:rsidRDefault="0024089F" w:rsidP="0024089F">
      <w:pPr>
        <w:shd w:val="clear" w:color="auto" w:fill="FFFFFF" w:themeFill="background1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24B693" w14:textId="77777777" w:rsidR="00FF55DD" w:rsidRPr="00582FE5" w:rsidRDefault="00FF55DD" w:rsidP="00FF55DD">
      <w:pPr>
        <w:spacing w:after="0" w:line="48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p w14:paraId="3473A805" w14:textId="77777777" w:rsidR="006D73FC" w:rsidRPr="00582FE5" w:rsidRDefault="006D73F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817FC9" w14:textId="77777777" w:rsidR="006D73FC" w:rsidRPr="00582FE5" w:rsidRDefault="006D73F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B38BAC" w14:textId="37AAE7F6" w:rsidR="00E41E91" w:rsidRPr="00582FE5" w:rsidRDefault="00E41E91">
      <w:pPr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</w:p>
    <w:sectPr w:rsidR="00E41E91" w:rsidRPr="00582FE5" w:rsidSect="00876DA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DF065" w14:textId="77777777" w:rsidR="00E03648" w:rsidRDefault="00E03648">
      <w:pPr>
        <w:spacing w:after="0" w:line="240" w:lineRule="auto"/>
      </w:pPr>
      <w:r>
        <w:separator/>
      </w:r>
    </w:p>
  </w:endnote>
  <w:endnote w:type="continuationSeparator" w:id="0">
    <w:p w14:paraId="6EAC959D" w14:textId="77777777" w:rsidR="00E03648" w:rsidRDefault="00E03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E09A7" w14:textId="77777777" w:rsidR="00E03648" w:rsidRDefault="00E03648">
      <w:pPr>
        <w:spacing w:after="0" w:line="240" w:lineRule="auto"/>
      </w:pPr>
      <w:r>
        <w:separator/>
      </w:r>
    </w:p>
  </w:footnote>
  <w:footnote w:type="continuationSeparator" w:id="0">
    <w:p w14:paraId="15F4A0D2" w14:textId="77777777" w:rsidR="00E03648" w:rsidRDefault="00E036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442056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color w:val="000000" w:themeColor="text1"/>
        <w:sz w:val="22"/>
        <w:szCs w:val="22"/>
      </w:rPr>
    </w:sdtEndPr>
    <w:sdtContent>
      <w:p w14:paraId="72F97E44" w14:textId="77777777" w:rsidR="004E31D4" w:rsidRPr="00D6356F" w:rsidRDefault="00000000">
        <w:pPr>
          <w:pStyle w:val="Header"/>
          <w:jc w:val="right"/>
          <w:rPr>
            <w:rFonts w:ascii="Times New Roman" w:hAnsi="Times New Roman" w:cs="Times New Roman"/>
            <w:color w:val="000000" w:themeColor="text1"/>
            <w:sz w:val="22"/>
            <w:szCs w:val="22"/>
          </w:rPr>
        </w:pPr>
        <w:r w:rsidRPr="00D6356F">
          <w:rPr>
            <w:rFonts w:ascii="Times New Roman" w:hAnsi="Times New Roman" w:cs="Times New Roman"/>
            <w:color w:val="000000" w:themeColor="text1"/>
            <w:sz w:val="22"/>
            <w:szCs w:val="22"/>
          </w:rPr>
          <w:fldChar w:fldCharType="begin"/>
        </w:r>
        <w:r w:rsidRPr="00D6356F">
          <w:rPr>
            <w:rFonts w:ascii="Times New Roman" w:hAnsi="Times New Roman" w:cs="Times New Roman"/>
            <w:color w:val="000000" w:themeColor="text1"/>
            <w:sz w:val="22"/>
            <w:szCs w:val="22"/>
          </w:rPr>
          <w:instrText xml:space="preserve"> PAGE   \* MERGEFORMAT </w:instrText>
        </w:r>
        <w:r w:rsidRPr="00D6356F">
          <w:rPr>
            <w:rFonts w:ascii="Times New Roman" w:hAnsi="Times New Roman" w:cs="Times New Roman"/>
            <w:color w:val="000000" w:themeColor="text1"/>
            <w:sz w:val="22"/>
            <w:szCs w:val="22"/>
          </w:rPr>
          <w:fldChar w:fldCharType="separate"/>
        </w:r>
        <w:r w:rsidRPr="00D6356F">
          <w:rPr>
            <w:rFonts w:ascii="Times New Roman" w:hAnsi="Times New Roman" w:cs="Times New Roman"/>
            <w:noProof/>
            <w:color w:val="000000" w:themeColor="text1"/>
            <w:sz w:val="22"/>
            <w:szCs w:val="22"/>
          </w:rPr>
          <w:t>2</w:t>
        </w:r>
        <w:r w:rsidRPr="00D6356F">
          <w:rPr>
            <w:rFonts w:ascii="Times New Roman" w:hAnsi="Times New Roman" w:cs="Times New Roman"/>
            <w:noProof/>
            <w:color w:val="000000" w:themeColor="text1"/>
            <w:sz w:val="22"/>
            <w:szCs w:val="22"/>
          </w:rPr>
          <w:fldChar w:fldCharType="end"/>
        </w:r>
      </w:p>
    </w:sdtContent>
  </w:sdt>
  <w:p w14:paraId="686DEB11" w14:textId="77777777" w:rsidR="004E31D4" w:rsidRDefault="004E31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82D12"/>
    <w:multiLevelType w:val="hybridMultilevel"/>
    <w:tmpl w:val="7E4A73A2"/>
    <w:lvl w:ilvl="0" w:tplc="67049D34">
      <w:start w:val="1"/>
      <w:numFmt w:val="decimal"/>
      <w:lvlText w:val="%1)"/>
      <w:lvlJc w:val="left"/>
      <w:pPr>
        <w:ind w:left="1080" w:hanging="360"/>
      </w:pPr>
    </w:lvl>
    <w:lvl w:ilvl="1" w:tplc="7D303A4C">
      <w:start w:val="1"/>
      <w:numFmt w:val="decimal"/>
      <w:lvlText w:val="%2)"/>
      <w:lvlJc w:val="left"/>
      <w:pPr>
        <w:ind w:left="1080" w:hanging="360"/>
      </w:pPr>
    </w:lvl>
    <w:lvl w:ilvl="2" w:tplc="D680771C">
      <w:start w:val="1"/>
      <w:numFmt w:val="decimal"/>
      <w:lvlText w:val="%3)"/>
      <w:lvlJc w:val="left"/>
      <w:pPr>
        <w:ind w:left="1080" w:hanging="360"/>
      </w:pPr>
    </w:lvl>
    <w:lvl w:ilvl="3" w:tplc="07CEB3E6">
      <w:start w:val="1"/>
      <w:numFmt w:val="decimal"/>
      <w:lvlText w:val="%4)"/>
      <w:lvlJc w:val="left"/>
      <w:pPr>
        <w:ind w:left="1080" w:hanging="360"/>
      </w:pPr>
    </w:lvl>
    <w:lvl w:ilvl="4" w:tplc="2C066F50">
      <w:start w:val="1"/>
      <w:numFmt w:val="decimal"/>
      <w:lvlText w:val="%5)"/>
      <w:lvlJc w:val="left"/>
      <w:pPr>
        <w:ind w:left="1080" w:hanging="360"/>
      </w:pPr>
    </w:lvl>
    <w:lvl w:ilvl="5" w:tplc="F34A02DA">
      <w:start w:val="1"/>
      <w:numFmt w:val="decimal"/>
      <w:lvlText w:val="%6)"/>
      <w:lvlJc w:val="left"/>
      <w:pPr>
        <w:ind w:left="1080" w:hanging="360"/>
      </w:pPr>
    </w:lvl>
    <w:lvl w:ilvl="6" w:tplc="BB3A1CCC">
      <w:start w:val="1"/>
      <w:numFmt w:val="decimal"/>
      <w:lvlText w:val="%7)"/>
      <w:lvlJc w:val="left"/>
      <w:pPr>
        <w:ind w:left="1080" w:hanging="360"/>
      </w:pPr>
    </w:lvl>
    <w:lvl w:ilvl="7" w:tplc="11761BB6">
      <w:start w:val="1"/>
      <w:numFmt w:val="decimal"/>
      <w:lvlText w:val="%8)"/>
      <w:lvlJc w:val="left"/>
      <w:pPr>
        <w:ind w:left="1080" w:hanging="360"/>
      </w:pPr>
    </w:lvl>
    <w:lvl w:ilvl="8" w:tplc="694E4E2A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60222E1"/>
    <w:multiLevelType w:val="hybridMultilevel"/>
    <w:tmpl w:val="0590C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A0BA7"/>
    <w:multiLevelType w:val="hybridMultilevel"/>
    <w:tmpl w:val="7440180A"/>
    <w:lvl w:ilvl="0" w:tplc="A6CEBF02">
      <w:start w:val="1"/>
      <w:numFmt w:val="decimal"/>
      <w:lvlText w:val="(%1)"/>
      <w:lvlJc w:val="left"/>
      <w:pPr>
        <w:ind w:left="1440" w:hanging="360"/>
      </w:pPr>
    </w:lvl>
    <w:lvl w:ilvl="1" w:tplc="20F80DD2">
      <w:start w:val="1"/>
      <w:numFmt w:val="decimal"/>
      <w:lvlText w:val="(%2)"/>
      <w:lvlJc w:val="left"/>
      <w:pPr>
        <w:ind w:left="1440" w:hanging="360"/>
      </w:pPr>
    </w:lvl>
    <w:lvl w:ilvl="2" w:tplc="AC2E047A">
      <w:start w:val="1"/>
      <w:numFmt w:val="decimal"/>
      <w:lvlText w:val="(%3)"/>
      <w:lvlJc w:val="left"/>
      <w:pPr>
        <w:ind w:left="1440" w:hanging="360"/>
      </w:pPr>
    </w:lvl>
    <w:lvl w:ilvl="3" w:tplc="36189692">
      <w:start w:val="1"/>
      <w:numFmt w:val="decimal"/>
      <w:lvlText w:val="(%4)"/>
      <w:lvlJc w:val="left"/>
      <w:pPr>
        <w:ind w:left="1440" w:hanging="360"/>
      </w:pPr>
    </w:lvl>
    <w:lvl w:ilvl="4" w:tplc="E01ADF12">
      <w:start w:val="1"/>
      <w:numFmt w:val="decimal"/>
      <w:lvlText w:val="(%5)"/>
      <w:lvlJc w:val="left"/>
      <w:pPr>
        <w:ind w:left="1440" w:hanging="360"/>
      </w:pPr>
    </w:lvl>
    <w:lvl w:ilvl="5" w:tplc="6DF84DB6">
      <w:start w:val="1"/>
      <w:numFmt w:val="decimal"/>
      <w:lvlText w:val="(%6)"/>
      <w:lvlJc w:val="left"/>
      <w:pPr>
        <w:ind w:left="1440" w:hanging="360"/>
      </w:pPr>
    </w:lvl>
    <w:lvl w:ilvl="6" w:tplc="A7B2E6C0">
      <w:start w:val="1"/>
      <w:numFmt w:val="decimal"/>
      <w:lvlText w:val="(%7)"/>
      <w:lvlJc w:val="left"/>
      <w:pPr>
        <w:ind w:left="1440" w:hanging="360"/>
      </w:pPr>
    </w:lvl>
    <w:lvl w:ilvl="7" w:tplc="DCBA47A0">
      <w:start w:val="1"/>
      <w:numFmt w:val="decimal"/>
      <w:lvlText w:val="(%8)"/>
      <w:lvlJc w:val="left"/>
      <w:pPr>
        <w:ind w:left="1440" w:hanging="360"/>
      </w:pPr>
    </w:lvl>
    <w:lvl w:ilvl="8" w:tplc="25DE3F82">
      <w:start w:val="1"/>
      <w:numFmt w:val="decimal"/>
      <w:lvlText w:val="(%9)"/>
      <w:lvlJc w:val="left"/>
      <w:pPr>
        <w:ind w:left="1440" w:hanging="360"/>
      </w:pPr>
    </w:lvl>
  </w:abstractNum>
  <w:abstractNum w:abstractNumId="3" w15:restartNumberingAfterBreak="0">
    <w:nsid w:val="09B3531F"/>
    <w:multiLevelType w:val="hybridMultilevel"/>
    <w:tmpl w:val="D382AB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791AB6"/>
    <w:multiLevelType w:val="hybridMultilevel"/>
    <w:tmpl w:val="EE12CBBC"/>
    <w:lvl w:ilvl="0" w:tplc="7376D984">
      <w:start w:val="1"/>
      <w:numFmt w:val="decimal"/>
      <w:lvlText w:val="%1."/>
      <w:lvlJc w:val="left"/>
      <w:pPr>
        <w:ind w:left="1440" w:hanging="360"/>
      </w:pPr>
    </w:lvl>
    <w:lvl w:ilvl="1" w:tplc="31AC1AA6">
      <w:start w:val="1"/>
      <w:numFmt w:val="decimal"/>
      <w:lvlText w:val="%2."/>
      <w:lvlJc w:val="left"/>
      <w:pPr>
        <w:ind w:left="1440" w:hanging="360"/>
      </w:pPr>
    </w:lvl>
    <w:lvl w:ilvl="2" w:tplc="AF8C3B3E">
      <w:start w:val="1"/>
      <w:numFmt w:val="decimal"/>
      <w:lvlText w:val="%3."/>
      <w:lvlJc w:val="left"/>
      <w:pPr>
        <w:ind w:left="1440" w:hanging="360"/>
      </w:pPr>
    </w:lvl>
    <w:lvl w:ilvl="3" w:tplc="418E5602">
      <w:start w:val="1"/>
      <w:numFmt w:val="decimal"/>
      <w:lvlText w:val="%4."/>
      <w:lvlJc w:val="left"/>
      <w:pPr>
        <w:ind w:left="1440" w:hanging="360"/>
      </w:pPr>
    </w:lvl>
    <w:lvl w:ilvl="4" w:tplc="0524ACE6">
      <w:start w:val="1"/>
      <w:numFmt w:val="decimal"/>
      <w:lvlText w:val="%5."/>
      <w:lvlJc w:val="left"/>
      <w:pPr>
        <w:ind w:left="1440" w:hanging="360"/>
      </w:pPr>
    </w:lvl>
    <w:lvl w:ilvl="5" w:tplc="70EA3970">
      <w:start w:val="1"/>
      <w:numFmt w:val="decimal"/>
      <w:lvlText w:val="%6."/>
      <w:lvlJc w:val="left"/>
      <w:pPr>
        <w:ind w:left="1440" w:hanging="360"/>
      </w:pPr>
    </w:lvl>
    <w:lvl w:ilvl="6" w:tplc="02FCDA76">
      <w:start w:val="1"/>
      <w:numFmt w:val="decimal"/>
      <w:lvlText w:val="%7."/>
      <w:lvlJc w:val="left"/>
      <w:pPr>
        <w:ind w:left="1440" w:hanging="360"/>
      </w:pPr>
    </w:lvl>
    <w:lvl w:ilvl="7" w:tplc="A2FC145A">
      <w:start w:val="1"/>
      <w:numFmt w:val="decimal"/>
      <w:lvlText w:val="%8."/>
      <w:lvlJc w:val="left"/>
      <w:pPr>
        <w:ind w:left="1440" w:hanging="360"/>
      </w:pPr>
    </w:lvl>
    <w:lvl w:ilvl="8" w:tplc="036ED372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145E1462"/>
    <w:multiLevelType w:val="hybridMultilevel"/>
    <w:tmpl w:val="2DC06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B6D85"/>
    <w:multiLevelType w:val="hybridMultilevel"/>
    <w:tmpl w:val="AFF602C8"/>
    <w:lvl w:ilvl="0" w:tplc="225A562E">
      <w:start w:val="1"/>
      <w:numFmt w:val="decimal"/>
      <w:lvlText w:val="%1)"/>
      <w:lvlJc w:val="left"/>
      <w:pPr>
        <w:ind w:left="1080" w:hanging="360"/>
      </w:pPr>
    </w:lvl>
    <w:lvl w:ilvl="1" w:tplc="82F8F520">
      <w:start w:val="1"/>
      <w:numFmt w:val="decimal"/>
      <w:lvlText w:val="%2)"/>
      <w:lvlJc w:val="left"/>
      <w:pPr>
        <w:ind w:left="1080" w:hanging="360"/>
      </w:pPr>
    </w:lvl>
    <w:lvl w:ilvl="2" w:tplc="8B968E82">
      <w:start w:val="1"/>
      <w:numFmt w:val="decimal"/>
      <w:lvlText w:val="%3)"/>
      <w:lvlJc w:val="left"/>
      <w:pPr>
        <w:ind w:left="1080" w:hanging="360"/>
      </w:pPr>
    </w:lvl>
    <w:lvl w:ilvl="3" w:tplc="89D099BE">
      <w:start w:val="1"/>
      <w:numFmt w:val="decimal"/>
      <w:lvlText w:val="%4)"/>
      <w:lvlJc w:val="left"/>
      <w:pPr>
        <w:ind w:left="1080" w:hanging="360"/>
      </w:pPr>
    </w:lvl>
    <w:lvl w:ilvl="4" w:tplc="8B62CC2C">
      <w:start w:val="1"/>
      <w:numFmt w:val="decimal"/>
      <w:lvlText w:val="%5)"/>
      <w:lvlJc w:val="left"/>
      <w:pPr>
        <w:ind w:left="1080" w:hanging="360"/>
      </w:pPr>
    </w:lvl>
    <w:lvl w:ilvl="5" w:tplc="522E400A">
      <w:start w:val="1"/>
      <w:numFmt w:val="decimal"/>
      <w:lvlText w:val="%6)"/>
      <w:lvlJc w:val="left"/>
      <w:pPr>
        <w:ind w:left="1080" w:hanging="360"/>
      </w:pPr>
    </w:lvl>
    <w:lvl w:ilvl="6" w:tplc="444A5914">
      <w:start w:val="1"/>
      <w:numFmt w:val="decimal"/>
      <w:lvlText w:val="%7)"/>
      <w:lvlJc w:val="left"/>
      <w:pPr>
        <w:ind w:left="1080" w:hanging="360"/>
      </w:pPr>
    </w:lvl>
    <w:lvl w:ilvl="7" w:tplc="E08638D2">
      <w:start w:val="1"/>
      <w:numFmt w:val="decimal"/>
      <w:lvlText w:val="%8)"/>
      <w:lvlJc w:val="left"/>
      <w:pPr>
        <w:ind w:left="1080" w:hanging="360"/>
      </w:pPr>
    </w:lvl>
    <w:lvl w:ilvl="8" w:tplc="1AD026BC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1E124751"/>
    <w:multiLevelType w:val="hybridMultilevel"/>
    <w:tmpl w:val="494A1DDE"/>
    <w:lvl w:ilvl="0" w:tplc="326CBD02">
      <w:start w:val="1"/>
      <w:numFmt w:val="decimal"/>
      <w:lvlText w:val="%1)"/>
      <w:lvlJc w:val="left"/>
      <w:pPr>
        <w:ind w:left="1080" w:hanging="360"/>
      </w:pPr>
    </w:lvl>
    <w:lvl w:ilvl="1" w:tplc="8AE85094">
      <w:start w:val="1"/>
      <w:numFmt w:val="decimal"/>
      <w:lvlText w:val="%2)"/>
      <w:lvlJc w:val="left"/>
      <w:pPr>
        <w:ind w:left="1080" w:hanging="360"/>
      </w:pPr>
    </w:lvl>
    <w:lvl w:ilvl="2" w:tplc="A006A55C">
      <w:start w:val="1"/>
      <w:numFmt w:val="decimal"/>
      <w:lvlText w:val="%3)"/>
      <w:lvlJc w:val="left"/>
      <w:pPr>
        <w:ind w:left="1080" w:hanging="360"/>
      </w:pPr>
    </w:lvl>
    <w:lvl w:ilvl="3" w:tplc="4A8C524E">
      <w:start w:val="1"/>
      <w:numFmt w:val="decimal"/>
      <w:lvlText w:val="%4)"/>
      <w:lvlJc w:val="left"/>
      <w:pPr>
        <w:ind w:left="1080" w:hanging="360"/>
      </w:pPr>
    </w:lvl>
    <w:lvl w:ilvl="4" w:tplc="DA28ADEC">
      <w:start w:val="1"/>
      <w:numFmt w:val="decimal"/>
      <w:lvlText w:val="%5)"/>
      <w:lvlJc w:val="left"/>
      <w:pPr>
        <w:ind w:left="1080" w:hanging="360"/>
      </w:pPr>
    </w:lvl>
    <w:lvl w:ilvl="5" w:tplc="B54259C2">
      <w:start w:val="1"/>
      <w:numFmt w:val="decimal"/>
      <w:lvlText w:val="%6)"/>
      <w:lvlJc w:val="left"/>
      <w:pPr>
        <w:ind w:left="1080" w:hanging="360"/>
      </w:pPr>
    </w:lvl>
    <w:lvl w:ilvl="6" w:tplc="0046DA28">
      <w:start w:val="1"/>
      <w:numFmt w:val="decimal"/>
      <w:lvlText w:val="%7)"/>
      <w:lvlJc w:val="left"/>
      <w:pPr>
        <w:ind w:left="1080" w:hanging="360"/>
      </w:pPr>
    </w:lvl>
    <w:lvl w:ilvl="7" w:tplc="D952CEA2">
      <w:start w:val="1"/>
      <w:numFmt w:val="decimal"/>
      <w:lvlText w:val="%8)"/>
      <w:lvlJc w:val="left"/>
      <w:pPr>
        <w:ind w:left="1080" w:hanging="360"/>
      </w:pPr>
    </w:lvl>
    <w:lvl w:ilvl="8" w:tplc="B82AD808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21B26937"/>
    <w:multiLevelType w:val="hybridMultilevel"/>
    <w:tmpl w:val="E072F38E"/>
    <w:lvl w:ilvl="0" w:tplc="91C005DA">
      <w:start w:val="1"/>
      <w:numFmt w:val="decimal"/>
      <w:lvlText w:val="(%1)"/>
      <w:lvlJc w:val="left"/>
      <w:pPr>
        <w:ind w:left="1440" w:hanging="360"/>
      </w:pPr>
    </w:lvl>
    <w:lvl w:ilvl="1" w:tplc="547208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DFE27302">
      <w:start w:val="1"/>
      <w:numFmt w:val="decimal"/>
      <w:lvlText w:val="(%3)"/>
      <w:lvlJc w:val="left"/>
      <w:pPr>
        <w:ind w:left="1440" w:hanging="360"/>
      </w:pPr>
    </w:lvl>
    <w:lvl w:ilvl="3" w:tplc="591879E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DB34DB9A">
      <w:start w:val="1"/>
      <w:numFmt w:val="decimal"/>
      <w:lvlText w:val="(%5)"/>
      <w:lvlJc w:val="left"/>
      <w:pPr>
        <w:ind w:left="1440" w:hanging="360"/>
      </w:pPr>
    </w:lvl>
    <w:lvl w:ilvl="5" w:tplc="2488DA14">
      <w:start w:val="1"/>
      <w:numFmt w:val="decimal"/>
      <w:lvlText w:val="(%6)"/>
      <w:lvlJc w:val="left"/>
      <w:pPr>
        <w:ind w:left="1440" w:hanging="360"/>
      </w:pPr>
    </w:lvl>
    <w:lvl w:ilvl="6" w:tplc="B3FC38BE">
      <w:start w:val="1"/>
      <w:numFmt w:val="decimal"/>
      <w:lvlText w:val="(%7)"/>
      <w:lvlJc w:val="left"/>
      <w:pPr>
        <w:ind w:left="1440" w:hanging="360"/>
      </w:pPr>
    </w:lvl>
    <w:lvl w:ilvl="7" w:tplc="3842B424">
      <w:start w:val="1"/>
      <w:numFmt w:val="decimal"/>
      <w:lvlText w:val="(%8)"/>
      <w:lvlJc w:val="left"/>
      <w:pPr>
        <w:ind w:left="1440" w:hanging="360"/>
      </w:pPr>
    </w:lvl>
    <w:lvl w:ilvl="8" w:tplc="496051F0">
      <w:start w:val="1"/>
      <w:numFmt w:val="decimal"/>
      <w:lvlText w:val="(%9)"/>
      <w:lvlJc w:val="left"/>
      <w:pPr>
        <w:ind w:left="1440" w:hanging="360"/>
      </w:pPr>
    </w:lvl>
  </w:abstractNum>
  <w:abstractNum w:abstractNumId="9" w15:restartNumberingAfterBreak="0">
    <w:nsid w:val="21E04010"/>
    <w:multiLevelType w:val="multilevel"/>
    <w:tmpl w:val="D8C6C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D43BDE"/>
    <w:multiLevelType w:val="hybridMultilevel"/>
    <w:tmpl w:val="E1D2E804"/>
    <w:lvl w:ilvl="0" w:tplc="5DEECC4A">
      <w:start w:val="1"/>
      <w:numFmt w:val="decimal"/>
      <w:lvlText w:val="%1."/>
      <w:lvlJc w:val="left"/>
      <w:pPr>
        <w:ind w:left="1440" w:hanging="360"/>
      </w:pPr>
    </w:lvl>
    <w:lvl w:ilvl="1" w:tplc="BAC48532">
      <w:start w:val="1"/>
      <w:numFmt w:val="decimal"/>
      <w:lvlText w:val="%2."/>
      <w:lvlJc w:val="left"/>
      <w:pPr>
        <w:ind w:left="1440" w:hanging="360"/>
      </w:pPr>
    </w:lvl>
    <w:lvl w:ilvl="2" w:tplc="4AD2F312">
      <w:start w:val="1"/>
      <w:numFmt w:val="decimal"/>
      <w:lvlText w:val="%3."/>
      <w:lvlJc w:val="left"/>
      <w:pPr>
        <w:ind w:left="1440" w:hanging="360"/>
      </w:pPr>
    </w:lvl>
    <w:lvl w:ilvl="3" w:tplc="B47A5B76">
      <w:start w:val="1"/>
      <w:numFmt w:val="decimal"/>
      <w:lvlText w:val="%4."/>
      <w:lvlJc w:val="left"/>
      <w:pPr>
        <w:ind w:left="1440" w:hanging="360"/>
      </w:pPr>
    </w:lvl>
    <w:lvl w:ilvl="4" w:tplc="13FABDE8">
      <w:start w:val="1"/>
      <w:numFmt w:val="decimal"/>
      <w:lvlText w:val="%5."/>
      <w:lvlJc w:val="left"/>
      <w:pPr>
        <w:ind w:left="1440" w:hanging="360"/>
      </w:pPr>
    </w:lvl>
    <w:lvl w:ilvl="5" w:tplc="0E0EAF2A">
      <w:start w:val="1"/>
      <w:numFmt w:val="decimal"/>
      <w:lvlText w:val="%6."/>
      <w:lvlJc w:val="left"/>
      <w:pPr>
        <w:ind w:left="1440" w:hanging="360"/>
      </w:pPr>
    </w:lvl>
    <w:lvl w:ilvl="6" w:tplc="677C995A">
      <w:start w:val="1"/>
      <w:numFmt w:val="decimal"/>
      <w:lvlText w:val="%7."/>
      <w:lvlJc w:val="left"/>
      <w:pPr>
        <w:ind w:left="1440" w:hanging="360"/>
      </w:pPr>
    </w:lvl>
    <w:lvl w:ilvl="7" w:tplc="B46C27C0">
      <w:start w:val="1"/>
      <w:numFmt w:val="decimal"/>
      <w:lvlText w:val="%8."/>
      <w:lvlJc w:val="left"/>
      <w:pPr>
        <w:ind w:left="1440" w:hanging="360"/>
      </w:pPr>
    </w:lvl>
    <w:lvl w:ilvl="8" w:tplc="56CE7024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B081DC7"/>
    <w:multiLevelType w:val="hybridMultilevel"/>
    <w:tmpl w:val="298E7FC4"/>
    <w:lvl w:ilvl="0" w:tplc="29C82948">
      <w:start w:val="1"/>
      <w:numFmt w:val="decimal"/>
      <w:lvlText w:val="%1."/>
      <w:lvlJc w:val="left"/>
      <w:pPr>
        <w:ind w:left="1080" w:hanging="360"/>
      </w:pPr>
    </w:lvl>
    <w:lvl w:ilvl="1" w:tplc="0F325B3A">
      <w:start w:val="1"/>
      <w:numFmt w:val="decimal"/>
      <w:lvlText w:val="%2."/>
      <w:lvlJc w:val="left"/>
      <w:pPr>
        <w:ind w:left="1080" w:hanging="360"/>
      </w:pPr>
    </w:lvl>
    <w:lvl w:ilvl="2" w:tplc="207233C8">
      <w:start w:val="1"/>
      <w:numFmt w:val="decimal"/>
      <w:lvlText w:val="%3."/>
      <w:lvlJc w:val="left"/>
      <w:pPr>
        <w:ind w:left="1080" w:hanging="360"/>
      </w:pPr>
    </w:lvl>
    <w:lvl w:ilvl="3" w:tplc="E5D01516">
      <w:start w:val="1"/>
      <w:numFmt w:val="decimal"/>
      <w:lvlText w:val="%4."/>
      <w:lvlJc w:val="left"/>
      <w:pPr>
        <w:ind w:left="1080" w:hanging="360"/>
      </w:pPr>
    </w:lvl>
    <w:lvl w:ilvl="4" w:tplc="62E68402">
      <w:start w:val="1"/>
      <w:numFmt w:val="decimal"/>
      <w:lvlText w:val="%5."/>
      <w:lvlJc w:val="left"/>
      <w:pPr>
        <w:ind w:left="1080" w:hanging="360"/>
      </w:pPr>
    </w:lvl>
    <w:lvl w:ilvl="5" w:tplc="A120EFAE">
      <w:start w:val="1"/>
      <w:numFmt w:val="decimal"/>
      <w:lvlText w:val="%6."/>
      <w:lvlJc w:val="left"/>
      <w:pPr>
        <w:ind w:left="1080" w:hanging="360"/>
      </w:pPr>
    </w:lvl>
    <w:lvl w:ilvl="6" w:tplc="A51CA3B4">
      <w:start w:val="1"/>
      <w:numFmt w:val="decimal"/>
      <w:lvlText w:val="%7."/>
      <w:lvlJc w:val="left"/>
      <w:pPr>
        <w:ind w:left="1080" w:hanging="360"/>
      </w:pPr>
    </w:lvl>
    <w:lvl w:ilvl="7" w:tplc="A0DA60A0">
      <w:start w:val="1"/>
      <w:numFmt w:val="decimal"/>
      <w:lvlText w:val="%8."/>
      <w:lvlJc w:val="left"/>
      <w:pPr>
        <w:ind w:left="1080" w:hanging="360"/>
      </w:pPr>
    </w:lvl>
    <w:lvl w:ilvl="8" w:tplc="2F8EBBE4">
      <w:start w:val="1"/>
      <w:numFmt w:val="decimal"/>
      <w:lvlText w:val="%9."/>
      <w:lvlJc w:val="left"/>
      <w:pPr>
        <w:ind w:left="1080" w:hanging="360"/>
      </w:pPr>
    </w:lvl>
  </w:abstractNum>
  <w:abstractNum w:abstractNumId="12" w15:restartNumberingAfterBreak="0">
    <w:nsid w:val="2C3C3D85"/>
    <w:multiLevelType w:val="hybridMultilevel"/>
    <w:tmpl w:val="AB2C2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8A7F4C"/>
    <w:multiLevelType w:val="hybridMultilevel"/>
    <w:tmpl w:val="AC9C6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5D7446"/>
    <w:multiLevelType w:val="hybridMultilevel"/>
    <w:tmpl w:val="FA008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F0502F"/>
    <w:multiLevelType w:val="hybridMultilevel"/>
    <w:tmpl w:val="B7F00556"/>
    <w:lvl w:ilvl="0" w:tplc="0D060D2A">
      <w:start w:val="1"/>
      <w:numFmt w:val="decimal"/>
      <w:lvlText w:val="%1)"/>
      <w:lvlJc w:val="left"/>
      <w:pPr>
        <w:ind w:left="1080" w:hanging="360"/>
      </w:pPr>
    </w:lvl>
    <w:lvl w:ilvl="1" w:tplc="76C6EA26">
      <w:start w:val="1"/>
      <w:numFmt w:val="decimal"/>
      <w:lvlText w:val="%2)"/>
      <w:lvlJc w:val="left"/>
      <w:pPr>
        <w:ind w:left="1080" w:hanging="360"/>
      </w:pPr>
    </w:lvl>
    <w:lvl w:ilvl="2" w:tplc="6B1C72E8">
      <w:start w:val="1"/>
      <w:numFmt w:val="decimal"/>
      <w:lvlText w:val="%3)"/>
      <w:lvlJc w:val="left"/>
      <w:pPr>
        <w:ind w:left="1080" w:hanging="360"/>
      </w:pPr>
    </w:lvl>
    <w:lvl w:ilvl="3" w:tplc="8A6A669A">
      <w:start w:val="1"/>
      <w:numFmt w:val="decimal"/>
      <w:lvlText w:val="%4)"/>
      <w:lvlJc w:val="left"/>
      <w:pPr>
        <w:ind w:left="1080" w:hanging="360"/>
      </w:pPr>
    </w:lvl>
    <w:lvl w:ilvl="4" w:tplc="864ECD66">
      <w:start w:val="1"/>
      <w:numFmt w:val="decimal"/>
      <w:lvlText w:val="%5)"/>
      <w:lvlJc w:val="left"/>
      <w:pPr>
        <w:ind w:left="1080" w:hanging="360"/>
      </w:pPr>
    </w:lvl>
    <w:lvl w:ilvl="5" w:tplc="71FE847C">
      <w:start w:val="1"/>
      <w:numFmt w:val="decimal"/>
      <w:lvlText w:val="%6)"/>
      <w:lvlJc w:val="left"/>
      <w:pPr>
        <w:ind w:left="1080" w:hanging="360"/>
      </w:pPr>
    </w:lvl>
    <w:lvl w:ilvl="6" w:tplc="1DFA65B8">
      <w:start w:val="1"/>
      <w:numFmt w:val="decimal"/>
      <w:lvlText w:val="%7)"/>
      <w:lvlJc w:val="left"/>
      <w:pPr>
        <w:ind w:left="1080" w:hanging="360"/>
      </w:pPr>
    </w:lvl>
    <w:lvl w:ilvl="7" w:tplc="B5E4783A">
      <w:start w:val="1"/>
      <w:numFmt w:val="decimal"/>
      <w:lvlText w:val="%8)"/>
      <w:lvlJc w:val="left"/>
      <w:pPr>
        <w:ind w:left="1080" w:hanging="360"/>
      </w:pPr>
    </w:lvl>
    <w:lvl w:ilvl="8" w:tplc="DDDE2E42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3BE453E5"/>
    <w:multiLevelType w:val="hybridMultilevel"/>
    <w:tmpl w:val="A498D44C"/>
    <w:lvl w:ilvl="0" w:tplc="FAE4BD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FE9F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729F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CE9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5E9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A89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5E95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102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883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D3A2921"/>
    <w:multiLevelType w:val="hybridMultilevel"/>
    <w:tmpl w:val="12EADD32"/>
    <w:lvl w:ilvl="0" w:tplc="537E7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989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C0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A002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F8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22D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C484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AAD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8A8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F932982"/>
    <w:multiLevelType w:val="hybridMultilevel"/>
    <w:tmpl w:val="1576B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B21C35"/>
    <w:multiLevelType w:val="hybridMultilevel"/>
    <w:tmpl w:val="21B46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B50573"/>
    <w:multiLevelType w:val="hybridMultilevel"/>
    <w:tmpl w:val="68A29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B831FE"/>
    <w:multiLevelType w:val="hybridMultilevel"/>
    <w:tmpl w:val="43F43A5A"/>
    <w:lvl w:ilvl="0" w:tplc="EF760926">
      <w:start w:val="1"/>
      <w:numFmt w:val="decimal"/>
      <w:lvlText w:val="%1)"/>
      <w:lvlJc w:val="left"/>
      <w:pPr>
        <w:ind w:left="1080" w:hanging="360"/>
      </w:pPr>
    </w:lvl>
    <w:lvl w:ilvl="1" w:tplc="6688055C">
      <w:start w:val="1"/>
      <w:numFmt w:val="decimal"/>
      <w:lvlText w:val="%2)"/>
      <w:lvlJc w:val="left"/>
      <w:pPr>
        <w:ind w:left="1080" w:hanging="360"/>
      </w:pPr>
    </w:lvl>
    <w:lvl w:ilvl="2" w:tplc="0B38E0DA">
      <w:start w:val="1"/>
      <w:numFmt w:val="decimal"/>
      <w:lvlText w:val="%3)"/>
      <w:lvlJc w:val="left"/>
      <w:pPr>
        <w:ind w:left="1080" w:hanging="360"/>
      </w:pPr>
    </w:lvl>
    <w:lvl w:ilvl="3" w:tplc="BC5215C4">
      <w:start w:val="1"/>
      <w:numFmt w:val="decimal"/>
      <w:lvlText w:val="%4)"/>
      <w:lvlJc w:val="left"/>
      <w:pPr>
        <w:ind w:left="1080" w:hanging="360"/>
      </w:pPr>
    </w:lvl>
    <w:lvl w:ilvl="4" w:tplc="6D7239B8">
      <w:start w:val="1"/>
      <w:numFmt w:val="decimal"/>
      <w:lvlText w:val="%5)"/>
      <w:lvlJc w:val="left"/>
      <w:pPr>
        <w:ind w:left="1080" w:hanging="360"/>
      </w:pPr>
    </w:lvl>
    <w:lvl w:ilvl="5" w:tplc="CA5CE314">
      <w:start w:val="1"/>
      <w:numFmt w:val="decimal"/>
      <w:lvlText w:val="%6)"/>
      <w:lvlJc w:val="left"/>
      <w:pPr>
        <w:ind w:left="1080" w:hanging="360"/>
      </w:pPr>
    </w:lvl>
    <w:lvl w:ilvl="6" w:tplc="3B4E7944">
      <w:start w:val="1"/>
      <w:numFmt w:val="decimal"/>
      <w:lvlText w:val="%7)"/>
      <w:lvlJc w:val="left"/>
      <w:pPr>
        <w:ind w:left="1080" w:hanging="360"/>
      </w:pPr>
    </w:lvl>
    <w:lvl w:ilvl="7" w:tplc="9EAA4B1E">
      <w:start w:val="1"/>
      <w:numFmt w:val="decimal"/>
      <w:lvlText w:val="%8)"/>
      <w:lvlJc w:val="left"/>
      <w:pPr>
        <w:ind w:left="1080" w:hanging="360"/>
      </w:pPr>
    </w:lvl>
    <w:lvl w:ilvl="8" w:tplc="3E8E2FD8">
      <w:start w:val="1"/>
      <w:numFmt w:val="decimal"/>
      <w:lvlText w:val="%9)"/>
      <w:lvlJc w:val="left"/>
      <w:pPr>
        <w:ind w:left="1080" w:hanging="360"/>
      </w:pPr>
    </w:lvl>
  </w:abstractNum>
  <w:abstractNum w:abstractNumId="22" w15:restartNumberingAfterBreak="0">
    <w:nsid w:val="465D18FE"/>
    <w:multiLevelType w:val="hybridMultilevel"/>
    <w:tmpl w:val="1A50B572"/>
    <w:lvl w:ilvl="0" w:tplc="84669EA2">
      <w:start w:val="1"/>
      <w:numFmt w:val="decimal"/>
      <w:lvlText w:val="%1)"/>
      <w:lvlJc w:val="left"/>
      <w:pPr>
        <w:ind w:left="1080" w:hanging="360"/>
      </w:pPr>
    </w:lvl>
    <w:lvl w:ilvl="1" w:tplc="2EA4D5B0">
      <w:start w:val="1"/>
      <w:numFmt w:val="decimal"/>
      <w:lvlText w:val="%2)"/>
      <w:lvlJc w:val="left"/>
      <w:pPr>
        <w:ind w:left="1080" w:hanging="360"/>
      </w:pPr>
    </w:lvl>
    <w:lvl w:ilvl="2" w:tplc="7C2AEE10">
      <w:start w:val="1"/>
      <w:numFmt w:val="decimal"/>
      <w:lvlText w:val="%3)"/>
      <w:lvlJc w:val="left"/>
      <w:pPr>
        <w:ind w:left="1080" w:hanging="360"/>
      </w:pPr>
    </w:lvl>
    <w:lvl w:ilvl="3" w:tplc="9670CA64">
      <w:start w:val="1"/>
      <w:numFmt w:val="decimal"/>
      <w:lvlText w:val="%4)"/>
      <w:lvlJc w:val="left"/>
      <w:pPr>
        <w:ind w:left="1080" w:hanging="360"/>
      </w:pPr>
    </w:lvl>
    <w:lvl w:ilvl="4" w:tplc="EF38F460">
      <w:start w:val="1"/>
      <w:numFmt w:val="decimal"/>
      <w:lvlText w:val="%5)"/>
      <w:lvlJc w:val="left"/>
      <w:pPr>
        <w:ind w:left="1080" w:hanging="360"/>
      </w:pPr>
    </w:lvl>
    <w:lvl w:ilvl="5" w:tplc="CF928F34">
      <w:start w:val="1"/>
      <w:numFmt w:val="decimal"/>
      <w:lvlText w:val="%6)"/>
      <w:lvlJc w:val="left"/>
      <w:pPr>
        <w:ind w:left="1080" w:hanging="360"/>
      </w:pPr>
    </w:lvl>
    <w:lvl w:ilvl="6" w:tplc="529CA88E">
      <w:start w:val="1"/>
      <w:numFmt w:val="decimal"/>
      <w:lvlText w:val="%7)"/>
      <w:lvlJc w:val="left"/>
      <w:pPr>
        <w:ind w:left="1080" w:hanging="360"/>
      </w:pPr>
    </w:lvl>
    <w:lvl w:ilvl="7" w:tplc="ECC4DF26">
      <w:start w:val="1"/>
      <w:numFmt w:val="decimal"/>
      <w:lvlText w:val="%8)"/>
      <w:lvlJc w:val="left"/>
      <w:pPr>
        <w:ind w:left="1080" w:hanging="360"/>
      </w:pPr>
    </w:lvl>
    <w:lvl w:ilvl="8" w:tplc="4BEE6D02">
      <w:start w:val="1"/>
      <w:numFmt w:val="decimal"/>
      <w:lvlText w:val="%9)"/>
      <w:lvlJc w:val="left"/>
      <w:pPr>
        <w:ind w:left="1080" w:hanging="360"/>
      </w:pPr>
    </w:lvl>
  </w:abstractNum>
  <w:abstractNum w:abstractNumId="23" w15:restartNumberingAfterBreak="0">
    <w:nsid w:val="4B6E7B99"/>
    <w:multiLevelType w:val="hybridMultilevel"/>
    <w:tmpl w:val="2D2AF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E35A84"/>
    <w:multiLevelType w:val="hybridMultilevel"/>
    <w:tmpl w:val="81365DBA"/>
    <w:lvl w:ilvl="0" w:tplc="10F87018">
      <w:start w:val="1"/>
      <w:numFmt w:val="decimal"/>
      <w:lvlText w:val="%1."/>
      <w:lvlJc w:val="left"/>
      <w:pPr>
        <w:ind w:left="720" w:hanging="360"/>
      </w:pPr>
    </w:lvl>
    <w:lvl w:ilvl="1" w:tplc="B5DC688A">
      <w:start w:val="1"/>
      <w:numFmt w:val="decimal"/>
      <w:lvlText w:val="%2."/>
      <w:lvlJc w:val="left"/>
      <w:pPr>
        <w:ind w:left="720" w:hanging="360"/>
      </w:pPr>
    </w:lvl>
    <w:lvl w:ilvl="2" w:tplc="D1FEA700">
      <w:start w:val="1"/>
      <w:numFmt w:val="decimal"/>
      <w:lvlText w:val="%3."/>
      <w:lvlJc w:val="left"/>
      <w:pPr>
        <w:ind w:left="720" w:hanging="360"/>
      </w:pPr>
    </w:lvl>
    <w:lvl w:ilvl="3" w:tplc="43068AA0">
      <w:start w:val="1"/>
      <w:numFmt w:val="decimal"/>
      <w:lvlText w:val="%4."/>
      <w:lvlJc w:val="left"/>
      <w:pPr>
        <w:ind w:left="720" w:hanging="360"/>
      </w:pPr>
    </w:lvl>
    <w:lvl w:ilvl="4" w:tplc="AF3AF694">
      <w:start w:val="1"/>
      <w:numFmt w:val="decimal"/>
      <w:lvlText w:val="%5."/>
      <w:lvlJc w:val="left"/>
      <w:pPr>
        <w:ind w:left="720" w:hanging="360"/>
      </w:pPr>
    </w:lvl>
    <w:lvl w:ilvl="5" w:tplc="13A608D0">
      <w:start w:val="1"/>
      <w:numFmt w:val="decimal"/>
      <w:lvlText w:val="%6."/>
      <w:lvlJc w:val="left"/>
      <w:pPr>
        <w:ind w:left="720" w:hanging="360"/>
      </w:pPr>
    </w:lvl>
    <w:lvl w:ilvl="6" w:tplc="8DC07834">
      <w:start w:val="1"/>
      <w:numFmt w:val="decimal"/>
      <w:lvlText w:val="%7."/>
      <w:lvlJc w:val="left"/>
      <w:pPr>
        <w:ind w:left="720" w:hanging="360"/>
      </w:pPr>
    </w:lvl>
    <w:lvl w:ilvl="7" w:tplc="06322386">
      <w:start w:val="1"/>
      <w:numFmt w:val="decimal"/>
      <w:lvlText w:val="%8."/>
      <w:lvlJc w:val="left"/>
      <w:pPr>
        <w:ind w:left="720" w:hanging="360"/>
      </w:pPr>
    </w:lvl>
    <w:lvl w:ilvl="8" w:tplc="195A1BB4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5CB716BA"/>
    <w:multiLevelType w:val="hybridMultilevel"/>
    <w:tmpl w:val="1A301114"/>
    <w:lvl w:ilvl="0" w:tplc="79262998">
      <w:start w:val="1"/>
      <w:numFmt w:val="decimal"/>
      <w:lvlText w:val="%1)"/>
      <w:lvlJc w:val="left"/>
      <w:pPr>
        <w:ind w:left="1080" w:hanging="360"/>
      </w:pPr>
    </w:lvl>
    <w:lvl w:ilvl="1" w:tplc="097ACC02">
      <w:start w:val="1"/>
      <w:numFmt w:val="decimal"/>
      <w:lvlText w:val="%2)"/>
      <w:lvlJc w:val="left"/>
      <w:pPr>
        <w:ind w:left="1080" w:hanging="360"/>
      </w:pPr>
    </w:lvl>
    <w:lvl w:ilvl="2" w:tplc="F3AEF6BC">
      <w:start w:val="1"/>
      <w:numFmt w:val="decimal"/>
      <w:lvlText w:val="%3)"/>
      <w:lvlJc w:val="left"/>
      <w:pPr>
        <w:ind w:left="1080" w:hanging="360"/>
      </w:pPr>
    </w:lvl>
    <w:lvl w:ilvl="3" w:tplc="2BB2B3B0">
      <w:start w:val="1"/>
      <w:numFmt w:val="decimal"/>
      <w:lvlText w:val="%4)"/>
      <w:lvlJc w:val="left"/>
      <w:pPr>
        <w:ind w:left="1080" w:hanging="360"/>
      </w:pPr>
    </w:lvl>
    <w:lvl w:ilvl="4" w:tplc="0A023BF4">
      <w:start w:val="1"/>
      <w:numFmt w:val="decimal"/>
      <w:lvlText w:val="%5)"/>
      <w:lvlJc w:val="left"/>
      <w:pPr>
        <w:ind w:left="1080" w:hanging="360"/>
      </w:pPr>
    </w:lvl>
    <w:lvl w:ilvl="5" w:tplc="71F43868">
      <w:start w:val="1"/>
      <w:numFmt w:val="decimal"/>
      <w:lvlText w:val="%6)"/>
      <w:lvlJc w:val="left"/>
      <w:pPr>
        <w:ind w:left="1080" w:hanging="360"/>
      </w:pPr>
    </w:lvl>
    <w:lvl w:ilvl="6" w:tplc="5BB0D780">
      <w:start w:val="1"/>
      <w:numFmt w:val="decimal"/>
      <w:lvlText w:val="%7)"/>
      <w:lvlJc w:val="left"/>
      <w:pPr>
        <w:ind w:left="1080" w:hanging="360"/>
      </w:pPr>
    </w:lvl>
    <w:lvl w:ilvl="7" w:tplc="D18A2300">
      <w:start w:val="1"/>
      <w:numFmt w:val="decimal"/>
      <w:lvlText w:val="%8)"/>
      <w:lvlJc w:val="left"/>
      <w:pPr>
        <w:ind w:left="1080" w:hanging="360"/>
      </w:pPr>
    </w:lvl>
    <w:lvl w:ilvl="8" w:tplc="1FC04EB0">
      <w:start w:val="1"/>
      <w:numFmt w:val="decimal"/>
      <w:lvlText w:val="%9)"/>
      <w:lvlJc w:val="left"/>
      <w:pPr>
        <w:ind w:left="1080" w:hanging="360"/>
      </w:pPr>
    </w:lvl>
  </w:abstractNum>
  <w:abstractNum w:abstractNumId="26" w15:restartNumberingAfterBreak="0">
    <w:nsid w:val="5D0B4B1F"/>
    <w:multiLevelType w:val="hybridMultilevel"/>
    <w:tmpl w:val="58A8B99C"/>
    <w:lvl w:ilvl="0" w:tplc="04BC0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5CE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4540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4C8B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F87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B0EB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E4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563A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A80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05A1B15"/>
    <w:multiLevelType w:val="hybridMultilevel"/>
    <w:tmpl w:val="3FEA6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7D7202"/>
    <w:multiLevelType w:val="hybridMultilevel"/>
    <w:tmpl w:val="E934209E"/>
    <w:lvl w:ilvl="0" w:tplc="9ED6F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36D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7E5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860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4EB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0345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FE2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B44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C41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32D0A14"/>
    <w:multiLevelType w:val="hybridMultilevel"/>
    <w:tmpl w:val="A83C7510"/>
    <w:lvl w:ilvl="0" w:tplc="53905348">
      <w:start w:val="1"/>
      <w:numFmt w:val="decimal"/>
      <w:lvlText w:val="%1."/>
      <w:lvlJc w:val="left"/>
      <w:pPr>
        <w:ind w:left="1440" w:hanging="360"/>
      </w:pPr>
    </w:lvl>
    <w:lvl w:ilvl="1" w:tplc="5CE2AF3E">
      <w:start w:val="1"/>
      <w:numFmt w:val="decimal"/>
      <w:lvlText w:val="%2."/>
      <w:lvlJc w:val="left"/>
      <w:pPr>
        <w:ind w:left="1440" w:hanging="360"/>
      </w:pPr>
    </w:lvl>
    <w:lvl w:ilvl="2" w:tplc="4928EEA0">
      <w:start w:val="1"/>
      <w:numFmt w:val="decimal"/>
      <w:lvlText w:val="%3."/>
      <w:lvlJc w:val="left"/>
      <w:pPr>
        <w:ind w:left="1440" w:hanging="360"/>
      </w:pPr>
    </w:lvl>
    <w:lvl w:ilvl="3" w:tplc="F4EA6AF2">
      <w:start w:val="1"/>
      <w:numFmt w:val="decimal"/>
      <w:lvlText w:val="%4."/>
      <w:lvlJc w:val="left"/>
      <w:pPr>
        <w:ind w:left="1440" w:hanging="360"/>
      </w:pPr>
    </w:lvl>
    <w:lvl w:ilvl="4" w:tplc="667046EC">
      <w:start w:val="1"/>
      <w:numFmt w:val="decimal"/>
      <w:lvlText w:val="%5."/>
      <w:lvlJc w:val="left"/>
      <w:pPr>
        <w:ind w:left="1440" w:hanging="360"/>
      </w:pPr>
    </w:lvl>
    <w:lvl w:ilvl="5" w:tplc="189CA2BA">
      <w:start w:val="1"/>
      <w:numFmt w:val="decimal"/>
      <w:lvlText w:val="%6."/>
      <w:lvlJc w:val="left"/>
      <w:pPr>
        <w:ind w:left="1440" w:hanging="360"/>
      </w:pPr>
    </w:lvl>
    <w:lvl w:ilvl="6" w:tplc="2536F750">
      <w:start w:val="1"/>
      <w:numFmt w:val="decimal"/>
      <w:lvlText w:val="%7."/>
      <w:lvlJc w:val="left"/>
      <w:pPr>
        <w:ind w:left="1440" w:hanging="360"/>
      </w:pPr>
    </w:lvl>
    <w:lvl w:ilvl="7" w:tplc="421241C8">
      <w:start w:val="1"/>
      <w:numFmt w:val="decimal"/>
      <w:lvlText w:val="%8."/>
      <w:lvlJc w:val="left"/>
      <w:pPr>
        <w:ind w:left="1440" w:hanging="360"/>
      </w:pPr>
    </w:lvl>
    <w:lvl w:ilvl="8" w:tplc="1B04E446">
      <w:start w:val="1"/>
      <w:numFmt w:val="decimal"/>
      <w:lvlText w:val="%9."/>
      <w:lvlJc w:val="left"/>
      <w:pPr>
        <w:ind w:left="1440" w:hanging="360"/>
      </w:pPr>
    </w:lvl>
  </w:abstractNum>
  <w:abstractNum w:abstractNumId="30" w15:restartNumberingAfterBreak="0">
    <w:nsid w:val="65786B6E"/>
    <w:multiLevelType w:val="hybridMultilevel"/>
    <w:tmpl w:val="5ED6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5177F4"/>
    <w:multiLevelType w:val="multilevel"/>
    <w:tmpl w:val="31A27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E95290C"/>
    <w:multiLevelType w:val="hybridMultilevel"/>
    <w:tmpl w:val="FA6A4896"/>
    <w:lvl w:ilvl="0" w:tplc="2E26E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643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AEA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AA42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16C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AAD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D04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364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2CA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1800FB5"/>
    <w:multiLevelType w:val="hybridMultilevel"/>
    <w:tmpl w:val="AAD09254"/>
    <w:lvl w:ilvl="0" w:tplc="0409000F">
      <w:start w:val="1"/>
      <w:numFmt w:val="decimal"/>
      <w:lvlText w:val="%1."/>
      <w:lvlJc w:val="left"/>
      <w:pPr>
        <w:ind w:left="72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3C33BA"/>
    <w:multiLevelType w:val="hybridMultilevel"/>
    <w:tmpl w:val="27B826D2"/>
    <w:lvl w:ilvl="0" w:tplc="A64A039C">
      <w:start w:val="1"/>
      <w:numFmt w:val="decimal"/>
      <w:lvlText w:val="%1."/>
      <w:lvlJc w:val="left"/>
      <w:pPr>
        <w:ind w:left="1440" w:hanging="360"/>
      </w:pPr>
    </w:lvl>
    <w:lvl w:ilvl="1" w:tplc="C0ACF8AE">
      <w:start w:val="1"/>
      <w:numFmt w:val="decimal"/>
      <w:lvlText w:val="%2."/>
      <w:lvlJc w:val="left"/>
      <w:pPr>
        <w:ind w:left="1440" w:hanging="360"/>
      </w:pPr>
    </w:lvl>
    <w:lvl w:ilvl="2" w:tplc="C736E004">
      <w:start w:val="1"/>
      <w:numFmt w:val="decimal"/>
      <w:lvlText w:val="%3."/>
      <w:lvlJc w:val="left"/>
      <w:pPr>
        <w:ind w:left="1440" w:hanging="360"/>
      </w:pPr>
    </w:lvl>
    <w:lvl w:ilvl="3" w:tplc="A0E8710A">
      <w:start w:val="1"/>
      <w:numFmt w:val="decimal"/>
      <w:lvlText w:val="%4."/>
      <w:lvlJc w:val="left"/>
      <w:pPr>
        <w:ind w:left="1440" w:hanging="360"/>
      </w:pPr>
    </w:lvl>
    <w:lvl w:ilvl="4" w:tplc="283A9C68">
      <w:start w:val="1"/>
      <w:numFmt w:val="decimal"/>
      <w:lvlText w:val="%5."/>
      <w:lvlJc w:val="left"/>
      <w:pPr>
        <w:ind w:left="1440" w:hanging="360"/>
      </w:pPr>
    </w:lvl>
    <w:lvl w:ilvl="5" w:tplc="B668589E">
      <w:start w:val="1"/>
      <w:numFmt w:val="decimal"/>
      <w:lvlText w:val="%6."/>
      <w:lvlJc w:val="left"/>
      <w:pPr>
        <w:ind w:left="1440" w:hanging="360"/>
      </w:pPr>
    </w:lvl>
    <w:lvl w:ilvl="6" w:tplc="F6D4B846">
      <w:start w:val="1"/>
      <w:numFmt w:val="decimal"/>
      <w:lvlText w:val="%7."/>
      <w:lvlJc w:val="left"/>
      <w:pPr>
        <w:ind w:left="1440" w:hanging="360"/>
      </w:pPr>
    </w:lvl>
    <w:lvl w:ilvl="7" w:tplc="DD466808">
      <w:start w:val="1"/>
      <w:numFmt w:val="decimal"/>
      <w:lvlText w:val="%8."/>
      <w:lvlJc w:val="left"/>
      <w:pPr>
        <w:ind w:left="1440" w:hanging="360"/>
      </w:pPr>
    </w:lvl>
    <w:lvl w:ilvl="8" w:tplc="72A47244">
      <w:start w:val="1"/>
      <w:numFmt w:val="decimal"/>
      <w:lvlText w:val="%9."/>
      <w:lvlJc w:val="left"/>
      <w:pPr>
        <w:ind w:left="1440" w:hanging="360"/>
      </w:pPr>
    </w:lvl>
  </w:abstractNum>
  <w:abstractNum w:abstractNumId="35" w15:restartNumberingAfterBreak="0">
    <w:nsid w:val="740407BF"/>
    <w:multiLevelType w:val="hybridMultilevel"/>
    <w:tmpl w:val="B35091B8"/>
    <w:lvl w:ilvl="0" w:tplc="E0B04AF8">
      <w:start w:val="1"/>
      <w:numFmt w:val="decimal"/>
      <w:lvlText w:val="%1)"/>
      <w:lvlJc w:val="left"/>
      <w:pPr>
        <w:ind w:left="1080" w:hanging="360"/>
      </w:pPr>
    </w:lvl>
    <w:lvl w:ilvl="1" w:tplc="763A1398">
      <w:start w:val="1"/>
      <w:numFmt w:val="decimal"/>
      <w:lvlText w:val="%2)"/>
      <w:lvlJc w:val="left"/>
      <w:pPr>
        <w:ind w:left="1080" w:hanging="360"/>
      </w:pPr>
    </w:lvl>
    <w:lvl w:ilvl="2" w:tplc="1B8C22D4">
      <w:start w:val="1"/>
      <w:numFmt w:val="decimal"/>
      <w:lvlText w:val="%3)"/>
      <w:lvlJc w:val="left"/>
      <w:pPr>
        <w:ind w:left="1080" w:hanging="360"/>
      </w:pPr>
    </w:lvl>
    <w:lvl w:ilvl="3" w:tplc="7CD20562">
      <w:start w:val="1"/>
      <w:numFmt w:val="decimal"/>
      <w:lvlText w:val="%4)"/>
      <w:lvlJc w:val="left"/>
      <w:pPr>
        <w:ind w:left="1080" w:hanging="360"/>
      </w:pPr>
    </w:lvl>
    <w:lvl w:ilvl="4" w:tplc="FD181D7E">
      <w:start w:val="1"/>
      <w:numFmt w:val="decimal"/>
      <w:lvlText w:val="%5)"/>
      <w:lvlJc w:val="left"/>
      <w:pPr>
        <w:ind w:left="1080" w:hanging="360"/>
      </w:pPr>
    </w:lvl>
    <w:lvl w:ilvl="5" w:tplc="BC545A64">
      <w:start w:val="1"/>
      <w:numFmt w:val="decimal"/>
      <w:lvlText w:val="%6)"/>
      <w:lvlJc w:val="left"/>
      <w:pPr>
        <w:ind w:left="1080" w:hanging="360"/>
      </w:pPr>
    </w:lvl>
    <w:lvl w:ilvl="6" w:tplc="09B01434">
      <w:start w:val="1"/>
      <w:numFmt w:val="decimal"/>
      <w:lvlText w:val="%7)"/>
      <w:lvlJc w:val="left"/>
      <w:pPr>
        <w:ind w:left="1080" w:hanging="360"/>
      </w:pPr>
    </w:lvl>
    <w:lvl w:ilvl="7" w:tplc="5C687958">
      <w:start w:val="1"/>
      <w:numFmt w:val="decimal"/>
      <w:lvlText w:val="%8)"/>
      <w:lvlJc w:val="left"/>
      <w:pPr>
        <w:ind w:left="1080" w:hanging="360"/>
      </w:pPr>
    </w:lvl>
    <w:lvl w:ilvl="8" w:tplc="C1460FBE">
      <w:start w:val="1"/>
      <w:numFmt w:val="decimal"/>
      <w:lvlText w:val="%9)"/>
      <w:lvlJc w:val="left"/>
      <w:pPr>
        <w:ind w:left="1080" w:hanging="360"/>
      </w:pPr>
    </w:lvl>
  </w:abstractNum>
  <w:abstractNum w:abstractNumId="36" w15:restartNumberingAfterBreak="0">
    <w:nsid w:val="78941442"/>
    <w:multiLevelType w:val="multilevel"/>
    <w:tmpl w:val="A6CEA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152AD1"/>
    <w:multiLevelType w:val="hybridMultilevel"/>
    <w:tmpl w:val="984E70DC"/>
    <w:lvl w:ilvl="0" w:tplc="41BAEBC6">
      <w:start w:val="1"/>
      <w:numFmt w:val="decimal"/>
      <w:lvlText w:val="%1)"/>
      <w:lvlJc w:val="left"/>
      <w:pPr>
        <w:ind w:left="1080" w:hanging="360"/>
      </w:pPr>
    </w:lvl>
    <w:lvl w:ilvl="1" w:tplc="8812A442">
      <w:start w:val="1"/>
      <w:numFmt w:val="decimal"/>
      <w:lvlText w:val="%2)"/>
      <w:lvlJc w:val="left"/>
      <w:pPr>
        <w:ind w:left="1080" w:hanging="360"/>
      </w:pPr>
    </w:lvl>
    <w:lvl w:ilvl="2" w:tplc="E82094D6">
      <w:start w:val="1"/>
      <w:numFmt w:val="decimal"/>
      <w:lvlText w:val="%3)"/>
      <w:lvlJc w:val="left"/>
      <w:pPr>
        <w:ind w:left="1080" w:hanging="360"/>
      </w:pPr>
    </w:lvl>
    <w:lvl w:ilvl="3" w:tplc="7778CA84">
      <w:start w:val="1"/>
      <w:numFmt w:val="decimal"/>
      <w:lvlText w:val="%4)"/>
      <w:lvlJc w:val="left"/>
      <w:pPr>
        <w:ind w:left="1080" w:hanging="360"/>
      </w:pPr>
    </w:lvl>
    <w:lvl w:ilvl="4" w:tplc="CE94AEC2">
      <w:start w:val="1"/>
      <w:numFmt w:val="decimal"/>
      <w:lvlText w:val="%5)"/>
      <w:lvlJc w:val="left"/>
      <w:pPr>
        <w:ind w:left="1080" w:hanging="360"/>
      </w:pPr>
    </w:lvl>
    <w:lvl w:ilvl="5" w:tplc="E46A67BC">
      <w:start w:val="1"/>
      <w:numFmt w:val="decimal"/>
      <w:lvlText w:val="%6)"/>
      <w:lvlJc w:val="left"/>
      <w:pPr>
        <w:ind w:left="1080" w:hanging="360"/>
      </w:pPr>
    </w:lvl>
    <w:lvl w:ilvl="6" w:tplc="2CD69C6C">
      <w:start w:val="1"/>
      <w:numFmt w:val="decimal"/>
      <w:lvlText w:val="%7)"/>
      <w:lvlJc w:val="left"/>
      <w:pPr>
        <w:ind w:left="1080" w:hanging="360"/>
      </w:pPr>
    </w:lvl>
    <w:lvl w:ilvl="7" w:tplc="79C627DA">
      <w:start w:val="1"/>
      <w:numFmt w:val="decimal"/>
      <w:lvlText w:val="%8)"/>
      <w:lvlJc w:val="left"/>
      <w:pPr>
        <w:ind w:left="1080" w:hanging="360"/>
      </w:pPr>
    </w:lvl>
    <w:lvl w:ilvl="8" w:tplc="545CA5AC">
      <w:start w:val="1"/>
      <w:numFmt w:val="decimal"/>
      <w:lvlText w:val="%9)"/>
      <w:lvlJc w:val="left"/>
      <w:pPr>
        <w:ind w:left="1080" w:hanging="360"/>
      </w:pPr>
    </w:lvl>
  </w:abstractNum>
  <w:abstractNum w:abstractNumId="38" w15:restartNumberingAfterBreak="0">
    <w:nsid w:val="7F583367"/>
    <w:multiLevelType w:val="hybridMultilevel"/>
    <w:tmpl w:val="7E8AF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5632571">
    <w:abstractNumId w:val="1"/>
  </w:num>
  <w:num w:numId="2" w16cid:durableId="1852714559">
    <w:abstractNumId w:val="17"/>
  </w:num>
  <w:num w:numId="3" w16cid:durableId="1594240304">
    <w:abstractNumId w:val="32"/>
  </w:num>
  <w:num w:numId="4" w16cid:durableId="2085104565">
    <w:abstractNumId w:val="26"/>
  </w:num>
  <w:num w:numId="5" w16cid:durableId="1035078511">
    <w:abstractNumId w:val="20"/>
  </w:num>
  <w:num w:numId="6" w16cid:durableId="579680763">
    <w:abstractNumId w:val="28"/>
  </w:num>
  <w:num w:numId="7" w16cid:durableId="1223717849">
    <w:abstractNumId w:val="10"/>
  </w:num>
  <w:num w:numId="8" w16cid:durableId="1964386830">
    <w:abstractNumId w:val="8"/>
  </w:num>
  <w:num w:numId="9" w16cid:durableId="81462071">
    <w:abstractNumId w:val="29"/>
  </w:num>
  <w:num w:numId="10" w16cid:durableId="1724477570">
    <w:abstractNumId w:val="2"/>
  </w:num>
  <w:num w:numId="11" w16cid:durableId="212886563">
    <w:abstractNumId w:val="33"/>
  </w:num>
  <w:num w:numId="12" w16cid:durableId="492451457">
    <w:abstractNumId w:val="19"/>
  </w:num>
  <w:num w:numId="13" w16cid:durableId="897059262">
    <w:abstractNumId w:val="4"/>
  </w:num>
  <w:num w:numId="14" w16cid:durableId="1548687615">
    <w:abstractNumId w:val="31"/>
  </w:num>
  <w:num w:numId="15" w16cid:durableId="1490756671">
    <w:abstractNumId w:val="11"/>
  </w:num>
  <w:num w:numId="16" w16cid:durableId="1875072867">
    <w:abstractNumId w:val="13"/>
  </w:num>
  <w:num w:numId="17" w16cid:durableId="436798050">
    <w:abstractNumId w:val="3"/>
  </w:num>
  <w:num w:numId="18" w16cid:durableId="629749716">
    <w:abstractNumId w:val="14"/>
  </w:num>
  <w:num w:numId="19" w16cid:durableId="1096555702">
    <w:abstractNumId w:val="36"/>
  </w:num>
  <w:num w:numId="20" w16cid:durableId="450831993">
    <w:abstractNumId w:val="23"/>
  </w:num>
  <w:num w:numId="21" w16cid:durableId="607352432">
    <w:abstractNumId w:val="38"/>
  </w:num>
  <w:num w:numId="22" w16cid:durableId="725958801">
    <w:abstractNumId w:val="18"/>
  </w:num>
  <w:num w:numId="23" w16cid:durableId="2130665175">
    <w:abstractNumId w:val="12"/>
  </w:num>
  <w:num w:numId="24" w16cid:durableId="1769619479">
    <w:abstractNumId w:val="30"/>
  </w:num>
  <w:num w:numId="25" w16cid:durableId="1282692340">
    <w:abstractNumId w:val="27"/>
  </w:num>
  <w:num w:numId="26" w16cid:durableId="588781266">
    <w:abstractNumId w:val="35"/>
  </w:num>
  <w:num w:numId="27" w16cid:durableId="417678577">
    <w:abstractNumId w:val="0"/>
  </w:num>
  <w:num w:numId="28" w16cid:durableId="701436801">
    <w:abstractNumId w:val="7"/>
  </w:num>
  <w:num w:numId="29" w16cid:durableId="1940216125">
    <w:abstractNumId w:val="15"/>
  </w:num>
  <w:num w:numId="30" w16cid:durableId="867374719">
    <w:abstractNumId w:val="22"/>
  </w:num>
  <w:num w:numId="31" w16cid:durableId="639532852">
    <w:abstractNumId w:val="25"/>
  </w:num>
  <w:num w:numId="32" w16cid:durableId="658848043">
    <w:abstractNumId w:val="37"/>
  </w:num>
  <w:num w:numId="33" w16cid:durableId="1934123203">
    <w:abstractNumId w:val="21"/>
  </w:num>
  <w:num w:numId="34" w16cid:durableId="883716994">
    <w:abstractNumId w:val="6"/>
  </w:num>
  <w:num w:numId="35" w16cid:durableId="944776844">
    <w:abstractNumId w:val="5"/>
  </w:num>
  <w:num w:numId="36" w16cid:durableId="1904019669">
    <w:abstractNumId w:val="16"/>
  </w:num>
  <w:num w:numId="37" w16cid:durableId="220557237">
    <w:abstractNumId w:val="24"/>
  </w:num>
  <w:num w:numId="38" w16cid:durableId="1401905866">
    <w:abstractNumId w:val="9"/>
  </w:num>
  <w:num w:numId="39" w16cid:durableId="197981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00fp9spswp3evszlppfsyese9a5r55fav&quot;&gt;My EndNote Library_Chiyoung&lt;record-ids&gt;&lt;item&gt;68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3&lt;/item&gt;&lt;item&gt;184&lt;/item&gt;&lt;item&gt;185&lt;/item&gt;&lt;item&gt;186&lt;/item&gt;&lt;item&gt;187&lt;/item&gt;&lt;item&gt;188&lt;/item&gt;&lt;item&gt;189&lt;/item&gt;&lt;item&gt;191&lt;/item&gt;&lt;item&gt;192&lt;/item&gt;&lt;item&gt;193&lt;/item&gt;&lt;item&gt;195&lt;/item&gt;&lt;item&gt;196&lt;/item&gt;&lt;item&gt;197&lt;/item&gt;&lt;item&gt;198&lt;/item&gt;&lt;item&gt;199&lt;/item&gt;&lt;item&gt;200&lt;/item&gt;&lt;item&gt;201&lt;/item&gt;&lt;item&gt;202&lt;/item&gt;&lt;item&gt;203&lt;/item&gt;&lt;item&gt;205&lt;/item&gt;&lt;item&gt;206&lt;/item&gt;&lt;item&gt;207&lt;/item&gt;&lt;item&gt;208&lt;/item&gt;&lt;item&gt;212&lt;/item&gt;&lt;item&gt;213&lt;/item&gt;&lt;item&gt;214&lt;/item&gt;&lt;item&gt;215&lt;/item&gt;&lt;item&gt;229&lt;/item&gt;&lt;item&gt;245&lt;/item&gt;&lt;/record-ids&gt;&lt;/item&gt;&lt;/Libraries&gt;"/>
  </w:docVars>
  <w:rsids>
    <w:rsidRoot w:val="00E41E91"/>
    <w:rsid w:val="00000400"/>
    <w:rsid w:val="000014CD"/>
    <w:rsid w:val="000024E9"/>
    <w:rsid w:val="000029C3"/>
    <w:rsid w:val="00003021"/>
    <w:rsid w:val="0000414F"/>
    <w:rsid w:val="0000441E"/>
    <w:rsid w:val="00005995"/>
    <w:rsid w:val="00005FDD"/>
    <w:rsid w:val="0000705E"/>
    <w:rsid w:val="000077C1"/>
    <w:rsid w:val="000077FD"/>
    <w:rsid w:val="00007CAC"/>
    <w:rsid w:val="00007DD1"/>
    <w:rsid w:val="00010C8C"/>
    <w:rsid w:val="00013A5D"/>
    <w:rsid w:val="00013D58"/>
    <w:rsid w:val="000147DC"/>
    <w:rsid w:val="000171D3"/>
    <w:rsid w:val="00020564"/>
    <w:rsid w:val="00021996"/>
    <w:rsid w:val="00022BC5"/>
    <w:rsid w:val="00022BE0"/>
    <w:rsid w:val="00022EF6"/>
    <w:rsid w:val="00024575"/>
    <w:rsid w:val="00024AB3"/>
    <w:rsid w:val="00024F3B"/>
    <w:rsid w:val="000270D7"/>
    <w:rsid w:val="00031A1A"/>
    <w:rsid w:val="00031ABE"/>
    <w:rsid w:val="00031CD3"/>
    <w:rsid w:val="00031E0D"/>
    <w:rsid w:val="000329CB"/>
    <w:rsid w:val="00033583"/>
    <w:rsid w:val="00034DBF"/>
    <w:rsid w:val="00034E4C"/>
    <w:rsid w:val="00035669"/>
    <w:rsid w:val="0004058C"/>
    <w:rsid w:val="00040762"/>
    <w:rsid w:val="0004234B"/>
    <w:rsid w:val="00044057"/>
    <w:rsid w:val="00044D2D"/>
    <w:rsid w:val="00050F57"/>
    <w:rsid w:val="000520D6"/>
    <w:rsid w:val="000530C9"/>
    <w:rsid w:val="0005555B"/>
    <w:rsid w:val="00056F02"/>
    <w:rsid w:val="000570CF"/>
    <w:rsid w:val="00060C31"/>
    <w:rsid w:val="00061C39"/>
    <w:rsid w:val="00061FD3"/>
    <w:rsid w:val="00063440"/>
    <w:rsid w:val="0007070E"/>
    <w:rsid w:val="000711B5"/>
    <w:rsid w:val="000713E0"/>
    <w:rsid w:val="00071543"/>
    <w:rsid w:val="00071EF9"/>
    <w:rsid w:val="000722CF"/>
    <w:rsid w:val="000740C1"/>
    <w:rsid w:val="00074626"/>
    <w:rsid w:val="00075672"/>
    <w:rsid w:val="00075AB6"/>
    <w:rsid w:val="00076059"/>
    <w:rsid w:val="0007674A"/>
    <w:rsid w:val="00076F38"/>
    <w:rsid w:val="000770D5"/>
    <w:rsid w:val="00077378"/>
    <w:rsid w:val="0008071B"/>
    <w:rsid w:val="0008151F"/>
    <w:rsid w:val="0008177E"/>
    <w:rsid w:val="00081AA3"/>
    <w:rsid w:val="000838F5"/>
    <w:rsid w:val="00083F57"/>
    <w:rsid w:val="00084A55"/>
    <w:rsid w:val="000855B9"/>
    <w:rsid w:val="00085A85"/>
    <w:rsid w:val="00085C19"/>
    <w:rsid w:val="00086219"/>
    <w:rsid w:val="000904A8"/>
    <w:rsid w:val="0009138D"/>
    <w:rsid w:val="00091C84"/>
    <w:rsid w:val="000935D8"/>
    <w:rsid w:val="00093E1A"/>
    <w:rsid w:val="00093FF3"/>
    <w:rsid w:val="0009464C"/>
    <w:rsid w:val="000949C7"/>
    <w:rsid w:val="00094B67"/>
    <w:rsid w:val="00095258"/>
    <w:rsid w:val="00096512"/>
    <w:rsid w:val="000966BF"/>
    <w:rsid w:val="00097438"/>
    <w:rsid w:val="000975AE"/>
    <w:rsid w:val="00097D47"/>
    <w:rsid w:val="000A06B9"/>
    <w:rsid w:val="000A1EE7"/>
    <w:rsid w:val="000A21D7"/>
    <w:rsid w:val="000A224A"/>
    <w:rsid w:val="000A3A9E"/>
    <w:rsid w:val="000A4461"/>
    <w:rsid w:val="000A59F4"/>
    <w:rsid w:val="000A6916"/>
    <w:rsid w:val="000A6C25"/>
    <w:rsid w:val="000A793D"/>
    <w:rsid w:val="000B020B"/>
    <w:rsid w:val="000B1AF5"/>
    <w:rsid w:val="000B1C5A"/>
    <w:rsid w:val="000B216B"/>
    <w:rsid w:val="000B3082"/>
    <w:rsid w:val="000B58D7"/>
    <w:rsid w:val="000B59D5"/>
    <w:rsid w:val="000B6A19"/>
    <w:rsid w:val="000B71A1"/>
    <w:rsid w:val="000C069F"/>
    <w:rsid w:val="000C0B51"/>
    <w:rsid w:val="000C1CD1"/>
    <w:rsid w:val="000C6353"/>
    <w:rsid w:val="000C6FF1"/>
    <w:rsid w:val="000D0760"/>
    <w:rsid w:val="000D156A"/>
    <w:rsid w:val="000D3AE6"/>
    <w:rsid w:val="000D5B4C"/>
    <w:rsid w:val="000D5CB9"/>
    <w:rsid w:val="000D6554"/>
    <w:rsid w:val="000D7AD3"/>
    <w:rsid w:val="000D7CA5"/>
    <w:rsid w:val="000E01C4"/>
    <w:rsid w:val="000E122F"/>
    <w:rsid w:val="000E12A4"/>
    <w:rsid w:val="000E15CF"/>
    <w:rsid w:val="000E1624"/>
    <w:rsid w:val="000E1AAC"/>
    <w:rsid w:val="000E22E6"/>
    <w:rsid w:val="000E35D3"/>
    <w:rsid w:val="000E551F"/>
    <w:rsid w:val="000E64FD"/>
    <w:rsid w:val="000E6E4F"/>
    <w:rsid w:val="000E6F87"/>
    <w:rsid w:val="000F01AF"/>
    <w:rsid w:val="000F02A1"/>
    <w:rsid w:val="000F0423"/>
    <w:rsid w:val="000F08FF"/>
    <w:rsid w:val="000F2457"/>
    <w:rsid w:val="000F3DFE"/>
    <w:rsid w:val="000F413E"/>
    <w:rsid w:val="000F5253"/>
    <w:rsid w:val="000F5874"/>
    <w:rsid w:val="000F588E"/>
    <w:rsid w:val="000F5C7D"/>
    <w:rsid w:val="000F611A"/>
    <w:rsid w:val="000F69F7"/>
    <w:rsid w:val="000F7122"/>
    <w:rsid w:val="000F73AE"/>
    <w:rsid w:val="001004B4"/>
    <w:rsid w:val="00100532"/>
    <w:rsid w:val="00101431"/>
    <w:rsid w:val="00101AAE"/>
    <w:rsid w:val="001038A3"/>
    <w:rsid w:val="00104DC8"/>
    <w:rsid w:val="001062AA"/>
    <w:rsid w:val="001063EC"/>
    <w:rsid w:val="0010727A"/>
    <w:rsid w:val="00107FE8"/>
    <w:rsid w:val="00110215"/>
    <w:rsid w:val="001106E4"/>
    <w:rsid w:val="00111117"/>
    <w:rsid w:val="00111BDA"/>
    <w:rsid w:val="00113061"/>
    <w:rsid w:val="00113135"/>
    <w:rsid w:val="00113158"/>
    <w:rsid w:val="00113492"/>
    <w:rsid w:val="001149E8"/>
    <w:rsid w:val="00114D40"/>
    <w:rsid w:val="001157D0"/>
    <w:rsid w:val="001161CF"/>
    <w:rsid w:val="0011632D"/>
    <w:rsid w:val="00120B5D"/>
    <w:rsid w:val="001211B4"/>
    <w:rsid w:val="001256C2"/>
    <w:rsid w:val="00125FC2"/>
    <w:rsid w:val="00126119"/>
    <w:rsid w:val="0012614F"/>
    <w:rsid w:val="001264B5"/>
    <w:rsid w:val="00127168"/>
    <w:rsid w:val="00130877"/>
    <w:rsid w:val="00130CEC"/>
    <w:rsid w:val="00134644"/>
    <w:rsid w:val="00136625"/>
    <w:rsid w:val="001376CB"/>
    <w:rsid w:val="00137912"/>
    <w:rsid w:val="00140CF6"/>
    <w:rsid w:val="00141796"/>
    <w:rsid w:val="00142DDF"/>
    <w:rsid w:val="00144419"/>
    <w:rsid w:val="00144CBD"/>
    <w:rsid w:val="0014535D"/>
    <w:rsid w:val="00145C22"/>
    <w:rsid w:val="00146866"/>
    <w:rsid w:val="00146EB3"/>
    <w:rsid w:val="001475A7"/>
    <w:rsid w:val="00147D5C"/>
    <w:rsid w:val="0015089E"/>
    <w:rsid w:val="00150C87"/>
    <w:rsid w:val="00151807"/>
    <w:rsid w:val="00152041"/>
    <w:rsid w:val="00152BF5"/>
    <w:rsid w:val="00153209"/>
    <w:rsid w:val="00153352"/>
    <w:rsid w:val="001535AF"/>
    <w:rsid w:val="0015364C"/>
    <w:rsid w:val="00154D21"/>
    <w:rsid w:val="0015506A"/>
    <w:rsid w:val="00155852"/>
    <w:rsid w:val="001562E9"/>
    <w:rsid w:val="00157B9C"/>
    <w:rsid w:val="00157CD4"/>
    <w:rsid w:val="00157CEA"/>
    <w:rsid w:val="0016014E"/>
    <w:rsid w:val="0016258D"/>
    <w:rsid w:val="001625C6"/>
    <w:rsid w:val="00162CA6"/>
    <w:rsid w:val="00162DA9"/>
    <w:rsid w:val="00163360"/>
    <w:rsid w:val="001635B0"/>
    <w:rsid w:val="00165123"/>
    <w:rsid w:val="001658AA"/>
    <w:rsid w:val="00165FDE"/>
    <w:rsid w:val="00166237"/>
    <w:rsid w:val="00167598"/>
    <w:rsid w:val="00167F2D"/>
    <w:rsid w:val="00170E4D"/>
    <w:rsid w:val="00172912"/>
    <w:rsid w:val="00172AFB"/>
    <w:rsid w:val="00173A64"/>
    <w:rsid w:val="00174685"/>
    <w:rsid w:val="00174715"/>
    <w:rsid w:val="00174C4D"/>
    <w:rsid w:val="001752DA"/>
    <w:rsid w:val="00175A16"/>
    <w:rsid w:val="00176067"/>
    <w:rsid w:val="001763AF"/>
    <w:rsid w:val="00176D81"/>
    <w:rsid w:val="0017705C"/>
    <w:rsid w:val="00180D80"/>
    <w:rsid w:val="00180ECA"/>
    <w:rsid w:val="00181933"/>
    <w:rsid w:val="00182241"/>
    <w:rsid w:val="00182EEB"/>
    <w:rsid w:val="00182F3B"/>
    <w:rsid w:val="00184E3D"/>
    <w:rsid w:val="0018525B"/>
    <w:rsid w:val="00185B5A"/>
    <w:rsid w:val="001876E3"/>
    <w:rsid w:val="00187F2F"/>
    <w:rsid w:val="001919C2"/>
    <w:rsid w:val="00191E52"/>
    <w:rsid w:val="00192022"/>
    <w:rsid w:val="00192374"/>
    <w:rsid w:val="00192BC2"/>
    <w:rsid w:val="00193F67"/>
    <w:rsid w:val="001950E4"/>
    <w:rsid w:val="001951F5"/>
    <w:rsid w:val="0019531D"/>
    <w:rsid w:val="0019667B"/>
    <w:rsid w:val="001971E5"/>
    <w:rsid w:val="001A0320"/>
    <w:rsid w:val="001A064C"/>
    <w:rsid w:val="001A0862"/>
    <w:rsid w:val="001A11A6"/>
    <w:rsid w:val="001A2BF5"/>
    <w:rsid w:val="001A3CA3"/>
    <w:rsid w:val="001A507C"/>
    <w:rsid w:val="001A52EC"/>
    <w:rsid w:val="001A5D5E"/>
    <w:rsid w:val="001A6964"/>
    <w:rsid w:val="001A6E45"/>
    <w:rsid w:val="001B0108"/>
    <w:rsid w:val="001B0D1A"/>
    <w:rsid w:val="001B1751"/>
    <w:rsid w:val="001B25D3"/>
    <w:rsid w:val="001B396E"/>
    <w:rsid w:val="001B3E43"/>
    <w:rsid w:val="001B3F7B"/>
    <w:rsid w:val="001B4C3E"/>
    <w:rsid w:val="001B6B66"/>
    <w:rsid w:val="001B7FCC"/>
    <w:rsid w:val="001C053F"/>
    <w:rsid w:val="001C0B2A"/>
    <w:rsid w:val="001C0EB6"/>
    <w:rsid w:val="001C135F"/>
    <w:rsid w:val="001C28AB"/>
    <w:rsid w:val="001C3142"/>
    <w:rsid w:val="001C47EF"/>
    <w:rsid w:val="001C4C49"/>
    <w:rsid w:val="001C67BD"/>
    <w:rsid w:val="001C6F20"/>
    <w:rsid w:val="001D0F84"/>
    <w:rsid w:val="001D0F99"/>
    <w:rsid w:val="001D12B2"/>
    <w:rsid w:val="001D2401"/>
    <w:rsid w:val="001D3924"/>
    <w:rsid w:val="001D5A99"/>
    <w:rsid w:val="001D6012"/>
    <w:rsid w:val="001D623C"/>
    <w:rsid w:val="001D74FF"/>
    <w:rsid w:val="001E019C"/>
    <w:rsid w:val="001E0C5A"/>
    <w:rsid w:val="001E443E"/>
    <w:rsid w:val="001E55E1"/>
    <w:rsid w:val="001E6247"/>
    <w:rsid w:val="001E754F"/>
    <w:rsid w:val="001E7D43"/>
    <w:rsid w:val="001F2125"/>
    <w:rsid w:val="001F24B6"/>
    <w:rsid w:val="001F2993"/>
    <w:rsid w:val="001F2B45"/>
    <w:rsid w:val="001F2EF4"/>
    <w:rsid w:val="001F3891"/>
    <w:rsid w:val="00200409"/>
    <w:rsid w:val="0020135E"/>
    <w:rsid w:val="0020172E"/>
    <w:rsid w:val="0020177C"/>
    <w:rsid w:val="00202433"/>
    <w:rsid w:val="0020265A"/>
    <w:rsid w:val="002043B6"/>
    <w:rsid w:val="002057CE"/>
    <w:rsid w:val="00205E80"/>
    <w:rsid w:val="00206B63"/>
    <w:rsid w:val="002070C2"/>
    <w:rsid w:val="0021030F"/>
    <w:rsid w:val="0021037B"/>
    <w:rsid w:val="002105A5"/>
    <w:rsid w:val="002109C8"/>
    <w:rsid w:val="00210EE8"/>
    <w:rsid w:val="0021199D"/>
    <w:rsid w:val="00212668"/>
    <w:rsid w:val="00213643"/>
    <w:rsid w:val="0021371C"/>
    <w:rsid w:val="00213C67"/>
    <w:rsid w:val="00213D8F"/>
    <w:rsid w:val="0021495C"/>
    <w:rsid w:val="00215A00"/>
    <w:rsid w:val="00215DA8"/>
    <w:rsid w:val="00216220"/>
    <w:rsid w:val="00216A0F"/>
    <w:rsid w:val="0021744A"/>
    <w:rsid w:val="00217EAD"/>
    <w:rsid w:val="002202CA"/>
    <w:rsid w:val="002203B2"/>
    <w:rsid w:val="00220862"/>
    <w:rsid w:val="00221069"/>
    <w:rsid w:val="00221AAC"/>
    <w:rsid w:val="00221DE9"/>
    <w:rsid w:val="00223007"/>
    <w:rsid w:val="002234D5"/>
    <w:rsid w:val="00225455"/>
    <w:rsid w:val="002264B9"/>
    <w:rsid w:val="00226AA8"/>
    <w:rsid w:val="00226FFF"/>
    <w:rsid w:val="0022774B"/>
    <w:rsid w:val="00230BC8"/>
    <w:rsid w:val="00230E87"/>
    <w:rsid w:val="0023108F"/>
    <w:rsid w:val="002325BE"/>
    <w:rsid w:val="00232B35"/>
    <w:rsid w:val="0023359E"/>
    <w:rsid w:val="00234FDF"/>
    <w:rsid w:val="00235806"/>
    <w:rsid w:val="00236A9E"/>
    <w:rsid w:val="002372CB"/>
    <w:rsid w:val="002407C6"/>
    <w:rsid w:val="0024089F"/>
    <w:rsid w:val="00241901"/>
    <w:rsid w:val="00241BBB"/>
    <w:rsid w:val="00241C23"/>
    <w:rsid w:val="00245213"/>
    <w:rsid w:val="002455B6"/>
    <w:rsid w:val="00245DD5"/>
    <w:rsid w:val="002471A3"/>
    <w:rsid w:val="002474E7"/>
    <w:rsid w:val="0025099D"/>
    <w:rsid w:val="00250AF0"/>
    <w:rsid w:val="002511D8"/>
    <w:rsid w:val="00251E0E"/>
    <w:rsid w:val="00252135"/>
    <w:rsid w:val="002526D3"/>
    <w:rsid w:val="00256D77"/>
    <w:rsid w:val="00257EDC"/>
    <w:rsid w:val="00257F23"/>
    <w:rsid w:val="00263F1B"/>
    <w:rsid w:val="00264021"/>
    <w:rsid w:val="00264E1F"/>
    <w:rsid w:val="002662F6"/>
    <w:rsid w:val="00267297"/>
    <w:rsid w:val="002703B9"/>
    <w:rsid w:val="00270BA8"/>
    <w:rsid w:val="0027128A"/>
    <w:rsid w:val="00271535"/>
    <w:rsid w:val="00272A32"/>
    <w:rsid w:val="002730C8"/>
    <w:rsid w:val="00273C48"/>
    <w:rsid w:val="00273CB6"/>
    <w:rsid w:val="002746C9"/>
    <w:rsid w:val="00275883"/>
    <w:rsid w:val="002774F4"/>
    <w:rsid w:val="0027766D"/>
    <w:rsid w:val="0028223C"/>
    <w:rsid w:val="00283460"/>
    <w:rsid w:val="00284D2D"/>
    <w:rsid w:val="002869F9"/>
    <w:rsid w:val="00287593"/>
    <w:rsid w:val="00287959"/>
    <w:rsid w:val="002879C5"/>
    <w:rsid w:val="00290ECD"/>
    <w:rsid w:val="00291322"/>
    <w:rsid w:val="002933C1"/>
    <w:rsid w:val="002933F1"/>
    <w:rsid w:val="00294172"/>
    <w:rsid w:val="002948CD"/>
    <w:rsid w:val="00294964"/>
    <w:rsid w:val="0029496C"/>
    <w:rsid w:val="002956E8"/>
    <w:rsid w:val="00296E52"/>
    <w:rsid w:val="002A037B"/>
    <w:rsid w:val="002A7732"/>
    <w:rsid w:val="002A783A"/>
    <w:rsid w:val="002B1620"/>
    <w:rsid w:val="002B2147"/>
    <w:rsid w:val="002B3419"/>
    <w:rsid w:val="002B3DD2"/>
    <w:rsid w:val="002B74DD"/>
    <w:rsid w:val="002B75CE"/>
    <w:rsid w:val="002B7C1B"/>
    <w:rsid w:val="002C0085"/>
    <w:rsid w:val="002C03FD"/>
    <w:rsid w:val="002C1427"/>
    <w:rsid w:val="002C1B02"/>
    <w:rsid w:val="002C23E6"/>
    <w:rsid w:val="002C2CE5"/>
    <w:rsid w:val="002C32B4"/>
    <w:rsid w:val="002C3E78"/>
    <w:rsid w:val="002C52AC"/>
    <w:rsid w:val="002C561A"/>
    <w:rsid w:val="002C6C76"/>
    <w:rsid w:val="002C7560"/>
    <w:rsid w:val="002C7753"/>
    <w:rsid w:val="002D0492"/>
    <w:rsid w:val="002D169A"/>
    <w:rsid w:val="002D1741"/>
    <w:rsid w:val="002D19FC"/>
    <w:rsid w:val="002D239D"/>
    <w:rsid w:val="002D2DF1"/>
    <w:rsid w:val="002D2DFF"/>
    <w:rsid w:val="002D3F8C"/>
    <w:rsid w:val="002D457D"/>
    <w:rsid w:val="002D59A9"/>
    <w:rsid w:val="002D5B40"/>
    <w:rsid w:val="002D5C38"/>
    <w:rsid w:val="002D6463"/>
    <w:rsid w:val="002D6555"/>
    <w:rsid w:val="002D66DC"/>
    <w:rsid w:val="002D6F6E"/>
    <w:rsid w:val="002D7012"/>
    <w:rsid w:val="002D70A6"/>
    <w:rsid w:val="002E1003"/>
    <w:rsid w:val="002E1606"/>
    <w:rsid w:val="002E2053"/>
    <w:rsid w:val="002E2AD4"/>
    <w:rsid w:val="002E37EF"/>
    <w:rsid w:val="002E3F57"/>
    <w:rsid w:val="002E46AE"/>
    <w:rsid w:val="002E4CAC"/>
    <w:rsid w:val="002E51BF"/>
    <w:rsid w:val="002E613A"/>
    <w:rsid w:val="002E7B8B"/>
    <w:rsid w:val="002F1827"/>
    <w:rsid w:val="002F1ECE"/>
    <w:rsid w:val="002F23A4"/>
    <w:rsid w:val="002F541B"/>
    <w:rsid w:val="002F5489"/>
    <w:rsid w:val="002F5829"/>
    <w:rsid w:val="00300F5E"/>
    <w:rsid w:val="00301168"/>
    <w:rsid w:val="00301378"/>
    <w:rsid w:val="003022D8"/>
    <w:rsid w:val="00302622"/>
    <w:rsid w:val="00302E9B"/>
    <w:rsid w:val="0030701C"/>
    <w:rsid w:val="00310178"/>
    <w:rsid w:val="00311779"/>
    <w:rsid w:val="0031291C"/>
    <w:rsid w:val="0031298A"/>
    <w:rsid w:val="00313FA4"/>
    <w:rsid w:val="00315568"/>
    <w:rsid w:val="00315BF5"/>
    <w:rsid w:val="0031671C"/>
    <w:rsid w:val="00317E8E"/>
    <w:rsid w:val="0032087B"/>
    <w:rsid w:val="00320A0C"/>
    <w:rsid w:val="003214AE"/>
    <w:rsid w:val="00321C77"/>
    <w:rsid w:val="0032233B"/>
    <w:rsid w:val="00322ABC"/>
    <w:rsid w:val="00324D48"/>
    <w:rsid w:val="00326437"/>
    <w:rsid w:val="00326B96"/>
    <w:rsid w:val="00327695"/>
    <w:rsid w:val="00330AC1"/>
    <w:rsid w:val="00330BC0"/>
    <w:rsid w:val="00330C30"/>
    <w:rsid w:val="00331131"/>
    <w:rsid w:val="003315F3"/>
    <w:rsid w:val="00331DDA"/>
    <w:rsid w:val="00333C55"/>
    <w:rsid w:val="00333FE0"/>
    <w:rsid w:val="00334136"/>
    <w:rsid w:val="0033491B"/>
    <w:rsid w:val="00334E74"/>
    <w:rsid w:val="00336F44"/>
    <w:rsid w:val="00341390"/>
    <w:rsid w:val="00341805"/>
    <w:rsid w:val="003420C8"/>
    <w:rsid w:val="003426E2"/>
    <w:rsid w:val="00342E99"/>
    <w:rsid w:val="003434B7"/>
    <w:rsid w:val="00343B5E"/>
    <w:rsid w:val="00344154"/>
    <w:rsid w:val="00344684"/>
    <w:rsid w:val="00346D94"/>
    <w:rsid w:val="003470E5"/>
    <w:rsid w:val="003478B0"/>
    <w:rsid w:val="00350982"/>
    <w:rsid w:val="00351813"/>
    <w:rsid w:val="00351A98"/>
    <w:rsid w:val="00351BAE"/>
    <w:rsid w:val="0035293B"/>
    <w:rsid w:val="00353248"/>
    <w:rsid w:val="00353608"/>
    <w:rsid w:val="00353941"/>
    <w:rsid w:val="0035427B"/>
    <w:rsid w:val="003549F3"/>
    <w:rsid w:val="00355002"/>
    <w:rsid w:val="00355583"/>
    <w:rsid w:val="003560AF"/>
    <w:rsid w:val="00357005"/>
    <w:rsid w:val="00357827"/>
    <w:rsid w:val="0036007A"/>
    <w:rsid w:val="003602B6"/>
    <w:rsid w:val="0036072D"/>
    <w:rsid w:val="0036221A"/>
    <w:rsid w:val="003637AD"/>
    <w:rsid w:val="00364BDF"/>
    <w:rsid w:val="0036590B"/>
    <w:rsid w:val="00366856"/>
    <w:rsid w:val="003669B3"/>
    <w:rsid w:val="003677B4"/>
    <w:rsid w:val="00367A40"/>
    <w:rsid w:val="00370D51"/>
    <w:rsid w:val="0037167F"/>
    <w:rsid w:val="00371F4C"/>
    <w:rsid w:val="00371FB2"/>
    <w:rsid w:val="003728EF"/>
    <w:rsid w:val="0037296A"/>
    <w:rsid w:val="00372D99"/>
    <w:rsid w:val="003742D2"/>
    <w:rsid w:val="00374775"/>
    <w:rsid w:val="0037531F"/>
    <w:rsid w:val="00375F55"/>
    <w:rsid w:val="00376597"/>
    <w:rsid w:val="00376A9F"/>
    <w:rsid w:val="00377B03"/>
    <w:rsid w:val="0038242A"/>
    <w:rsid w:val="00383382"/>
    <w:rsid w:val="00383BC1"/>
    <w:rsid w:val="00383C6D"/>
    <w:rsid w:val="00385060"/>
    <w:rsid w:val="00385516"/>
    <w:rsid w:val="00387984"/>
    <w:rsid w:val="00391652"/>
    <w:rsid w:val="00392645"/>
    <w:rsid w:val="0039301E"/>
    <w:rsid w:val="00393EFB"/>
    <w:rsid w:val="00394DD0"/>
    <w:rsid w:val="00395848"/>
    <w:rsid w:val="003958B0"/>
    <w:rsid w:val="003961C5"/>
    <w:rsid w:val="00397A4E"/>
    <w:rsid w:val="003A0250"/>
    <w:rsid w:val="003A16B0"/>
    <w:rsid w:val="003A2356"/>
    <w:rsid w:val="003A2938"/>
    <w:rsid w:val="003A2EC1"/>
    <w:rsid w:val="003A3038"/>
    <w:rsid w:val="003A452E"/>
    <w:rsid w:val="003A4D9F"/>
    <w:rsid w:val="003A6264"/>
    <w:rsid w:val="003B1C60"/>
    <w:rsid w:val="003B1DF5"/>
    <w:rsid w:val="003B1E2B"/>
    <w:rsid w:val="003B2198"/>
    <w:rsid w:val="003B291D"/>
    <w:rsid w:val="003B335B"/>
    <w:rsid w:val="003B5243"/>
    <w:rsid w:val="003B5C56"/>
    <w:rsid w:val="003B7707"/>
    <w:rsid w:val="003B78A9"/>
    <w:rsid w:val="003C3064"/>
    <w:rsid w:val="003C3361"/>
    <w:rsid w:val="003C3654"/>
    <w:rsid w:val="003C41C5"/>
    <w:rsid w:val="003C53B8"/>
    <w:rsid w:val="003C5F01"/>
    <w:rsid w:val="003C6C2D"/>
    <w:rsid w:val="003C7C7D"/>
    <w:rsid w:val="003D008C"/>
    <w:rsid w:val="003D3653"/>
    <w:rsid w:val="003D6412"/>
    <w:rsid w:val="003D7601"/>
    <w:rsid w:val="003E03CD"/>
    <w:rsid w:val="003E0696"/>
    <w:rsid w:val="003E0CC3"/>
    <w:rsid w:val="003E14C7"/>
    <w:rsid w:val="003E33A5"/>
    <w:rsid w:val="003E35BE"/>
    <w:rsid w:val="003E3CE0"/>
    <w:rsid w:val="003E507B"/>
    <w:rsid w:val="003E531B"/>
    <w:rsid w:val="003E60EE"/>
    <w:rsid w:val="003E61D6"/>
    <w:rsid w:val="003E6B3D"/>
    <w:rsid w:val="003E7056"/>
    <w:rsid w:val="003F04EB"/>
    <w:rsid w:val="003F14B8"/>
    <w:rsid w:val="003F1A90"/>
    <w:rsid w:val="003F208F"/>
    <w:rsid w:val="003F2389"/>
    <w:rsid w:val="003F2B71"/>
    <w:rsid w:val="003F3417"/>
    <w:rsid w:val="003F351A"/>
    <w:rsid w:val="003F3999"/>
    <w:rsid w:val="003F475E"/>
    <w:rsid w:val="003F4CEA"/>
    <w:rsid w:val="003F5B33"/>
    <w:rsid w:val="003F772E"/>
    <w:rsid w:val="004008D4"/>
    <w:rsid w:val="004016F5"/>
    <w:rsid w:val="00403089"/>
    <w:rsid w:val="00404E4F"/>
    <w:rsid w:val="004059AD"/>
    <w:rsid w:val="004064A6"/>
    <w:rsid w:val="004066FE"/>
    <w:rsid w:val="004068FE"/>
    <w:rsid w:val="00407064"/>
    <w:rsid w:val="004104BA"/>
    <w:rsid w:val="00411A6F"/>
    <w:rsid w:val="00412A27"/>
    <w:rsid w:val="00413214"/>
    <w:rsid w:val="00413F30"/>
    <w:rsid w:val="00414C58"/>
    <w:rsid w:val="00415376"/>
    <w:rsid w:val="00415A19"/>
    <w:rsid w:val="00416BBF"/>
    <w:rsid w:val="0041749B"/>
    <w:rsid w:val="00417B37"/>
    <w:rsid w:val="00420025"/>
    <w:rsid w:val="0042275C"/>
    <w:rsid w:val="00422BE0"/>
    <w:rsid w:val="00423553"/>
    <w:rsid w:val="004236D2"/>
    <w:rsid w:val="004239A5"/>
    <w:rsid w:val="0042472B"/>
    <w:rsid w:val="00425E38"/>
    <w:rsid w:val="004264F3"/>
    <w:rsid w:val="0042676F"/>
    <w:rsid w:val="00427C0E"/>
    <w:rsid w:val="004318D3"/>
    <w:rsid w:val="004319F3"/>
    <w:rsid w:val="0043207C"/>
    <w:rsid w:val="00432CFC"/>
    <w:rsid w:val="00433645"/>
    <w:rsid w:val="004347A1"/>
    <w:rsid w:val="0043598C"/>
    <w:rsid w:val="00440ADB"/>
    <w:rsid w:val="00440CFC"/>
    <w:rsid w:val="00440ED3"/>
    <w:rsid w:val="0044197A"/>
    <w:rsid w:val="004424BB"/>
    <w:rsid w:val="0044313A"/>
    <w:rsid w:val="00443A25"/>
    <w:rsid w:val="004459AC"/>
    <w:rsid w:val="00445DF9"/>
    <w:rsid w:val="00446495"/>
    <w:rsid w:val="00446526"/>
    <w:rsid w:val="00446B70"/>
    <w:rsid w:val="004502F3"/>
    <w:rsid w:val="0045182B"/>
    <w:rsid w:val="00452E39"/>
    <w:rsid w:val="00453CFC"/>
    <w:rsid w:val="00453DA3"/>
    <w:rsid w:val="004540AF"/>
    <w:rsid w:val="00457451"/>
    <w:rsid w:val="0045797A"/>
    <w:rsid w:val="00457F48"/>
    <w:rsid w:val="0046083E"/>
    <w:rsid w:val="00460CA3"/>
    <w:rsid w:val="0046142A"/>
    <w:rsid w:val="004628F1"/>
    <w:rsid w:val="0046305A"/>
    <w:rsid w:val="00463C57"/>
    <w:rsid w:val="004664E2"/>
    <w:rsid w:val="0046654A"/>
    <w:rsid w:val="00471FE7"/>
    <w:rsid w:val="00472B1A"/>
    <w:rsid w:val="00472BDD"/>
    <w:rsid w:val="00473262"/>
    <w:rsid w:val="0047332B"/>
    <w:rsid w:val="00473667"/>
    <w:rsid w:val="0047367D"/>
    <w:rsid w:val="00473801"/>
    <w:rsid w:val="0047380F"/>
    <w:rsid w:val="00473916"/>
    <w:rsid w:val="00473B7D"/>
    <w:rsid w:val="004747B7"/>
    <w:rsid w:val="004751F0"/>
    <w:rsid w:val="00477DBA"/>
    <w:rsid w:val="00480968"/>
    <w:rsid w:val="00480D73"/>
    <w:rsid w:val="00480FE9"/>
    <w:rsid w:val="004825DA"/>
    <w:rsid w:val="00483731"/>
    <w:rsid w:val="0048389C"/>
    <w:rsid w:val="00486E31"/>
    <w:rsid w:val="00487ACE"/>
    <w:rsid w:val="00490BCA"/>
    <w:rsid w:val="004913BE"/>
    <w:rsid w:val="004920FE"/>
    <w:rsid w:val="004925C2"/>
    <w:rsid w:val="00492983"/>
    <w:rsid w:val="00494608"/>
    <w:rsid w:val="00496392"/>
    <w:rsid w:val="00496AA3"/>
    <w:rsid w:val="004A14DB"/>
    <w:rsid w:val="004A1D8B"/>
    <w:rsid w:val="004A1EC4"/>
    <w:rsid w:val="004A2BB4"/>
    <w:rsid w:val="004A3E37"/>
    <w:rsid w:val="004A5C72"/>
    <w:rsid w:val="004A632C"/>
    <w:rsid w:val="004A75E9"/>
    <w:rsid w:val="004A7A2E"/>
    <w:rsid w:val="004A7A87"/>
    <w:rsid w:val="004A7B8D"/>
    <w:rsid w:val="004B159E"/>
    <w:rsid w:val="004B3DB4"/>
    <w:rsid w:val="004B5B31"/>
    <w:rsid w:val="004B71ED"/>
    <w:rsid w:val="004C023C"/>
    <w:rsid w:val="004C134B"/>
    <w:rsid w:val="004C1DA3"/>
    <w:rsid w:val="004C2418"/>
    <w:rsid w:val="004C258C"/>
    <w:rsid w:val="004C3974"/>
    <w:rsid w:val="004C3A82"/>
    <w:rsid w:val="004C417A"/>
    <w:rsid w:val="004C47BD"/>
    <w:rsid w:val="004C52B4"/>
    <w:rsid w:val="004C52FD"/>
    <w:rsid w:val="004C73FC"/>
    <w:rsid w:val="004D0085"/>
    <w:rsid w:val="004D0217"/>
    <w:rsid w:val="004D0280"/>
    <w:rsid w:val="004D050E"/>
    <w:rsid w:val="004D0FAA"/>
    <w:rsid w:val="004D297A"/>
    <w:rsid w:val="004D3EF5"/>
    <w:rsid w:val="004D4F66"/>
    <w:rsid w:val="004D518E"/>
    <w:rsid w:val="004D5484"/>
    <w:rsid w:val="004D554B"/>
    <w:rsid w:val="004E0303"/>
    <w:rsid w:val="004E0665"/>
    <w:rsid w:val="004E0908"/>
    <w:rsid w:val="004E24A3"/>
    <w:rsid w:val="004E31D4"/>
    <w:rsid w:val="004E3487"/>
    <w:rsid w:val="004E361C"/>
    <w:rsid w:val="004E4540"/>
    <w:rsid w:val="004E4D3A"/>
    <w:rsid w:val="004E4FC7"/>
    <w:rsid w:val="004E782D"/>
    <w:rsid w:val="004F1053"/>
    <w:rsid w:val="004F10CC"/>
    <w:rsid w:val="004F19BC"/>
    <w:rsid w:val="004F2023"/>
    <w:rsid w:val="004F26CD"/>
    <w:rsid w:val="004F30FE"/>
    <w:rsid w:val="004F31EC"/>
    <w:rsid w:val="004F3638"/>
    <w:rsid w:val="004F53BB"/>
    <w:rsid w:val="004F59DA"/>
    <w:rsid w:val="004F5BE6"/>
    <w:rsid w:val="004F7D0F"/>
    <w:rsid w:val="00500331"/>
    <w:rsid w:val="00502D2B"/>
    <w:rsid w:val="00502F82"/>
    <w:rsid w:val="005032DC"/>
    <w:rsid w:val="005035C8"/>
    <w:rsid w:val="0050373E"/>
    <w:rsid w:val="00504CDE"/>
    <w:rsid w:val="00505294"/>
    <w:rsid w:val="0050656D"/>
    <w:rsid w:val="00506CB5"/>
    <w:rsid w:val="00507DBB"/>
    <w:rsid w:val="005112EA"/>
    <w:rsid w:val="0051361B"/>
    <w:rsid w:val="00513D26"/>
    <w:rsid w:val="005157AE"/>
    <w:rsid w:val="00515BCD"/>
    <w:rsid w:val="00516713"/>
    <w:rsid w:val="00517664"/>
    <w:rsid w:val="00521735"/>
    <w:rsid w:val="0052444C"/>
    <w:rsid w:val="005257CD"/>
    <w:rsid w:val="00525DD1"/>
    <w:rsid w:val="005262E5"/>
    <w:rsid w:val="00526DE9"/>
    <w:rsid w:val="00530C07"/>
    <w:rsid w:val="00531BB3"/>
    <w:rsid w:val="005321F7"/>
    <w:rsid w:val="005322FC"/>
    <w:rsid w:val="005328BA"/>
    <w:rsid w:val="00533977"/>
    <w:rsid w:val="005350C3"/>
    <w:rsid w:val="00535E50"/>
    <w:rsid w:val="0053664A"/>
    <w:rsid w:val="0053668D"/>
    <w:rsid w:val="00536B75"/>
    <w:rsid w:val="00537AED"/>
    <w:rsid w:val="00541136"/>
    <w:rsid w:val="0054143B"/>
    <w:rsid w:val="00541870"/>
    <w:rsid w:val="00543270"/>
    <w:rsid w:val="00543AF3"/>
    <w:rsid w:val="00544385"/>
    <w:rsid w:val="00544C08"/>
    <w:rsid w:val="00544CA6"/>
    <w:rsid w:val="00544D2D"/>
    <w:rsid w:val="00546BAB"/>
    <w:rsid w:val="00546BD4"/>
    <w:rsid w:val="00546CEC"/>
    <w:rsid w:val="00546FF0"/>
    <w:rsid w:val="0054744D"/>
    <w:rsid w:val="005505AE"/>
    <w:rsid w:val="00550E98"/>
    <w:rsid w:val="00550FBD"/>
    <w:rsid w:val="00551171"/>
    <w:rsid w:val="00551EA6"/>
    <w:rsid w:val="00551FF2"/>
    <w:rsid w:val="0055227D"/>
    <w:rsid w:val="00552D7E"/>
    <w:rsid w:val="0055309F"/>
    <w:rsid w:val="005531DD"/>
    <w:rsid w:val="005536FF"/>
    <w:rsid w:val="00554A14"/>
    <w:rsid w:val="00554B30"/>
    <w:rsid w:val="00554EF9"/>
    <w:rsid w:val="00556255"/>
    <w:rsid w:val="0055734B"/>
    <w:rsid w:val="005573B0"/>
    <w:rsid w:val="00560874"/>
    <w:rsid w:val="00561A1D"/>
    <w:rsid w:val="00561DC4"/>
    <w:rsid w:val="0056254E"/>
    <w:rsid w:val="005626DA"/>
    <w:rsid w:val="00562A69"/>
    <w:rsid w:val="00562C3A"/>
    <w:rsid w:val="005643C7"/>
    <w:rsid w:val="005646B0"/>
    <w:rsid w:val="00567B43"/>
    <w:rsid w:val="00570035"/>
    <w:rsid w:val="005708EB"/>
    <w:rsid w:val="00571AA2"/>
    <w:rsid w:val="00572489"/>
    <w:rsid w:val="00573E69"/>
    <w:rsid w:val="005742AA"/>
    <w:rsid w:val="0057478B"/>
    <w:rsid w:val="00575A2C"/>
    <w:rsid w:val="00577347"/>
    <w:rsid w:val="005774B0"/>
    <w:rsid w:val="0058032F"/>
    <w:rsid w:val="005804BF"/>
    <w:rsid w:val="005815CE"/>
    <w:rsid w:val="00582207"/>
    <w:rsid w:val="00582871"/>
    <w:rsid w:val="00582FE5"/>
    <w:rsid w:val="00585086"/>
    <w:rsid w:val="00585AFA"/>
    <w:rsid w:val="00585D01"/>
    <w:rsid w:val="005864A7"/>
    <w:rsid w:val="00587709"/>
    <w:rsid w:val="005908C5"/>
    <w:rsid w:val="00590B61"/>
    <w:rsid w:val="00591189"/>
    <w:rsid w:val="005912C7"/>
    <w:rsid w:val="00592A62"/>
    <w:rsid w:val="00593A14"/>
    <w:rsid w:val="00593A51"/>
    <w:rsid w:val="00593BB7"/>
    <w:rsid w:val="00593EBD"/>
    <w:rsid w:val="005948E9"/>
    <w:rsid w:val="00596146"/>
    <w:rsid w:val="00597E0E"/>
    <w:rsid w:val="005A0BC1"/>
    <w:rsid w:val="005A1166"/>
    <w:rsid w:val="005A1AD4"/>
    <w:rsid w:val="005A23F5"/>
    <w:rsid w:val="005A2824"/>
    <w:rsid w:val="005A2E7D"/>
    <w:rsid w:val="005A3DFC"/>
    <w:rsid w:val="005A4933"/>
    <w:rsid w:val="005B10B6"/>
    <w:rsid w:val="005B17EB"/>
    <w:rsid w:val="005B2109"/>
    <w:rsid w:val="005B24A4"/>
    <w:rsid w:val="005B3675"/>
    <w:rsid w:val="005B5154"/>
    <w:rsid w:val="005B54B9"/>
    <w:rsid w:val="005B5A19"/>
    <w:rsid w:val="005B5DE4"/>
    <w:rsid w:val="005B6DE8"/>
    <w:rsid w:val="005B7381"/>
    <w:rsid w:val="005B7386"/>
    <w:rsid w:val="005B76CC"/>
    <w:rsid w:val="005B7E8A"/>
    <w:rsid w:val="005C049A"/>
    <w:rsid w:val="005C2E68"/>
    <w:rsid w:val="005C333B"/>
    <w:rsid w:val="005C3ABF"/>
    <w:rsid w:val="005C4528"/>
    <w:rsid w:val="005C4988"/>
    <w:rsid w:val="005C5B6A"/>
    <w:rsid w:val="005C697E"/>
    <w:rsid w:val="005C6B2A"/>
    <w:rsid w:val="005D0AAF"/>
    <w:rsid w:val="005D12C6"/>
    <w:rsid w:val="005D2854"/>
    <w:rsid w:val="005D3C2F"/>
    <w:rsid w:val="005D5DF2"/>
    <w:rsid w:val="005D6B79"/>
    <w:rsid w:val="005D6C0C"/>
    <w:rsid w:val="005D6DE2"/>
    <w:rsid w:val="005D785F"/>
    <w:rsid w:val="005E1637"/>
    <w:rsid w:val="005E2F88"/>
    <w:rsid w:val="005E34C3"/>
    <w:rsid w:val="005E480F"/>
    <w:rsid w:val="005E60D0"/>
    <w:rsid w:val="005E65D5"/>
    <w:rsid w:val="005F0199"/>
    <w:rsid w:val="005F0269"/>
    <w:rsid w:val="005F0735"/>
    <w:rsid w:val="005F0F1C"/>
    <w:rsid w:val="005F38D1"/>
    <w:rsid w:val="005F7E20"/>
    <w:rsid w:val="0060191E"/>
    <w:rsid w:val="00602EE5"/>
    <w:rsid w:val="00605139"/>
    <w:rsid w:val="0060528E"/>
    <w:rsid w:val="00605456"/>
    <w:rsid w:val="006057F6"/>
    <w:rsid w:val="006070F3"/>
    <w:rsid w:val="00607C52"/>
    <w:rsid w:val="00607D20"/>
    <w:rsid w:val="00610001"/>
    <w:rsid w:val="00611B4C"/>
    <w:rsid w:val="00611EA8"/>
    <w:rsid w:val="006134CC"/>
    <w:rsid w:val="00614028"/>
    <w:rsid w:val="006142C1"/>
    <w:rsid w:val="00614BE6"/>
    <w:rsid w:val="0061524E"/>
    <w:rsid w:val="0061540D"/>
    <w:rsid w:val="0061565A"/>
    <w:rsid w:val="00616599"/>
    <w:rsid w:val="00617BB2"/>
    <w:rsid w:val="00617D9A"/>
    <w:rsid w:val="00620218"/>
    <w:rsid w:val="006222EB"/>
    <w:rsid w:val="00622CF2"/>
    <w:rsid w:val="00622D46"/>
    <w:rsid w:val="00626D55"/>
    <w:rsid w:val="006271EA"/>
    <w:rsid w:val="006307B8"/>
    <w:rsid w:val="00630D0C"/>
    <w:rsid w:val="0063149E"/>
    <w:rsid w:val="00631A9F"/>
    <w:rsid w:val="00631E5C"/>
    <w:rsid w:val="00632CB4"/>
    <w:rsid w:val="0063392D"/>
    <w:rsid w:val="00636CF6"/>
    <w:rsid w:val="0063752F"/>
    <w:rsid w:val="00641392"/>
    <w:rsid w:val="00642E34"/>
    <w:rsid w:val="006430B9"/>
    <w:rsid w:val="00644911"/>
    <w:rsid w:val="00644A51"/>
    <w:rsid w:val="006450AF"/>
    <w:rsid w:val="00645210"/>
    <w:rsid w:val="00645413"/>
    <w:rsid w:val="006470D2"/>
    <w:rsid w:val="0064725F"/>
    <w:rsid w:val="0065002E"/>
    <w:rsid w:val="0065071D"/>
    <w:rsid w:val="00650D9A"/>
    <w:rsid w:val="00653717"/>
    <w:rsid w:val="00655E4B"/>
    <w:rsid w:val="00656A3E"/>
    <w:rsid w:val="00656FDF"/>
    <w:rsid w:val="00657D21"/>
    <w:rsid w:val="006600EC"/>
    <w:rsid w:val="006610FB"/>
    <w:rsid w:val="00661105"/>
    <w:rsid w:val="006614FF"/>
    <w:rsid w:val="006624D4"/>
    <w:rsid w:val="006628C4"/>
    <w:rsid w:val="00665000"/>
    <w:rsid w:val="006659EF"/>
    <w:rsid w:val="00667CE7"/>
    <w:rsid w:val="00667FF5"/>
    <w:rsid w:val="00670C45"/>
    <w:rsid w:val="00672B75"/>
    <w:rsid w:val="006739AE"/>
    <w:rsid w:val="0067779B"/>
    <w:rsid w:val="006802E2"/>
    <w:rsid w:val="006825E6"/>
    <w:rsid w:val="006833C4"/>
    <w:rsid w:val="00683694"/>
    <w:rsid w:val="00684E76"/>
    <w:rsid w:val="0068601F"/>
    <w:rsid w:val="006870DF"/>
    <w:rsid w:val="00687311"/>
    <w:rsid w:val="00691C84"/>
    <w:rsid w:val="0069236B"/>
    <w:rsid w:val="00693AD3"/>
    <w:rsid w:val="006941C1"/>
    <w:rsid w:val="006942B2"/>
    <w:rsid w:val="00696DF5"/>
    <w:rsid w:val="006975DF"/>
    <w:rsid w:val="006A1128"/>
    <w:rsid w:val="006A21F1"/>
    <w:rsid w:val="006A2547"/>
    <w:rsid w:val="006A28CA"/>
    <w:rsid w:val="006A31C8"/>
    <w:rsid w:val="006A3A63"/>
    <w:rsid w:val="006A3F0D"/>
    <w:rsid w:val="006A41C2"/>
    <w:rsid w:val="006A654B"/>
    <w:rsid w:val="006A7F6D"/>
    <w:rsid w:val="006B0B6F"/>
    <w:rsid w:val="006B0B72"/>
    <w:rsid w:val="006B0B9C"/>
    <w:rsid w:val="006B4677"/>
    <w:rsid w:val="006B5563"/>
    <w:rsid w:val="006B665D"/>
    <w:rsid w:val="006B6C71"/>
    <w:rsid w:val="006B7178"/>
    <w:rsid w:val="006B77A1"/>
    <w:rsid w:val="006B7C13"/>
    <w:rsid w:val="006B7CCA"/>
    <w:rsid w:val="006C001F"/>
    <w:rsid w:val="006C0875"/>
    <w:rsid w:val="006C09FF"/>
    <w:rsid w:val="006C18D1"/>
    <w:rsid w:val="006C39FD"/>
    <w:rsid w:val="006C493B"/>
    <w:rsid w:val="006C6295"/>
    <w:rsid w:val="006C62B9"/>
    <w:rsid w:val="006C7B0C"/>
    <w:rsid w:val="006D038A"/>
    <w:rsid w:val="006D07C7"/>
    <w:rsid w:val="006D0936"/>
    <w:rsid w:val="006D22BD"/>
    <w:rsid w:val="006D2951"/>
    <w:rsid w:val="006D3C0A"/>
    <w:rsid w:val="006D7104"/>
    <w:rsid w:val="006D73FC"/>
    <w:rsid w:val="006E08F0"/>
    <w:rsid w:val="006E6CC4"/>
    <w:rsid w:val="006E7179"/>
    <w:rsid w:val="006E7C5B"/>
    <w:rsid w:val="006F18BB"/>
    <w:rsid w:val="006F25D1"/>
    <w:rsid w:val="006F380D"/>
    <w:rsid w:val="006F475E"/>
    <w:rsid w:val="006F5899"/>
    <w:rsid w:val="0070200F"/>
    <w:rsid w:val="007034B8"/>
    <w:rsid w:val="00703AF4"/>
    <w:rsid w:val="00703E05"/>
    <w:rsid w:val="00706FFE"/>
    <w:rsid w:val="007071E5"/>
    <w:rsid w:val="00707C44"/>
    <w:rsid w:val="00710A09"/>
    <w:rsid w:val="00710D5E"/>
    <w:rsid w:val="0071104F"/>
    <w:rsid w:val="00714876"/>
    <w:rsid w:val="00715AA8"/>
    <w:rsid w:val="007170EC"/>
    <w:rsid w:val="0072095A"/>
    <w:rsid w:val="00722C20"/>
    <w:rsid w:val="007231E9"/>
    <w:rsid w:val="00724C6D"/>
    <w:rsid w:val="00725043"/>
    <w:rsid w:val="00725202"/>
    <w:rsid w:val="00726832"/>
    <w:rsid w:val="007279CB"/>
    <w:rsid w:val="00727DB5"/>
    <w:rsid w:val="00730873"/>
    <w:rsid w:val="00730E2B"/>
    <w:rsid w:val="00731731"/>
    <w:rsid w:val="00731863"/>
    <w:rsid w:val="00732C6C"/>
    <w:rsid w:val="00736296"/>
    <w:rsid w:val="00740960"/>
    <w:rsid w:val="00740E2A"/>
    <w:rsid w:val="00740E44"/>
    <w:rsid w:val="00742963"/>
    <w:rsid w:val="00742D38"/>
    <w:rsid w:val="007430E5"/>
    <w:rsid w:val="00743817"/>
    <w:rsid w:val="00743D06"/>
    <w:rsid w:val="00743D67"/>
    <w:rsid w:val="007445DD"/>
    <w:rsid w:val="00746C31"/>
    <w:rsid w:val="00747F0F"/>
    <w:rsid w:val="007509F0"/>
    <w:rsid w:val="00750ADF"/>
    <w:rsid w:val="00750CD6"/>
    <w:rsid w:val="00754D90"/>
    <w:rsid w:val="00756CE1"/>
    <w:rsid w:val="00756D66"/>
    <w:rsid w:val="00756D69"/>
    <w:rsid w:val="0075739A"/>
    <w:rsid w:val="00757E3A"/>
    <w:rsid w:val="007600AA"/>
    <w:rsid w:val="007619A7"/>
    <w:rsid w:val="007635AE"/>
    <w:rsid w:val="007638AD"/>
    <w:rsid w:val="0076473F"/>
    <w:rsid w:val="007668AD"/>
    <w:rsid w:val="00767568"/>
    <w:rsid w:val="007676CA"/>
    <w:rsid w:val="0076773A"/>
    <w:rsid w:val="00767B0C"/>
    <w:rsid w:val="00767CD9"/>
    <w:rsid w:val="00770E54"/>
    <w:rsid w:val="00772D63"/>
    <w:rsid w:val="007740F6"/>
    <w:rsid w:val="0077577C"/>
    <w:rsid w:val="00775CAB"/>
    <w:rsid w:val="007760F9"/>
    <w:rsid w:val="007764B9"/>
    <w:rsid w:val="00776538"/>
    <w:rsid w:val="007765A3"/>
    <w:rsid w:val="00776905"/>
    <w:rsid w:val="00781133"/>
    <w:rsid w:val="00781C11"/>
    <w:rsid w:val="0078216E"/>
    <w:rsid w:val="00782FE8"/>
    <w:rsid w:val="007858EA"/>
    <w:rsid w:val="0078599A"/>
    <w:rsid w:val="007859A9"/>
    <w:rsid w:val="00790DFA"/>
    <w:rsid w:val="0079138F"/>
    <w:rsid w:val="00791EEF"/>
    <w:rsid w:val="00792BCC"/>
    <w:rsid w:val="00793297"/>
    <w:rsid w:val="007934E9"/>
    <w:rsid w:val="00794BFC"/>
    <w:rsid w:val="0079583A"/>
    <w:rsid w:val="00796849"/>
    <w:rsid w:val="0079757A"/>
    <w:rsid w:val="007A04E9"/>
    <w:rsid w:val="007A0EEB"/>
    <w:rsid w:val="007A1177"/>
    <w:rsid w:val="007A12D5"/>
    <w:rsid w:val="007A1800"/>
    <w:rsid w:val="007A1A6A"/>
    <w:rsid w:val="007A1EFE"/>
    <w:rsid w:val="007A2117"/>
    <w:rsid w:val="007A4FDA"/>
    <w:rsid w:val="007A690E"/>
    <w:rsid w:val="007A77CE"/>
    <w:rsid w:val="007A7C1B"/>
    <w:rsid w:val="007B1A91"/>
    <w:rsid w:val="007B1D71"/>
    <w:rsid w:val="007B6920"/>
    <w:rsid w:val="007B73BA"/>
    <w:rsid w:val="007B750F"/>
    <w:rsid w:val="007B7C0C"/>
    <w:rsid w:val="007B7DE2"/>
    <w:rsid w:val="007C18B5"/>
    <w:rsid w:val="007C1C55"/>
    <w:rsid w:val="007C1FB1"/>
    <w:rsid w:val="007C274E"/>
    <w:rsid w:val="007C34CD"/>
    <w:rsid w:val="007C4405"/>
    <w:rsid w:val="007C4AB4"/>
    <w:rsid w:val="007C53BC"/>
    <w:rsid w:val="007C59A1"/>
    <w:rsid w:val="007C5CFD"/>
    <w:rsid w:val="007C63BD"/>
    <w:rsid w:val="007C72A4"/>
    <w:rsid w:val="007C76A2"/>
    <w:rsid w:val="007C76CA"/>
    <w:rsid w:val="007C7F17"/>
    <w:rsid w:val="007D189E"/>
    <w:rsid w:val="007D1C96"/>
    <w:rsid w:val="007D2623"/>
    <w:rsid w:val="007D2CE9"/>
    <w:rsid w:val="007D33D6"/>
    <w:rsid w:val="007D6663"/>
    <w:rsid w:val="007D7AE3"/>
    <w:rsid w:val="007E0568"/>
    <w:rsid w:val="007E0EC8"/>
    <w:rsid w:val="007E3C79"/>
    <w:rsid w:val="007E4133"/>
    <w:rsid w:val="007E44E8"/>
    <w:rsid w:val="007E4BE5"/>
    <w:rsid w:val="007E542A"/>
    <w:rsid w:val="007E673D"/>
    <w:rsid w:val="007E79AE"/>
    <w:rsid w:val="007F398E"/>
    <w:rsid w:val="007F3CDF"/>
    <w:rsid w:val="007F4E5C"/>
    <w:rsid w:val="007F51EF"/>
    <w:rsid w:val="007F52C9"/>
    <w:rsid w:val="007F5B22"/>
    <w:rsid w:val="007F64F1"/>
    <w:rsid w:val="007F6C8B"/>
    <w:rsid w:val="00801367"/>
    <w:rsid w:val="008016AB"/>
    <w:rsid w:val="008018BE"/>
    <w:rsid w:val="00801F36"/>
    <w:rsid w:val="0080299F"/>
    <w:rsid w:val="008037D9"/>
    <w:rsid w:val="0080438F"/>
    <w:rsid w:val="00806C26"/>
    <w:rsid w:val="0081002D"/>
    <w:rsid w:val="00811873"/>
    <w:rsid w:val="0081188C"/>
    <w:rsid w:val="008127AB"/>
    <w:rsid w:val="00813A2E"/>
    <w:rsid w:val="00814F4A"/>
    <w:rsid w:val="00817284"/>
    <w:rsid w:val="00817BA4"/>
    <w:rsid w:val="00820489"/>
    <w:rsid w:val="00820D8D"/>
    <w:rsid w:val="00821643"/>
    <w:rsid w:val="008218C0"/>
    <w:rsid w:val="00822BB5"/>
    <w:rsid w:val="008237EB"/>
    <w:rsid w:val="00823AC9"/>
    <w:rsid w:val="00823B69"/>
    <w:rsid w:val="00824CF6"/>
    <w:rsid w:val="00826215"/>
    <w:rsid w:val="00827176"/>
    <w:rsid w:val="0083265A"/>
    <w:rsid w:val="00832ED6"/>
    <w:rsid w:val="008344CD"/>
    <w:rsid w:val="00834AEA"/>
    <w:rsid w:val="008362FC"/>
    <w:rsid w:val="008365E2"/>
    <w:rsid w:val="00837433"/>
    <w:rsid w:val="00840AAA"/>
    <w:rsid w:val="00840DFB"/>
    <w:rsid w:val="0084128E"/>
    <w:rsid w:val="008443EA"/>
    <w:rsid w:val="00844CB8"/>
    <w:rsid w:val="00844FD4"/>
    <w:rsid w:val="008462E3"/>
    <w:rsid w:val="00846E95"/>
    <w:rsid w:val="00846F40"/>
    <w:rsid w:val="00850103"/>
    <w:rsid w:val="008524C7"/>
    <w:rsid w:val="00852CD5"/>
    <w:rsid w:val="00852E6E"/>
    <w:rsid w:val="00853499"/>
    <w:rsid w:val="00853FE1"/>
    <w:rsid w:val="00854079"/>
    <w:rsid w:val="008562D3"/>
    <w:rsid w:val="00856D9B"/>
    <w:rsid w:val="00857AA7"/>
    <w:rsid w:val="008607F9"/>
    <w:rsid w:val="00861302"/>
    <w:rsid w:val="00861788"/>
    <w:rsid w:val="00863024"/>
    <w:rsid w:val="008635A0"/>
    <w:rsid w:val="00863683"/>
    <w:rsid w:val="00863CF7"/>
    <w:rsid w:val="00863FC9"/>
    <w:rsid w:val="00864F0A"/>
    <w:rsid w:val="00864FE4"/>
    <w:rsid w:val="00865043"/>
    <w:rsid w:val="008656E3"/>
    <w:rsid w:val="00866A86"/>
    <w:rsid w:val="00867484"/>
    <w:rsid w:val="00867BC1"/>
    <w:rsid w:val="00871239"/>
    <w:rsid w:val="008716F5"/>
    <w:rsid w:val="008720AB"/>
    <w:rsid w:val="00873235"/>
    <w:rsid w:val="0087393C"/>
    <w:rsid w:val="00873FD2"/>
    <w:rsid w:val="008769A7"/>
    <w:rsid w:val="00876DA9"/>
    <w:rsid w:val="008770E5"/>
    <w:rsid w:val="00877250"/>
    <w:rsid w:val="00877D91"/>
    <w:rsid w:val="00880042"/>
    <w:rsid w:val="008805DB"/>
    <w:rsid w:val="008810DC"/>
    <w:rsid w:val="00881AD7"/>
    <w:rsid w:val="00881D23"/>
    <w:rsid w:val="00885432"/>
    <w:rsid w:val="00885FB5"/>
    <w:rsid w:val="008877CB"/>
    <w:rsid w:val="00887E1E"/>
    <w:rsid w:val="00892786"/>
    <w:rsid w:val="008947BF"/>
    <w:rsid w:val="00895FCC"/>
    <w:rsid w:val="00896651"/>
    <w:rsid w:val="008979DD"/>
    <w:rsid w:val="008A139E"/>
    <w:rsid w:val="008A1FEF"/>
    <w:rsid w:val="008A35CE"/>
    <w:rsid w:val="008A4068"/>
    <w:rsid w:val="008A4A43"/>
    <w:rsid w:val="008A639F"/>
    <w:rsid w:val="008A64E1"/>
    <w:rsid w:val="008A6C55"/>
    <w:rsid w:val="008A6ED4"/>
    <w:rsid w:val="008A7D20"/>
    <w:rsid w:val="008A7DB9"/>
    <w:rsid w:val="008B2793"/>
    <w:rsid w:val="008B3177"/>
    <w:rsid w:val="008B31DC"/>
    <w:rsid w:val="008B4210"/>
    <w:rsid w:val="008B4F4E"/>
    <w:rsid w:val="008B70E8"/>
    <w:rsid w:val="008B7A75"/>
    <w:rsid w:val="008B7E65"/>
    <w:rsid w:val="008C1084"/>
    <w:rsid w:val="008C1C67"/>
    <w:rsid w:val="008C2910"/>
    <w:rsid w:val="008C41A3"/>
    <w:rsid w:val="008C5D7F"/>
    <w:rsid w:val="008C6419"/>
    <w:rsid w:val="008C72CC"/>
    <w:rsid w:val="008C76B0"/>
    <w:rsid w:val="008D0317"/>
    <w:rsid w:val="008D1134"/>
    <w:rsid w:val="008D29E2"/>
    <w:rsid w:val="008D46C4"/>
    <w:rsid w:val="008D4D07"/>
    <w:rsid w:val="008D4E25"/>
    <w:rsid w:val="008D4F7C"/>
    <w:rsid w:val="008D57A8"/>
    <w:rsid w:val="008D7712"/>
    <w:rsid w:val="008D7747"/>
    <w:rsid w:val="008D7E1B"/>
    <w:rsid w:val="008E131F"/>
    <w:rsid w:val="008E1393"/>
    <w:rsid w:val="008E2383"/>
    <w:rsid w:val="008E2CBF"/>
    <w:rsid w:val="008E2E54"/>
    <w:rsid w:val="008E52F7"/>
    <w:rsid w:val="008E5BA0"/>
    <w:rsid w:val="008E5D96"/>
    <w:rsid w:val="008E6173"/>
    <w:rsid w:val="008E6EB5"/>
    <w:rsid w:val="008F053B"/>
    <w:rsid w:val="008F195E"/>
    <w:rsid w:val="008F4700"/>
    <w:rsid w:val="008F53F6"/>
    <w:rsid w:val="008F55D7"/>
    <w:rsid w:val="008F58EF"/>
    <w:rsid w:val="008F61DC"/>
    <w:rsid w:val="009016A6"/>
    <w:rsid w:val="00901775"/>
    <w:rsid w:val="00901A8F"/>
    <w:rsid w:val="009020A8"/>
    <w:rsid w:val="00902120"/>
    <w:rsid w:val="00903FC8"/>
    <w:rsid w:val="00903FF9"/>
    <w:rsid w:val="0090402D"/>
    <w:rsid w:val="009040AE"/>
    <w:rsid w:val="009059F2"/>
    <w:rsid w:val="00905E50"/>
    <w:rsid w:val="009061C3"/>
    <w:rsid w:val="00906578"/>
    <w:rsid w:val="009071FE"/>
    <w:rsid w:val="00907926"/>
    <w:rsid w:val="009103A3"/>
    <w:rsid w:val="009111BD"/>
    <w:rsid w:val="009123D6"/>
    <w:rsid w:val="0091318E"/>
    <w:rsid w:val="009144CE"/>
    <w:rsid w:val="009146B5"/>
    <w:rsid w:val="00914B2D"/>
    <w:rsid w:val="00914BCF"/>
    <w:rsid w:val="009154AB"/>
    <w:rsid w:val="00916720"/>
    <w:rsid w:val="00916EAE"/>
    <w:rsid w:val="00916F64"/>
    <w:rsid w:val="009170A8"/>
    <w:rsid w:val="00917642"/>
    <w:rsid w:val="009204FB"/>
    <w:rsid w:val="00920CF3"/>
    <w:rsid w:val="00922517"/>
    <w:rsid w:val="00923F1D"/>
    <w:rsid w:val="0092455F"/>
    <w:rsid w:val="009258DD"/>
    <w:rsid w:val="00926ED2"/>
    <w:rsid w:val="00927620"/>
    <w:rsid w:val="00927BA6"/>
    <w:rsid w:val="009306B1"/>
    <w:rsid w:val="0093107C"/>
    <w:rsid w:val="00931D3B"/>
    <w:rsid w:val="00934829"/>
    <w:rsid w:val="00935C70"/>
    <w:rsid w:val="00936585"/>
    <w:rsid w:val="00936B8C"/>
    <w:rsid w:val="00937985"/>
    <w:rsid w:val="00937CF6"/>
    <w:rsid w:val="00940733"/>
    <w:rsid w:val="00944697"/>
    <w:rsid w:val="00946691"/>
    <w:rsid w:val="0094676C"/>
    <w:rsid w:val="00946CA3"/>
    <w:rsid w:val="00946E58"/>
    <w:rsid w:val="0094766B"/>
    <w:rsid w:val="00947956"/>
    <w:rsid w:val="0095114F"/>
    <w:rsid w:val="009513F0"/>
    <w:rsid w:val="00951AC2"/>
    <w:rsid w:val="00952CFE"/>
    <w:rsid w:val="009556FA"/>
    <w:rsid w:val="00956381"/>
    <w:rsid w:val="00960FE6"/>
    <w:rsid w:val="009643EF"/>
    <w:rsid w:val="00965A3A"/>
    <w:rsid w:val="0096626F"/>
    <w:rsid w:val="00966A44"/>
    <w:rsid w:val="00966AB0"/>
    <w:rsid w:val="00966B37"/>
    <w:rsid w:val="00971601"/>
    <w:rsid w:val="0097169A"/>
    <w:rsid w:val="0097172A"/>
    <w:rsid w:val="00972185"/>
    <w:rsid w:val="009724AE"/>
    <w:rsid w:val="00973033"/>
    <w:rsid w:val="009735C8"/>
    <w:rsid w:val="009754D5"/>
    <w:rsid w:val="00975E67"/>
    <w:rsid w:val="00980178"/>
    <w:rsid w:val="00980F62"/>
    <w:rsid w:val="0098143B"/>
    <w:rsid w:val="00981C25"/>
    <w:rsid w:val="00981CB5"/>
    <w:rsid w:val="00981D61"/>
    <w:rsid w:val="00982B31"/>
    <w:rsid w:val="0098307A"/>
    <w:rsid w:val="00983BD0"/>
    <w:rsid w:val="00983D02"/>
    <w:rsid w:val="00983E27"/>
    <w:rsid w:val="00986206"/>
    <w:rsid w:val="009862D3"/>
    <w:rsid w:val="00986E51"/>
    <w:rsid w:val="00987706"/>
    <w:rsid w:val="009909B3"/>
    <w:rsid w:val="00991608"/>
    <w:rsid w:val="009918C7"/>
    <w:rsid w:val="009955E0"/>
    <w:rsid w:val="00997622"/>
    <w:rsid w:val="00997D30"/>
    <w:rsid w:val="009A026E"/>
    <w:rsid w:val="009A0BDC"/>
    <w:rsid w:val="009A1070"/>
    <w:rsid w:val="009A17CB"/>
    <w:rsid w:val="009A298B"/>
    <w:rsid w:val="009A30A2"/>
    <w:rsid w:val="009A4644"/>
    <w:rsid w:val="009A64F4"/>
    <w:rsid w:val="009A71D0"/>
    <w:rsid w:val="009A7548"/>
    <w:rsid w:val="009A79C0"/>
    <w:rsid w:val="009B1E9E"/>
    <w:rsid w:val="009B2DCF"/>
    <w:rsid w:val="009B34C1"/>
    <w:rsid w:val="009B3EF1"/>
    <w:rsid w:val="009B4AA8"/>
    <w:rsid w:val="009B5809"/>
    <w:rsid w:val="009B5D6C"/>
    <w:rsid w:val="009B61AA"/>
    <w:rsid w:val="009B6664"/>
    <w:rsid w:val="009C02B4"/>
    <w:rsid w:val="009C2D71"/>
    <w:rsid w:val="009C31D5"/>
    <w:rsid w:val="009C5423"/>
    <w:rsid w:val="009C61D2"/>
    <w:rsid w:val="009C7481"/>
    <w:rsid w:val="009D0A07"/>
    <w:rsid w:val="009D0BE0"/>
    <w:rsid w:val="009D0E91"/>
    <w:rsid w:val="009D1279"/>
    <w:rsid w:val="009D16C1"/>
    <w:rsid w:val="009D1927"/>
    <w:rsid w:val="009D3162"/>
    <w:rsid w:val="009D3C82"/>
    <w:rsid w:val="009D49BE"/>
    <w:rsid w:val="009D4AC9"/>
    <w:rsid w:val="009D4B6F"/>
    <w:rsid w:val="009D647C"/>
    <w:rsid w:val="009D6FB9"/>
    <w:rsid w:val="009E0ACA"/>
    <w:rsid w:val="009E3A5E"/>
    <w:rsid w:val="009E3B69"/>
    <w:rsid w:val="009E4DFA"/>
    <w:rsid w:val="009E5410"/>
    <w:rsid w:val="009F06F2"/>
    <w:rsid w:val="009F0A8B"/>
    <w:rsid w:val="009F1603"/>
    <w:rsid w:val="009F1879"/>
    <w:rsid w:val="009F1CEC"/>
    <w:rsid w:val="009F2587"/>
    <w:rsid w:val="009F2731"/>
    <w:rsid w:val="009F2EEA"/>
    <w:rsid w:val="009F3479"/>
    <w:rsid w:val="009F546A"/>
    <w:rsid w:val="009F6E5E"/>
    <w:rsid w:val="009F7293"/>
    <w:rsid w:val="00A001AC"/>
    <w:rsid w:val="00A01DA8"/>
    <w:rsid w:val="00A022FF"/>
    <w:rsid w:val="00A03C13"/>
    <w:rsid w:val="00A04066"/>
    <w:rsid w:val="00A04613"/>
    <w:rsid w:val="00A04C33"/>
    <w:rsid w:val="00A04FF2"/>
    <w:rsid w:val="00A071CB"/>
    <w:rsid w:val="00A0762D"/>
    <w:rsid w:val="00A117B0"/>
    <w:rsid w:val="00A13144"/>
    <w:rsid w:val="00A154A5"/>
    <w:rsid w:val="00A1693E"/>
    <w:rsid w:val="00A16A69"/>
    <w:rsid w:val="00A172C9"/>
    <w:rsid w:val="00A17B98"/>
    <w:rsid w:val="00A2110B"/>
    <w:rsid w:val="00A224AE"/>
    <w:rsid w:val="00A22DE9"/>
    <w:rsid w:val="00A232F6"/>
    <w:rsid w:val="00A23C61"/>
    <w:rsid w:val="00A240F0"/>
    <w:rsid w:val="00A34091"/>
    <w:rsid w:val="00A342CE"/>
    <w:rsid w:val="00A3577D"/>
    <w:rsid w:val="00A35DCF"/>
    <w:rsid w:val="00A35F9F"/>
    <w:rsid w:val="00A37235"/>
    <w:rsid w:val="00A37FF7"/>
    <w:rsid w:val="00A40D74"/>
    <w:rsid w:val="00A4407A"/>
    <w:rsid w:val="00A45937"/>
    <w:rsid w:val="00A46218"/>
    <w:rsid w:val="00A46490"/>
    <w:rsid w:val="00A4686B"/>
    <w:rsid w:val="00A469AE"/>
    <w:rsid w:val="00A46CAD"/>
    <w:rsid w:val="00A473DD"/>
    <w:rsid w:val="00A47D69"/>
    <w:rsid w:val="00A5062D"/>
    <w:rsid w:val="00A5210A"/>
    <w:rsid w:val="00A52543"/>
    <w:rsid w:val="00A525A7"/>
    <w:rsid w:val="00A52679"/>
    <w:rsid w:val="00A52A22"/>
    <w:rsid w:val="00A52C84"/>
    <w:rsid w:val="00A54B8C"/>
    <w:rsid w:val="00A54DB5"/>
    <w:rsid w:val="00A54FE2"/>
    <w:rsid w:val="00A568D4"/>
    <w:rsid w:val="00A57715"/>
    <w:rsid w:val="00A603F2"/>
    <w:rsid w:val="00A60D9C"/>
    <w:rsid w:val="00A63646"/>
    <w:rsid w:val="00A63C63"/>
    <w:rsid w:val="00A64E1F"/>
    <w:rsid w:val="00A65E82"/>
    <w:rsid w:val="00A669AF"/>
    <w:rsid w:val="00A70C1A"/>
    <w:rsid w:val="00A712DA"/>
    <w:rsid w:val="00A733E3"/>
    <w:rsid w:val="00A73D72"/>
    <w:rsid w:val="00A73E99"/>
    <w:rsid w:val="00A74981"/>
    <w:rsid w:val="00A753ED"/>
    <w:rsid w:val="00A755FB"/>
    <w:rsid w:val="00A75740"/>
    <w:rsid w:val="00A75FBA"/>
    <w:rsid w:val="00A77C24"/>
    <w:rsid w:val="00A77E2F"/>
    <w:rsid w:val="00A823E2"/>
    <w:rsid w:val="00A83318"/>
    <w:rsid w:val="00A83788"/>
    <w:rsid w:val="00A83E6A"/>
    <w:rsid w:val="00A8447B"/>
    <w:rsid w:val="00A844EA"/>
    <w:rsid w:val="00A845A6"/>
    <w:rsid w:val="00A854F7"/>
    <w:rsid w:val="00A8592F"/>
    <w:rsid w:val="00A8661F"/>
    <w:rsid w:val="00A90110"/>
    <w:rsid w:val="00A91A8F"/>
    <w:rsid w:val="00A94B8A"/>
    <w:rsid w:val="00A963A4"/>
    <w:rsid w:val="00A967BB"/>
    <w:rsid w:val="00A970F6"/>
    <w:rsid w:val="00A97D23"/>
    <w:rsid w:val="00AA01A9"/>
    <w:rsid w:val="00AA10FF"/>
    <w:rsid w:val="00AA1EED"/>
    <w:rsid w:val="00AA3C71"/>
    <w:rsid w:val="00AB503A"/>
    <w:rsid w:val="00AB53F6"/>
    <w:rsid w:val="00AB6FB3"/>
    <w:rsid w:val="00AC0A6D"/>
    <w:rsid w:val="00AC1891"/>
    <w:rsid w:val="00AC2EDE"/>
    <w:rsid w:val="00AC4274"/>
    <w:rsid w:val="00AC71CE"/>
    <w:rsid w:val="00AE2D3E"/>
    <w:rsid w:val="00AE377C"/>
    <w:rsid w:val="00AE3C8A"/>
    <w:rsid w:val="00AE44E3"/>
    <w:rsid w:val="00AE549D"/>
    <w:rsid w:val="00AE6435"/>
    <w:rsid w:val="00AE6921"/>
    <w:rsid w:val="00AE7B3F"/>
    <w:rsid w:val="00AF0268"/>
    <w:rsid w:val="00AF04D2"/>
    <w:rsid w:val="00AF0700"/>
    <w:rsid w:val="00AF08CF"/>
    <w:rsid w:val="00AF0B68"/>
    <w:rsid w:val="00AF280F"/>
    <w:rsid w:val="00AF4539"/>
    <w:rsid w:val="00AF4A47"/>
    <w:rsid w:val="00AF4B3E"/>
    <w:rsid w:val="00AF56F4"/>
    <w:rsid w:val="00AF65FB"/>
    <w:rsid w:val="00B00CE0"/>
    <w:rsid w:val="00B00E76"/>
    <w:rsid w:val="00B00F19"/>
    <w:rsid w:val="00B012A0"/>
    <w:rsid w:val="00B02557"/>
    <w:rsid w:val="00B02D46"/>
    <w:rsid w:val="00B039A4"/>
    <w:rsid w:val="00B03BFA"/>
    <w:rsid w:val="00B03D66"/>
    <w:rsid w:val="00B04BA2"/>
    <w:rsid w:val="00B04D28"/>
    <w:rsid w:val="00B052A6"/>
    <w:rsid w:val="00B059B2"/>
    <w:rsid w:val="00B05BFF"/>
    <w:rsid w:val="00B068A9"/>
    <w:rsid w:val="00B07FE8"/>
    <w:rsid w:val="00B10165"/>
    <w:rsid w:val="00B106FA"/>
    <w:rsid w:val="00B114F0"/>
    <w:rsid w:val="00B1179D"/>
    <w:rsid w:val="00B119BD"/>
    <w:rsid w:val="00B11DF6"/>
    <w:rsid w:val="00B11F07"/>
    <w:rsid w:val="00B14613"/>
    <w:rsid w:val="00B150E4"/>
    <w:rsid w:val="00B15A91"/>
    <w:rsid w:val="00B15EC9"/>
    <w:rsid w:val="00B16386"/>
    <w:rsid w:val="00B17DAF"/>
    <w:rsid w:val="00B2053A"/>
    <w:rsid w:val="00B2136D"/>
    <w:rsid w:val="00B22515"/>
    <w:rsid w:val="00B227DB"/>
    <w:rsid w:val="00B2472D"/>
    <w:rsid w:val="00B24DF8"/>
    <w:rsid w:val="00B25959"/>
    <w:rsid w:val="00B25D20"/>
    <w:rsid w:val="00B26589"/>
    <w:rsid w:val="00B2693A"/>
    <w:rsid w:val="00B2701A"/>
    <w:rsid w:val="00B27C02"/>
    <w:rsid w:val="00B30095"/>
    <w:rsid w:val="00B30C0C"/>
    <w:rsid w:val="00B31212"/>
    <w:rsid w:val="00B32939"/>
    <w:rsid w:val="00B32CB0"/>
    <w:rsid w:val="00B3569C"/>
    <w:rsid w:val="00B35F00"/>
    <w:rsid w:val="00B3612A"/>
    <w:rsid w:val="00B36BBF"/>
    <w:rsid w:val="00B37F19"/>
    <w:rsid w:val="00B4041B"/>
    <w:rsid w:val="00B423B8"/>
    <w:rsid w:val="00B4340C"/>
    <w:rsid w:val="00B442A4"/>
    <w:rsid w:val="00B44406"/>
    <w:rsid w:val="00B4587D"/>
    <w:rsid w:val="00B45CBE"/>
    <w:rsid w:val="00B51C15"/>
    <w:rsid w:val="00B5332D"/>
    <w:rsid w:val="00B53BDD"/>
    <w:rsid w:val="00B54315"/>
    <w:rsid w:val="00B547E1"/>
    <w:rsid w:val="00B55A5C"/>
    <w:rsid w:val="00B5615F"/>
    <w:rsid w:val="00B5628E"/>
    <w:rsid w:val="00B56FDD"/>
    <w:rsid w:val="00B5777B"/>
    <w:rsid w:val="00B60CC4"/>
    <w:rsid w:val="00B622EB"/>
    <w:rsid w:val="00B62D7A"/>
    <w:rsid w:val="00B63B89"/>
    <w:rsid w:val="00B645CD"/>
    <w:rsid w:val="00B6646C"/>
    <w:rsid w:val="00B667E8"/>
    <w:rsid w:val="00B66B5A"/>
    <w:rsid w:val="00B67226"/>
    <w:rsid w:val="00B67CF9"/>
    <w:rsid w:val="00B67E35"/>
    <w:rsid w:val="00B67EF8"/>
    <w:rsid w:val="00B701F6"/>
    <w:rsid w:val="00B70C91"/>
    <w:rsid w:val="00B71EC6"/>
    <w:rsid w:val="00B73B12"/>
    <w:rsid w:val="00B74D49"/>
    <w:rsid w:val="00B75BDC"/>
    <w:rsid w:val="00B75CA3"/>
    <w:rsid w:val="00B76D73"/>
    <w:rsid w:val="00B76E3C"/>
    <w:rsid w:val="00B7751B"/>
    <w:rsid w:val="00B8029E"/>
    <w:rsid w:val="00B81057"/>
    <w:rsid w:val="00B811D9"/>
    <w:rsid w:val="00B81B3E"/>
    <w:rsid w:val="00B81BF7"/>
    <w:rsid w:val="00B83780"/>
    <w:rsid w:val="00B87711"/>
    <w:rsid w:val="00B9300B"/>
    <w:rsid w:val="00B93A7F"/>
    <w:rsid w:val="00B96D39"/>
    <w:rsid w:val="00B97CF2"/>
    <w:rsid w:val="00BA06E2"/>
    <w:rsid w:val="00BA17F1"/>
    <w:rsid w:val="00BA2FE8"/>
    <w:rsid w:val="00BA42C6"/>
    <w:rsid w:val="00BA4AE6"/>
    <w:rsid w:val="00BA6E12"/>
    <w:rsid w:val="00BA76C8"/>
    <w:rsid w:val="00BB041F"/>
    <w:rsid w:val="00BB17ED"/>
    <w:rsid w:val="00BB22B6"/>
    <w:rsid w:val="00BB238D"/>
    <w:rsid w:val="00BB264C"/>
    <w:rsid w:val="00BB31A3"/>
    <w:rsid w:val="00BB3486"/>
    <w:rsid w:val="00BB3CA2"/>
    <w:rsid w:val="00BB404B"/>
    <w:rsid w:val="00BB4154"/>
    <w:rsid w:val="00BB48A0"/>
    <w:rsid w:val="00BB4B6C"/>
    <w:rsid w:val="00BB65F3"/>
    <w:rsid w:val="00BB6C82"/>
    <w:rsid w:val="00BB718F"/>
    <w:rsid w:val="00BC08CC"/>
    <w:rsid w:val="00BC1080"/>
    <w:rsid w:val="00BC1FA1"/>
    <w:rsid w:val="00BC277D"/>
    <w:rsid w:val="00BC3E81"/>
    <w:rsid w:val="00BC42ED"/>
    <w:rsid w:val="00BC59AC"/>
    <w:rsid w:val="00BC6388"/>
    <w:rsid w:val="00BC6C62"/>
    <w:rsid w:val="00BC6F5E"/>
    <w:rsid w:val="00BD0892"/>
    <w:rsid w:val="00BD0B61"/>
    <w:rsid w:val="00BD0BE5"/>
    <w:rsid w:val="00BD0F6B"/>
    <w:rsid w:val="00BD1FF1"/>
    <w:rsid w:val="00BD2455"/>
    <w:rsid w:val="00BD2728"/>
    <w:rsid w:val="00BD2E85"/>
    <w:rsid w:val="00BD3098"/>
    <w:rsid w:val="00BD3C75"/>
    <w:rsid w:val="00BD44A8"/>
    <w:rsid w:val="00BD5EE7"/>
    <w:rsid w:val="00BD7EB4"/>
    <w:rsid w:val="00BE030D"/>
    <w:rsid w:val="00BE0536"/>
    <w:rsid w:val="00BE18FB"/>
    <w:rsid w:val="00BE2191"/>
    <w:rsid w:val="00BE6086"/>
    <w:rsid w:val="00BE6F62"/>
    <w:rsid w:val="00BF0535"/>
    <w:rsid w:val="00BF0B1B"/>
    <w:rsid w:val="00BF288C"/>
    <w:rsid w:val="00BF364A"/>
    <w:rsid w:val="00BF3E39"/>
    <w:rsid w:val="00BF5633"/>
    <w:rsid w:val="00BF5A99"/>
    <w:rsid w:val="00BF6633"/>
    <w:rsid w:val="00BF6F53"/>
    <w:rsid w:val="00BF7A3D"/>
    <w:rsid w:val="00C00450"/>
    <w:rsid w:val="00C00C47"/>
    <w:rsid w:val="00C00F39"/>
    <w:rsid w:val="00C01395"/>
    <w:rsid w:val="00C02734"/>
    <w:rsid w:val="00C02794"/>
    <w:rsid w:val="00C031A2"/>
    <w:rsid w:val="00C03453"/>
    <w:rsid w:val="00C03DBA"/>
    <w:rsid w:val="00C03DC1"/>
    <w:rsid w:val="00C04C2B"/>
    <w:rsid w:val="00C05393"/>
    <w:rsid w:val="00C05478"/>
    <w:rsid w:val="00C06C3B"/>
    <w:rsid w:val="00C0737B"/>
    <w:rsid w:val="00C1206C"/>
    <w:rsid w:val="00C1252E"/>
    <w:rsid w:val="00C125C7"/>
    <w:rsid w:val="00C12B9C"/>
    <w:rsid w:val="00C1483B"/>
    <w:rsid w:val="00C14E9C"/>
    <w:rsid w:val="00C14F9B"/>
    <w:rsid w:val="00C151D9"/>
    <w:rsid w:val="00C156A0"/>
    <w:rsid w:val="00C16718"/>
    <w:rsid w:val="00C16A0D"/>
    <w:rsid w:val="00C16DAE"/>
    <w:rsid w:val="00C16FCA"/>
    <w:rsid w:val="00C20183"/>
    <w:rsid w:val="00C21520"/>
    <w:rsid w:val="00C21B15"/>
    <w:rsid w:val="00C21DED"/>
    <w:rsid w:val="00C238EF"/>
    <w:rsid w:val="00C24096"/>
    <w:rsid w:val="00C26146"/>
    <w:rsid w:val="00C30D40"/>
    <w:rsid w:val="00C30F15"/>
    <w:rsid w:val="00C3117B"/>
    <w:rsid w:val="00C3148D"/>
    <w:rsid w:val="00C31818"/>
    <w:rsid w:val="00C318D1"/>
    <w:rsid w:val="00C3500A"/>
    <w:rsid w:val="00C35337"/>
    <w:rsid w:val="00C37E9D"/>
    <w:rsid w:val="00C4117B"/>
    <w:rsid w:val="00C41AE4"/>
    <w:rsid w:val="00C44126"/>
    <w:rsid w:val="00C44923"/>
    <w:rsid w:val="00C44B8E"/>
    <w:rsid w:val="00C454C2"/>
    <w:rsid w:val="00C45AA5"/>
    <w:rsid w:val="00C45C1D"/>
    <w:rsid w:val="00C464A9"/>
    <w:rsid w:val="00C51EF3"/>
    <w:rsid w:val="00C5262B"/>
    <w:rsid w:val="00C53CB0"/>
    <w:rsid w:val="00C555BF"/>
    <w:rsid w:val="00C558F0"/>
    <w:rsid w:val="00C55A18"/>
    <w:rsid w:val="00C55D83"/>
    <w:rsid w:val="00C668B9"/>
    <w:rsid w:val="00C706DC"/>
    <w:rsid w:val="00C71540"/>
    <w:rsid w:val="00C72745"/>
    <w:rsid w:val="00C74A3D"/>
    <w:rsid w:val="00C75162"/>
    <w:rsid w:val="00C76CCE"/>
    <w:rsid w:val="00C775B1"/>
    <w:rsid w:val="00C802FD"/>
    <w:rsid w:val="00C80A03"/>
    <w:rsid w:val="00C81A64"/>
    <w:rsid w:val="00C8314A"/>
    <w:rsid w:val="00C85092"/>
    <w:rsid w:val="00C8594D"/>
    <w:rsid w:val="00C85BC2"/>
    <w:rsid w:val="00C860DC"/>
    <w:rsid w:val="00C87C5C"/>
    <w:rsid w:val="00C87F12"/>
    <w:rsid w:val="00C90B9F"/>
    <w:rsid w:val="00C91158"/>
    <w:rsid w:val="00C911E6"/>
    <w:rsid w:val="00C9134D"/>
    <w:rsid w:val="00C91868"/>
    <w:rsid w:val="00C91902"/>
    <w:rsid w:val="00C9320F"/>
    <w:rsid w:val="00C93C41"/>
    <w:rsid w:val="00C943CE"/>
    <w:rsid w:val="00C94916"/>
    <w:rsid w:val="00C94B82"/>
    <w:rsid w:val="00C950FA"/>
    <w:rsid w:val="00C95E0C"/>
    <w:rsid w:val="00C96B58"/>
    <w:rsid w:val="00CA0851"/>
    <w:rsid w:val="00CA0DA1"/>
    <w:rsid w:val="00CA0F89"/>
    <w:rsid w:val="00CA1306"/>
    <w:rsid w:val="00CA226F"/>
    <w:rsid w:val="00CA335E"/>
    <w:rsid w:val="00CA3632"/>
    <w:rsid w:val="00CA3DBA"/>
    <w:rsid w:val="00CA3FA1"/>
    <w:rsid w:val="00CA4059"/>
    <w:rsid w:val="00CA4606"/>
    <w:rsid w:val="00CA48CB"/>
    <w:rsid w:val="00CA4EE6"/>
    <w:rsid w:val="00CA59DD"/>
    <w:rsid w:val="00CA6248"/>
    <w:rsid w:val="00CB2108"/>
    <w:rsid w:val="00CB33CD"/>
    <w:rsid w:val="00CB33E3"/>
    <w:rsid w:val="00CB3472"/>
    <w:rsid w:val="00CB4492"/>
    <w:rsid w:val="00CB4EF3"/>
    <w:rsid w:val="00CB514D"/>
    <w:rsid w:val="00CB60A4"/>
    <w:rsid w:val="00CB6322"/>
    <w:rsid w:val="00CB66B4"/>
    <w:rsid w:val="00CB68AD"/>
    <w:rsid w:val="00CB759C"/>
    <w:rsid w:val="00CB766D"/>
    <w:rsid w:val="00CC04D4"/>
    <w:rsid w:val="00CC13FE"/>
    <w:rsid w:val="00CC19E3"/>
    <w:rsid w:val="00CC56A5"/>
    <w:rsid w:val="00CC5702"/>
    <w:rsid w:val="00CD0938"/>
    <w:rsid w:val="00CD1222"/>
    <w:rsid w:val="00CD3008"/>
    <w:rsid w:val="00CD3764"/>
    <w:rsid w:val="00CD511C"/>
    <w:rsid w:val="00CD671C"/>
    <w:rsid w:val="00CD6D58"/>
    <w:rsid w:val="00CD7551"/>
    <w:rsid w:val="00CE0FAE"/>
    <w:rsid w:val="00CE19CB"/>
    <w:rsid w:val="00CE1D82"/>
    <w:rsid w:val="00CE3CF6"/>
    <w:rsid w:val="00CE54DF"/>
    <w:rsid w:val="00CE582B"/>
    <w:rsid w:val="00CE5EE9"/>
    <w:rsid w:val="00CE756A"/>
    <w:rsid w:val="00CF03AF"/>
    <w:rsid w:val="00CF1D43"/>
    <w:rsid w:val="00CF2A2A"/>
    <w:rsid w:val="00CF480D"/>
    <w:rsid w:val="00CF4A5D"/>
    <w:rsid w:val="00CF4BDD"/>
    <w:rsid w:val="00CF5024"/>
    <w:rsid w:val="00CF5210"/>
    <w:rsid w:val="00CF54F9"/>
    <w:rsid w:val="00CF670F"/>
    <w:rsid w:val="00CF6A77"/>
    <w:rsid w:val="00CF6CD3"/>
    <w:rsid w:val="00CF70E5"/>
    <w:rsid w:val="00CF7995"/>
    <w:rsid w:val="00D02048"/>
    <w:rsid w:val="00D026D4"/>
    <w:rsid w:val="00D03734"/>
    <w:rsid w:val="00D05188"/>
    <w:rsid w:val="00D05E65"/>
    <w:rsid w:val="00D079A3"/>
    <w:rsid w:val="00D11721"/>
    <w:rsid w:val="00D11C50"/>
    <w:rsid w:val="00D1424D"/>
    <w:rsid w:val="00D14536"/>
    <w:rsid w:val="00D14A08"/>
    <w:rsid w:val="00D15242"/>
    <w:rsid w:val="00D16E52"/>
    <w:rsid w:val="00D173F4"/>
    <w:rsid w:val="00D178B8"/>
    <w:rsid w:val="00D17B52"/>
    <w:rsid w:val="00D2034A"/>
    <w:rsid w:val="00D207F5"/>
    <w:rsid w:val="00D20985"/>
    <w:rsid w:val="00D2243F"/>
    <w:rsid w:val="00D24BDC"/>
    <w:rsid w:val="00D25861"/>
    <w:rsid w:val="00D25A34"/>
    <w:rsid w:val="00D25BA5"/>
    <w:rsid w:val="00D26153"/>
    <w:rsid w:val="00D26458"/>
    <w:rsid w:val="00D302E1"/>
    <w:rsid w:val="00D30962"/>
    <w:rsid w:val="00D309DC"/>
    <w:rsid w:val="00D30B48"/>
    <w:rsid w:val="00D30D6C"/>
    <w:rsid w:val="00D339D9"/>
    <w:rsid w:val="00D34337"/>
    <w:rsid w:val="00D34437"/>
    <w:rsid w:val="00D34CAF"/>
    <w:rsid w:val="00D35E9E"/>
    <w:rsid w:val="00D36A3D"/>
    <w:rsid w:val="00D36F77"/>
    <w:rsid w:val="00D406B4"/>
    <w:rsid w:val="00D414EB"/>
    <w:rsid w:val="00D4208A"/>
    <w:rsid w:val="00D42880"/>
    <w:rsid w:val="00D43483"/>
    <w:rsid w:val="00D45528"/>
    <w:rsid w:val="00D45F75"/>
    <w:rsid w:val="00D45FF9"/>
    <w:rsid w:val="00D51552"/>
    <w:rsid w:val="00D51BFE"/>
    <w:rsid w:val="00D5200A"/>
    <w:rsid w:val="00D52F6D"/>
    <w:rsid w:val="00D537E8"/>
    <w:rsid w:val="00D546C3"/>
    <w:rsid w:val="00D553E4"/>
    <w:rsid w:val="00D55444"/>
    <w:rsid w:val="00D56FC4"/>
    <w:rsid w:val="00D57D0B"/>
    <w:rsid w:val="00D606B9"/>
    <w:rsid w:val="00D60731"/>
    <w:rsid w:val="00D60D1F"/>
    <w:rsid w:val="00D61ABF"/>
    <w:rsid w:val="00D61D89"/>
    <w:rsid w:val="00D629E5"/>
    <w:rsid w:val="00D62CF4"/>
    <w:rsid w:val="00D63E9A"/>
    <w:rsid w:val="00D6430C"/>
    <w:rsid w:val="00D64B50"/>
    <w:rsid w:val="00D64F61"/>
    <w:rsid w:val="00D65DD8"/>
    <w:rsid w:val="00D7352E"/>
    <w:rsid w:val="00D735B5"/>
    <w:rsid w:val="00D73C61"/>
    <w:rsid w:val="00D74280"/>
    <w:rsid w:val="00D74352"/>
    <w:rsid w:val="00D7450D"/>
    <w:rsid w:val="00D75494"/>
    <w:rsid w:val="00D805C6"/>
    <w:rsid w:val="00D8126C"/>
    <w:rsid w:val="00D841AA"/>
    <w:rsid w:val="00D84BDF"/>
    <w:rsid w:val="00D84E6D"/>
    <w:rsid w:val="00D8787C"/>
    <w:rsid w:val="00D87D0E"/>
    <w:rsid w:val="00D87F7F"/>
    <w:rsid w:val="00D9095C"/>
    <w:rsid w:val="00D90DFC"/>
    <w:rsid w:val="00D91D43"/>
    <w:rsid w:val="00D92A43"/>
    <w:rsid w:val="00D92B3D"/>
    <w:rsid w:val="00D92F17"/>
    <w:rsid w:val="00D9376D"/>
    <w:rsid w:val="00D96D72"/>
    <w:rsid w:val="00DA0DA2"/>
    <w:rsid w:val="00DA1C84"/>
    <w:rsid w:val="00DA22BA"/>
    <w:rsid w:val="00DA25AF"/>
    <w:rsid w:val="00DA35FA"/>
    <w:rsid w:val="00DA360F"/>
    <w:rsid w:val="00DA3E68"/>
    <w:rsid w:val="00DA42BE"/>
    <w:rsid w:val="00DA454E"/>
    <w:rsid w:val="00DA4A73"/>
    <w:rsid w:val="00DA5112"/>
    <w:rsid w:val="00DA5AEC"/>
    <w:rsid w:val="00DA5B68"/>
    <w:rsid w:val="00DA5E23"/>
    <w:rsid w:val="00DA6C28"/>
    <w:rsid w:val="00DB04E4"/>
    <w:rsid w:val="00DB053A"/>
    <w:rsid w:val="00DB1164"/>
    <w:rsid w:val="00DB13BC"/>
    <w:rsid w:val="00DB1FCE"/>
    <w:rsid w:val="00DB2163"/>
    <w:rsid w:val="00DB422C"/>
    <w:rsid w:val="00DB50F5"/>
    <w:rsid w:val="00DB5A7C"/>
    <w:rsid w:val="00DB5C32"/>
    <w:rsid w:val="00DB5D66"/>
    <w:rsid w:val="00DB62DF"/>
    <w:rsid w:val="00DB64D3"/>
    <w:rsid w:val="00DB6783"/>
    <w:rsid w:val="00DB6B4C"/>
    <w:rsid w:val="00DC01A6"/>
    <w:rsid w:val="00DC0819"/>
    <w:rsid w:val="00DC1641"/>
    <w:rsid w:val="00DC1DB6"/>
    <w:rsid w:val="00DC1FF4"/>
    <w:rsid w:val="00DC2136"/>
    <w:rsid w:val="00DC2B1C"/>
    <w:rsid w:val="00DC7454"/>
    <w:rsid w:val="00DC7D44"/>
    <w:rsid w:val="00DD02D1"/>
    <w:rsid w:val="00DD046E"/>
    <w:rsid w:val="00DD25D8"/>
    <w:rsid w:val="00DD29A0"/>
    <w:rsid w:val="00DD4B6A"/>
    <w:rsid w:val="00DD6FAD"/>
    <w:rsid w:val="00DE1140"/>
    <w:rsid w:val="00DE2E56"/>
    <w:rsid w:val="00DE3C20"/>
    <w:rsid w:val="00DE4D0B"/>
    <w:rsid w:val="00DE57AB"/>
    <w:rsid w:val="00DE5E5C"/>
    <w:rsid w:val="00DE6814"/>
    <w:rsid w:val="00DE6B98"/>
    <w:rsid w:val="00DF03CE"/>
    <w:rsid w:val="00DF105E"/>
    <w:rsid w:val="00DF1782"/>
    <w:rsid w:val="00DF1BB4"/>
    <w:rsid w:val="00DF5178"/>
    <w:rsid w:val="00DF691F"/>
    <w:rsid w:val="00DF7420"/>
    <w:rsid w:val="00DF7DE2"/>
    <w:rsid w:val="00E01840"/>
    <w:rsid w:val="00E02342"/>
    <w:rsid w:val="00E03203"/>
    <w:rsid w:val="00E03648"/>
    <w:rsid w:val="00E04863"/>
    <w:rsid w:val="00E04CEC"/>
    <w:rsid w:val="00E05854"/>
    <w:rsid w:val="00E07306"/>
    <w:rsid w:val="00E078B2"/>
    <w:rsid w:val="00E1140F"/>
    <w:rsid w:val="00E11C3B"/>
    <w:rsid w:val="00E1203D"/>
    <w:rsid w:val="00E12E15"/>
    <w:rsid w:val="00E1456C"/>
    <w:rsid w:val="00E14CC9"/>
    <w:rsid w:val="00E14D4C"/>
    <w:rsid w:val="00E15D59"/>
    <w:rsid w:val="00E15EEC"/>
    <w:rsid w:val="00E16B0B"/>
    <w:rsid w:val="00E16DCB"/>
    <w:rsid w:val="00E1785F"/>
    <w:rsid w:val="00E2049D"/>
    <w:rsid w:val="00E206F4"/>
    <w:rsid w:val="00E21058"/>
    <w:rsid w:val="00E213D5"/>
    <w:rsid w:val="00E21662"/>
    <w:rsid w:val="00E2219D"/>
    <w:rsid w:val="00E2236F"/>
    <w:rsid w:val="00E231AB"/>
    <w:rsid w:val="00E23866"/>
    <w:rsid w:val="00E24799"/>
    <w:rsid w:val="00E24C0C"/>
    <w:rsid w:val="00E257A9"/>
    <w:rsid w:val="00E2586A"/>
    <w:rsid w:val="00E25CB8"/>
    <w:rsid w:val="00E2623D"/>
    <w:rsid w:val="00E2644F"/>
    <w:rsid w:val="00E268FA"/>
    <w:rsid w:val="00E27DBB"/>
    <w:rsid w:val="00E30E4A"/>
    <w:rsid w:val="00E318EC"/>
    <w:rsid w:val="00E31A87"/>
    <w:rsid w:val="00E32AC0"/>
    <w:rsid w:val="00E339AF"/>
    <w:rsid w:val="00E349CB"/>
    <w:rsid w:val="00E34C63"/>
    <w:rsid w:val="00E351F0"/>
    <w:rsid w:val="00E3741E"/>
    <w:rsid w:val="00E37639"/>
    <w:rsid w:val="00E37640"/>
    <w:rsid w:val="00E37CC3"/>
    <w:rsid w:val="00E41ABE"/>
    <w:rsid w:val="00E41E91"/>
    <w:rsid w:val="00E421C3"/>
    <w:rsid w:val="00E431B0"/>
    <w:rsid w:val="00E44259"/>
    <w:rsid w:val="00E44736"/>
    <w:rsid w:val="00E4504A"/>
    <w:rsid w:val="00E452A2"/>
    <w:rsid w:val="00E46262"/>
    <w:rsid w:val="00E46890"/>
    <w:rsid w:val="00E478A1"/>
    <w:rsid w:val="00E5049E"/>
    <w:rsid w:val="00E521D0"/>
    <w:rsid w:val="00E5310F"/>
    <w:rsid w:val="00E54D5B"/>
    <w:rsid w:val="00E54E0C"/>
    <w:rsid w:val="00E54E92"/>
    <w:rsid w:val="00E55DEF"/>
    <w:rsid w:val="00E56A15"/>
    <w:rsid w:val="00E60C1B"/>
    <w:rsid w:val="00E60E35"/>
    <w:rsid w:val="00E61007"/>
    <w:rsid w:val="00E61550"/>
    <w:rsid w:val="00E61706"/>
    <w:rsid w:val="00E63291"/>
    <w:rsid w:val="00E6628B"/>
    <w:rsid w:val="00E666AB"/>
    <w:rsid w:val="00E67CB1"/>
    <w:rsid w:val="00E7241A"/>
    <w:rsid w:val="00E72CCB"/>
    <w:rsid w:val="00E736EB"/>
    <w:rsid w:val="00E75CDB"/>
    <w:rsid w:val="00E80089"/>
    <w:rsid w:val="00E81FBB"/>
    <w:rsid w:val="00E83632"/>
    <w:rsid w:val="00E83E00"/>
    <w:rsid w:val="00E86F1B"/>
    <w:rsid w:val="00E90DB3"/>
    <w:rsid w:val="00E916FD"/>
    <w:rsid w:val="00E92B54"/>
    <w:rsid w:val="00E95E46"/>
    <w:rsid w:val="00EA1BAF"/>
    <w:rsid w:val="00EA3B5F"/>
    <w:rsid w:val="00EA557C"/>
    <w:rsid w:val="00EA5981"/>
    <w:rsid w:val="00EA6683"/>
    <w:rsid w:val="00EA6944"/>
    <w:rsid w:val="00EA713D"/>
    <w:rsid w:val="00EA7857"/>
    <w:rsid w:val="00EB0F50"/>
    <w:rsid w:val="00EB10BF"/>
    <w:rsid w:val="00EB172D"/>
    <w:rsid w:val="00EB25D2"/>
    <w:rsid w:val="00EB38FE"/>
    <w:rsid w:val="00EB49B5"/>
    <w:rsid w:val="00EB5608"/>
    <w:rsid w:val="00EB6830"/>
    <w:rsid w:val="00EB6BCE"/>
    <w:rsid w:val="00EC0FDF"/>
    <w:rsid w:val="00EC31C1"/>
    <w:rsid w:val="00EC3479"/>
    <w:rsid w:val="00EC4691"/>
    <w:rsid w:val="00EC471F"/>
    <w:rsid w:val="00EC58F1"/>
    <w:rsid w:val="00EC674E"/>
    <w:rsid w:val="00EC680C"/>
    <w:rsid w:val="00EC77ED"/>
    <w:rsid w:val="00EC7856"/>
    <w:rsid w:val="00ED0EF4"/>
    <w:rsid w:val="00ED1B9E"/>
    <w:rsid w:val="00ED21A9"/>
    <w:rsid w:val="00ED2765"/>
    <w:rsid w:val="00ED40FE"/>
    <w:rsid w:val="00ED41F9"/>
    <w:rsid w:val="00ED6261"/>
    <w:rsid w:val="00ED6FBA"/>
    <w:rsid w:val="00EE0788"/>
    <w:rsid w:val="00EE397A"/>
    <w:rsid w:val="00EE5AC4"/>
    <w:rsid w:val="00EF0280"/>
    <w:rsid w:val="00EF0A7E"/>
    <w:rsid w:val="00EF233F"/>
    <w:rsid w:val="00EF3662"/>
    <w:rsid w:val="00EF3975"/>
    <w:rsid w:val="00EF49EC"/>
    <w:rsid w:val="00EF593C"/>
    <w:rsid w:val="00EF6181"/>
    <w:rsid w:val="00EF6949"/>
    <w:rsid w:val="00EF6B01"/>
    <w:rsid w:val="00EF77A4"/>
    <w:rsid w:val="00EF7DE3"/>
    <w:rsid w:val="00F00BF0"/>
    <w:rsid w:val="00F00F78"/>
    <w:rsid w:val="00F013FA"/>
    <w:rsid w:val="00F01A9F"/>
    <w:rsid w:val="00F02350"/>
    <w:rsid w:val="00F0307E"/>
    <w:rsid w:val="00F03B55"/>
    <w:rsid w:val="00F0507A"/>
    <w:rsid w:val="00F051C2"/>
    <w:rsid w:val="00F06663"/>
    <w:rsid w:val="00F06E45"/>
    <w:rsid w:val="00F072BF"/>
    <w:rsid w:val="00F078FF"/>
    <w:rsid w:val="00F1028F"/>
    <w:rsid w:val="00F10C3B"/>
    <w:rsid w:val="00F1124F"/>
    <w:rsid w:val="00F14DE2"/>
    <w:rsid w:val="00F14FB3"/>
    <w:rsid w:val="00F150B4"/>
    <w:rsid w:val="00F155D7"/>
    <w:rsid w:val="00F15CED"/>
    <w:rsid w:val="00F15DEC"/>
    <w:rsid w:val="00F16616"/>
    <w:rsid w:val="00F17173"/>
    <w:rsid w:val="00F1724B"/>
    <w:rsid w:val="00F17917"/>
    <w:rsid w:val="00F17EC8"/>
    <w:rsid w:val="00F20625"/>
    <w:rsid w:val="00F208F6"/>
    <w:rsid w:val="00F219A9"/>
    <w:rsid w:val="00F22D7C"/>
    <w:rsid w:val="00F2351E"/>
    <w:rsid w:val="00F23520"/>
    <w:rsid w:val="00F235FB"/>
    <w:rsid w:val="00F25EC9"/>
    <w:rsid w:val="00F268D9"/>
    <w:rsid w:val="00F273AE"/>
    <w:rsid w:val="00F279E1"/>
    <w:rsid w:val="00F3064C"/>
    <w:rsid w:val="00F30D9C"/>
    <w:rsid w:val="00F31503"/>
    <w:rsid w:val="00F32482"/>
    <w:rsid w:val="00F32818"/>
    <w:rsid w:val="00F33DCB"/>
    <w:rsid w:val="00F34326"/>
    <w:rsid w:val="00F34F5B"/>
    <w:rsid w:val="00F350FB"/>
    <w:rsid w:val="00F3570A"/>
    <w:rsid w:val="00F35F94"/>
    <w:rsid w:val="00F36D87"/>
    <w:rsid w:val="00F37B52"/>
    <w:rsid w:val="00F441EF"/>
    <w:rsid w:val="00F44207"/>
    <w:rsid w:val="00F46436"/>
    <w:rsid w:val="00F464CE"/>
    <w:rsid w:val="00F46B57"/>
    <w:rsid w:val="00F47186"/>
    <w:rsid w:val="00F474AC"/>
    <w:rsid w:val="00F52C42"/>
    <w:rsid w:val="00F52C65"/>
    <w:rsid w:val="00F531FA"/>
    <w:rsid w:val="00F53DEB"/>
    <w:rsid w:val="00F54B01"/>
    <w:rsid w:val="00F55137"/>
    <w:rsid w:val="00F560D2"/>
    <w:rsid w:val="00F56C3E"/>
    <w:rsid w:val="00F56D1A"/>
    <w:rsid w:val="00F57903"/>
    <w:rsid w:val="00F57BD4"/>
    <w:rsid w:val="00F60A75"/>
    <w:rsid w:val="00F60BDF"/>
    <w:rsid w:val="00F63E57"/>
    <w:rsid w:val="00F653B1"/>
    <w:rsid w:val="00F66EEB"/>
    <w:rsid w:val="00F671DA"/>
    <w:rsid w:val="00F67D94"/>
    <w:rsid w:val="00F708E3"/>
    <w:rsid w:val="00F717E8"/>
    <w:rsid w:val="00F71BEC"/>
    <w:rsid w:val="00F7260F"/>
    <w:rsid w:val="00F72995"/>
    <w:rsid w:val="00F72F89"/>
    <w:rsid w:val="00F745CE"/>
    <w:rsid w:val="00F749A1"/>
    <w:rsid w:val="00F750AC"/>
    <w:rsid w:val="00F75B6C"/>
    <w:rsid w:val="00F76118"/>
    <w:rsid w:val="00F82464"/>
    <w:rsid w:val="00F82651"/>
    <w:rsid w:val="00F8331F"/>
    <w:rsid w:val="00F851A7"/>
    <w:rsid w:val="00F854E3"/>
    <w:rsid w:val="00F85B17"/>
    <w:rsid w:val="00F90DBF"/>
    <w:rsid w:val="00F9551D"/>
    <w:rsid w:val="00F956AF"/>
    <w:rsid w:val="00F97589"/>
    <w:rsid w:val="00F975CE"/>
    <w:rsid w:val="00F976C4"/>
    <w:rsid w:val="00FA105E"/>
    <w:rsid w:val="00FA1256"/>
    <w:rsid w:val="00FA12FD"/>
    <w:rsid w:val="00FA3D64"/>
    <w:rsid w:val="00FA51FB"/>
    <w:rsid w:val="00FA54AD"/>
    <w:rsid w:val="00FA54B4"/>
    <w:rsid w:val="00FA7615"/>
    <w:rsid w:val="00FA7A27"/>
    <w:rsid w:val="00FB03F3"/>
    <w:rsid w:val="00FB0416"/>
    <w:rsid w:val="00FB2775"/>
    <w:rsid w:val="00FB2818"/>
    <w:rsid w:val="00FB2E1E"/>
    <w:rsid w:val="00FB41E0"/>
    <w:rsid w:val="00FB4E6E"/>
    <w:rsid w:val="00FB6B9C"/>
    <w:rsid w:val="00FB7D24"/>
    <w:rsid w:val="00FC02B1"/>
    <w:rsid w:val="00FC201D"/>
    <w:rsid w:val="00FC2148"/>
    <w:rsid w:val="00FC3CBE"/>
    <w:rsid w:val="00FC4C93"/>
    <w:rsid w:val="00FC5353"/>
    <w:rsid w:val="00FC6766"/>
    <w:rsid w:val="00FC7A10"/>
    <w:rsid w:val="00FD0AB4"/>
    <w:rsid w:val="00FD2AAD"/>
    <w:rsid w:val="00FD31F2"/>
    <w:rsid w:val="00FD7945"/>
    <w:rsid w:val="00FD7DCB"/>
    <w:rsid w:val="00FE15AC"/>
    <w:rsid w:val="00FE2AAA"/>
    <w:rsid w:val="00FE3DA4"/>
    <w:rsid w:val="00FE498C"/>
    <w:rsid w:val="00FE6C71"/>
    <w:rsid w:val="00FE6CC5"/>
    <w:rsid w:val="00FE6F65"/>
    <w:rsid w:val="00FE742B"/>
    <w:rsid w:val="00FE79BB"/>
    <w:rsid w:val="00FE7A90"/>
    <w:rsid w:val="00FF12B0"/>
    <w:rsid w:val="00FF1FFE"/>
    <w:rsid w:val="00FF35EF"/>
    <w:rsid w:val="00FF3B46"/>
    <w:rsid w:val="00FF3D87"/>
    <w:rsid w:val="00FF3FD3"/>
    <w:rsid w:val="00FF42A5"/>
    <w:rsid w:val="00FF55DD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F32E9"/>
  <w15:chartTrackingRefBased/>
  <w15:docId w15:val="{97AB5FD7-2310-45CB-8C93-29592ADE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1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1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E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E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E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E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1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1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41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41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E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E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E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E9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200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52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2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0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00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18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625C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68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6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146"/>
  </w:style>
  <w:style w:type="paragraph" w:styleId="Footer">
    <w:name w:val="footer"/>
    <w:basedOn w:val="Normal"/>
    <w:link w:val="FooterChar"/>
    <w:uiPriority w:val="99"/>
    <w:unhideWhenUsed/>
    <w:rsid w:val="004A5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C72"/>
  </w:style>
  <w:style w:type="paragraph" w:customStyle="1" w:styleId="EndNoteBibliographyTitle">
    <w:name w:val="EndNote Bibliography Title"/>
    <w:basedOn w:val="Normal"/>
    <w:link w:val="EndNoteBibliographyTitleChar"/>
    <w:rsid w:val="006D73F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3F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D73F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73FC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4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28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26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4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98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601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0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11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6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755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9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9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1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7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5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86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37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1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3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8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14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59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737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0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85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31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1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7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8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4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67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7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66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1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2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8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8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64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63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7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0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419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4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45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3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7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6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9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22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2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0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7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0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7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4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412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449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3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2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52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6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2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5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22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01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1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7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6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56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1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8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3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3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32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4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83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3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3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8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81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5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0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5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1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59</TotalTime>
  <Pages>4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iyoung - (clee33)</dc:creator>
  <cp:keywords/>
  <dc:description/>
  <cp:lastModifiedBy>Lee, Chiyoung - (clee33)</cp:lastModifiedBy>
  <cp:revision>2795</cp:revision>
  <cp:lastPrinted>2024-12-06T16:51:00Z</cp:lastPrinted>
  <dcterms:created xsi:type="dcterms:W3CDTF">2024-11-21T23:31:00Z</dcterms:created>
  <dcterms:modified xsi:type="dcterms:W3CDTF">2025-06-09T01:08:00Z</dcterms:modified>
</cp:coreProperties>
</file>